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7497" w:type="dxa"/>
        <w:tblInd w:w="-17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"/>
        <w:gridCol w:w="60"/>
        <w:gridCol w:w="1487"/>
        <w:gridCol w:w="191"/>
        <w:gridCol w:w="60"/>
        <w:gridCol w:w="15339"/>
        <w:gridCol w:w="60"/>
        <w:gridCol w:w="60"/>
        <w:gridCol w:w="60"/>
        <w:gridCol w:w="60"/>
        <w:gridCol w:w="60"/>
      </w:tblGrid>
      <w:tr w:rsidR="00250C47" w:rsidRPr="00250C47" w14:paraId="50685CCA" w14:textId="77777777" w:rsidTr="002E2B0F">
        <w:trPr>
          <w:trHeight w:val="20"/>
        </w:trPr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007C099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749F3F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0E22C9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5925E7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0FE130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53ED935" w14:textId="77777777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  <w:r w:rsidRPr="00250C47">
              <w:rPr>
                <w:b/>
                <w:bCs/>
                <w:sz w:val="22"/>
                <w:szCs w:val="22"/>
              </w:rPr>
              <w:t xml:space="preserve"> Supplementary Table 1.</w:t>
            </w:r>
          </w:p>
          <w:tbl>
            <w:tblPr>
              <w:tblW w:w="14210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351"/>
              <w:gridCol w:w="1120"/>
              <w:gridCol w:w="1215"/>
              <w:gridCol w:w="1119"/>
              <w:gridCol w:w="1219"/>
              <w:gridCol w:w="1281"/>
              <w:gridCol w:w="1156"/>
              <w:gridCol w:w="1119"/>
              <w:gridCol w:w="1126"/>
              <w:gridCol w:w="1215"/>
              <w:gridCol w:w="1289"/>
            </w:tblGrid>
            <w:tr w:rsidR="00250C47" w:rsidRPr="00250C47" w14:paraId="530F9CE3" w14:textId="77777777" w:rsidTr="002E2B0F">
              <w:trPr>
                <w:trHeight w:val="440"/>
              </w:trPr>
              <w:tc>
                <w:tcPr>
                  <w:tcW w:w="23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10BF58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2D701C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D6CF36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1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7C3BA9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ADB42AC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28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899A35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15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91B244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11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14CA1E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3ECAF8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A17A5B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8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83E249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</w:tr>
            <w:tr w:rsidR="00250C47" w:rsidRPr="00250C47" w14:paraId="6707FB50" w14:textId="77777777" w:rsidTr="002E2B0F">
              <w:trPr>
                <w:trHeight w:val="320"/>
              </w:trPr>
              <w:tc>
                <w:tcPr>
                  <w:tcW w:w="2351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90281F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Glucose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1041925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7±0.01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E98D041" w14:textId="137F44B5" w:rsidR="002E2B0F" w:rsidRPr="00250C47" w:rsidRDefault="00575F53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38±0.0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19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77A189F" w14:textId="51AACE1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2±0.0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9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20F386B" w14:textId="4809C5C3" w:rsidR="002E2B0F" w:rsidRPr="00250C47" w:rsidRDefault="00575F53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5±0.0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81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CF4449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3±0.01a</w:t>
                  </w:r>
                </w:p>
              </w:tc>
              <w:tc>
                <w:tcPr>
                  <w:tcW w:w="1156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1F898C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8±0.03b</w:t>
                  </w:r>
                </w:p>
              </w:tc>
              <w:tc>
                <w:tcPr>
                  <w:tcW w:w="1119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90A7D3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9±0.01a</w:t>
                  </w:r>
                </w:p>
              </w:tc>
              <w:tc>
                <w:tcPr>
                  <w:tcW w:w="1126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27255D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98±0.04b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752D43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4±0.0a</w:t>
                  </w:r>
                </w:p>
              </w:tc>
              <w:tc>
                <w:tcPr>
                  <w:tcW w:w="1289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FA34E8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0±0.03b</w:t>
                  </w:r>
                </w:p>
              </w:tc>
            </w:tr>
            <w:tr w:rsidR="00250C47" w:rsidRPr="00250C47" w14:paraId="79F7C009" w14:textId="77777777" w:rsidTr="002E2B0F">
              <w:trPr>
                <w:trHeight w:val="320"/>
              </w:trPr>
              <w:tc>
                <w:tcPr>
                  <w:tcW w:w="2351" w:type="dxa"/>
                  <w:tcBorders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841127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Fructos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336F2AD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1±0.04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4ACC37E0" w14:textId="20B26F2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67±0.1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19" w:type="dxa"/>
                  <w:shd w:val="clear" w:color="auto" w:fill="auto"/>
                  <w:vAlign w:val="bottom"/>
                  <w:hideMark/>
                </w:tcPr>
                <w:p w14:paraId="1788732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3±0.01a</w:t>
                  </w:r>
                </w:p>
              </w:tc>
              <w:tc>
                <w:tcPr>
                  <w:tcW w:w="1219" w:type="dxa"/>
                  <w:shd w:val="clear" w:color="auto" w:fill="auto"/>
                  <w:vAlign w:val="bottom"/>
                  <w:hideMark/>
                </w:tcPr>
                <w:p w14:paraId="68B76747" w14:textId="7732B32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3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±0.0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81" w:type="dxa"/>
                  <w:shd w:val="clear" w:color="auto" w:fill="auto"/>
                  <w:vAlign w:val="bottom"/>
                  <w:hideMark/>
                </w:tcPr>
                <w:p w14:paraId="5F01F82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6±0.00a</w:t>
                  </w:r>
                </w:p>
              </w:tc>
              <w:tc>
                <w:tcPr>
                  <w:tcW w:w="1156" w:type="dxa"/>
                  <w:shd w:val="clear" w:color="auto" w:fill="auto"/>
                  <w:vAlign w:val="bottom"/>
                  <w:hideMark/>
                </w:tcPr>
                <w:p w14:paraId="699965C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6±0.03a</w:t>
                  </w:r>
                </w:p>
              </w:tc>
              <w:tc>
                <w:tcPr>
                  <w:tcW w:w="1119" w:type="dxa"/>
                  <w:shd w:val="clear" w:color="auto" w:fill="auto"/>
                  <w:vAlign w:val="bottom"/>
                  <w:hideMark/>
                </w:tcPr>
                <w:p w14:paraId="3CE16D7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7±0.02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2F3030B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6±0.07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6CA8E5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9±0.02a</w:t>
                  </w:r>
                </w:p>
              </w:tc>
              <w:tc>
                <w:tcPr>
                  <w:tcW w:w="1289" w:type="dxa"/>
                  <w:shd w:val="clear" w:color="auto" w:fill="auto"/>
                  <w:vAlign w:val="bottom"/>
                  <w:hideMark/>
                </w:tcPr>
                <w:p w14:paraId="03C3649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3±0.06b</w:t>
                  </w:r>
                </w:p>
              </w:tc>
            </w:tr>
            <w:tr w:rsidR="00250C47" w:rsidRPr="00250C47" w14:paraId="63BDED54" w14:textId="77777777" w:rsidTr="002E2B0F">
              <w:trPr>
                <w:trHeight w:val="320"/>
              </w:trPr>
              <w:tc>
                <w:tcPr>
                  <w:tcW w:w="2351" w:type="dxa"/>
                  <w:tcBorders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08F13C7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ucrose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7BF6928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96±0.02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3D60520F" w14:textId="785FEB1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6±0.01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19" w:type="dxa"/>
                  <w:shd w:val="clear" w:color="auto" w:fill="auto"/>
                  <w:vAlign w:val="bottom"/>
                  <w:hideMark/>
                </w:tcPr>
                <w:p w14:paraId="3338DD9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3±0.0a</w:t>
                  </w:r>
                </w:p>
              </w:tc>
              <w:tc>
                <w:tcPr>
                  <w:tcW w:w="1219" w:type="dxa"/>
                  <w:shd w:val="clear" w:color="auto" w:fill="auto"/>
                  <w:vAlign w:val="bottom"/>
                  <w:hideMark/>
                </w:tcPr>
                <w:p w14:paraId="2799E96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8±0.05a</w:t>
                  </w:r>
                </w:p>
              </w:tc>
              <w:tc>
                <w:tcPr>
                  <w:tcW w:w="1281" w:type="dxa"/>
                  <w:shd w:val="clear" w:color="auto" w:fill="auto"/>
                  <w:vAlign w:val="bottom"/>
                  <w:hideMark/>
                </w:tcPr>
                <w:p w14:paraId="569B344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40±0.00a</w:t>
                  </w:r>
                </w:p>
              </w:tc>
              <w:tc>
                <w:tcPr>
                  <w:tcW w:w="1156" w:type="dxa"/>
                  <w:shd w:val="clear" w:color="auto" w:fill="auto"/>
                  <w:vAlign w:val="bottom"/>
                  <w:hideMark/>
                </w:tcPr>
                <w:p w14:paraId="1B31ACA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18±0.03a</w:t>
                  </w:r>
                </w:p>
              </w:tc>
              <w:tc>
                <w:tcPr>
                  <w:tcW w:w="1119" w:type="dxa"/>
                  <w:shd w:val="clear" w:color="auto" w:fill="auto"/>
                  <w:vAlign w:val="bottom"/>
                  <w:hideMark/>
                </w:tcPr>
                <w:p w14:paraId="5BB8B41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4±0.00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57E0DB9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5±0.01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8564EBB" w14:textId="3A64330E" w:rsidR="002E2B0F" w:rsidRPr="00250C47" w:rsidRDefault="00575F53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89" w:type="dxa"/>
                  <w:shd w:val="clear" w:color="auto" w:fill="auto"/>
                  <w:vAlign w:val="bottom"/>
                  <w:hideMark/>
                </w:tcPr>
                <w:p w14:paraId="5217525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2a</w:t>
                  </w:r>
                </w:p>
              </w:tc>
            </w:tr>
            <w:tr w:rsidR="00250C47" w:rsidRPr="00250C47" w14:paraId="47FE4304" w14:textId="77777777" w:rsidTr="002E2B0F">
              <w:trPr>
                <w:trHeight w:val="320"/>
              </w:trPr>
              <w:tc>
                <w:tcPr>
                  <w:tcW w:w="2351" w:type="dxa"/>
                  <w:tcBorders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8468BA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oluble sugar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156955B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15±0.01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050A66F0" w14:textId="6ADE098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6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2ab</w:t>
                  </w:r>
                </w:p>
              </w:tc>
              <w:tc>
                <w:tcPr>
                  <w:tcW w:w="1119" w:type="dxa"/>
                  <w:shd w:val="clear" w:color="auto" w:fill="auto"/>
                  <w:vAlign w:val="bottom"/>
                  <w:hideMark/>
                </w:tcPr>
                <w:p w14:paraId="7B1BB8A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61±0.1a</w:t>
                  </w:r>
                </w:p>
              </w:tc>
              <w:tc>
                <w:tcPr>
                  <w:tcW w:w="1219" w:type="dxa"/>
                  <w:shd w:val="clear" w:color="auto" w:fill="auto"/>
                  <w:vAlign w:val="bottom"/>
                  <w:hideMark/>
                </w:tcPr>
                <w:p w14:paraId="7188236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03±0.15b</w:t>
                  </w:r>
                </w:p>
              </w:tc>
              <w:tc>
                <w:tcPr>
                  <w:tcW w:w="1281" w:type="dxa"/>
                  <w:shd w:val="clear" w:color="auto" w:fill="auto"/>
                  <w:vAlign w:val="bottom"/>
                  <w:hideMark/>
                </w:tcPr>
                <w:p w14:paraId="0EC40C8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42±0.05a</w:t>
                  </w:r>
                </w:p>
              </w:tc>
              <w:tc>
                <w:tcPr>
                  <w:tcW w:w="1156" w:type="dxa"/>
                  <w:shd w:val="clear" w:color="auto" w:fill="auto"/>
                  <w:vAlign w:val="bottom"/>
                  <w:hideMark/>
                </w:tcPr>
                <w:p w14:paraId="122066BD" w14:textId="55A7283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5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±0.1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19" w:type="dxa"/>
                  <w:shd w:val="clear" w:color="auto" w:fill="auto"/>
                  <w:vAlign w:val="bottom"/>
                  <w:hideMark/>
                </w:tcPr>
                <w:p w14:paraId="00122B2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51±0.08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540DCCA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24±0.21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30722FC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11±0.06a</w:t>
                  </w:r>
                </w:p>
              </w:tc>
              <w:tc>
                <w:tcPr>
                  <w:tcW w:w="1289" w:type="dxa"/>
                  <w:shd w:val="clear" w:color="auto" w:fill="auto"/>
                  <w:vAlign w:val="bottom"/>
                  <w:hideMark/>
                </w:tcPr>
                <w:p w14:paraId="27A0342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64±0.16a</w:t>
                  </w:r>
                </w:p>
              </w:tc>
            </w:tr>
            <w:tr w:rsidR="00250C47" w:rsidRPr="00250C47" w14:paraId="3CC70E2D" w14:textId="77777777" w:rsidTr="002E2B0F">
              <w:trPr>
                <w:trHeight w:val="320"/>
              </w:trPr>
              <w:tc>
                <w:tcPr>
                  <w:tcW w:w="2351" w:type="dxa"/>
                  <w:tcBorders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05DD1C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otal sugar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A45E3FD" w14:textId="4ACB998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0.5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7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56481DD4" w14:textId="631F820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1.1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.5b</w:t>
                  </w:r>
                </w:p>
              </w:tc>
              <w:tc>
                <w:tcPr>
                  <w:tcW w:w="1119" w:type="dxa"/>
                  <w:shd w:val="clear" w:color="auto" w:fill="auto"/>
                  <w:vAlign w:val="bottom"/>
                  <w:hideMark/>
                </w:tcPr>
                <w:p w14:paraId="27AD29B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3.3±0.1a</w:t>
                  </w:r>
                </w:p>
              </w:tc>
              <w:tc>
                <w:tcPr>
                  <w:tcW w:w="1219" w:type="dxa"/>
                  <w:shd w:val="clear" w:color="auto" w:fill="auto"/>
                  <w:vAlign w:val="bottom"/>
                  <w:hideMark/>
                </w:tcPr>
                <w:p w14:paraId="3926AAF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3.10±0.6b</w:t>
                  </w:r>
                </w:p>
              </w:tc>
              <w:tc>
                <w:tcPr>
                  <w:tcW w:w="1281" w:type="dxa"/>
                  <w:shd w:val="clear" w:color="auto" w:fill="auto"/>
                  <w:vAlign w:val="bottom"/>
                  <w:hideMark/>
                </w:tcPr>
                <w:p w14:paraId="1B7ADE18" w14:textId="7807C89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8.8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6a</w:t>
                  </w:r>
                </w:p>
              </w:tc>
              <w:tc>
                <w:tcPr>
                  <w:tcW w:w="1156" w:type="dxa"/>
                  <w:shd w:val="clear" w:color="auto" w:fill="auto"/>
                  <w:vAlign w:val="bottom"/>
                  <w:hideMark/>
                </w:tcPr>
                <w:p w14:paraId="53A6EFF2" w14:textId="245ABC7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3.7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.1b</w:t>
                  </w:r>
                </w:p>
              </w:tc>
              <w:tc>
                <w:tcPr>
                  <w:tcW w:w="1119" w:type="dxa"/>
                  <w:shd w:val="clear" w:color="auto" w:fill="auto"/>
                  <w:vAlign w:val="bottom"/>
                  <w:hideMark/>
                </w:tcPr>
                <w:p w14:paraId="464FFDB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.8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05C5376A" w14:textId="205E138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6.3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9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79EBA07E" w14:textId="57C41725" w:rsidR="002E2B0F" w:rsidRPr="00250C47" w:rsidRDefault="00575F53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5a</w:t>
                  </w:r>
                </w:p>
              </w:tc>
              <w:tc>
                <w:tcPr>
                  <w:tcW w:w="1289" w:type="dxa"/>
                  <w:shd w:val="clear" w:color="auto" w:fill="auto"/>
                  <w:vAlign w:val="bottom"/>
                  <w:hideMark/>
                </w:tcPr>
                <w:p w14:paraId="5F78EA72" w14:textId="54204CE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.6</w:t>
                  </w:r>
                  <w:r w:rsidR="00575F53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73b</w:t>
                  </w:r>
                </w:p>
              </w:tc>
            </w:tr>
          </w:tbl>
          <w:p w14:paraId="071FC03E" w14:textId="46AFCB02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681EB2E8" w14:textId="77777777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38528C94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51E7E5DA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4869BF1A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1BD5194C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59382BB6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5AF1BA4F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068556B3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445BB704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59B19ED7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7CC26ACF" w14:textId="77777777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  <w:r w:rsidRPr="00250C47">
              <w:rPr>
                <w:b/>
                <w:bCs/>
                <w:sz w:val="22"/>
                <w:szCs w:val="22"/>
              </w:rPr>
              <w:lastRenderedPageBreak/>
              <w:t xml:space="preserve">Supplementary Table 2. </w:t>
            </w:r>
          </w:p>
          <w:tbl>
            <w:tblPr>
              <w:tblW w:w="15173" w:type="dxa"/>
              <w:tblLayout w:type="fixed"/>
              <w:tblLook w:val="04A0" w:firstRow="1" w:lastRow="0" w:firstColumn="1" w:lastColumn="0" w:noHBand="0" w:noVBand="1"/>
            </w:tblPr>
            <w:tblGrid>
              <w:gridCol w:w="2070"/>
              <w:gridCol w:w="1215"/>
              <w:gridCol w:w="1455"/>
              <w:gridCol w:w="1315"/>
              <w:gridCol w:w="1326"/>
              <w:gridCol w:w="1315"/>
              <w:gridCol w:w="1215"/>
              <w:gridCol w:w="1399"/>
              <w:gridCol w:w="1226"/>
              <w:gridCol w:w="1384"/>
              <w:gridCol w:w="1253"/>
            </w:tblGrid>
            <w:tr w:rsidR="00250C47" w:rsidRPr="00250C47" w14:paraId="5B76312B" w14:textId="77777777" w:rsidTr="00870E4C">
              <w:trPr>
                <w:trHeight w:val="320"/>
              </w:trPr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CBCDDA" w14:textId="77777777" w:rsidR="002E2B0F" w:rsidRPr="00250C47" w:rsidRDefault="002E2B0F" w:rsidP="002E2B0F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A4ED7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4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372D8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3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DA3D1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3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66FCF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3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03667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7FFD0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3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1A44F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D58324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3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14BEC4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E7320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</w:tr>
            <w:tr w:rsidR="00250C47" w:rsidRPr="00250C47" w14:paraId="518386B3" w14:textId="77777777" w:rsidTr="00870E4C">
              <w:trPr>
                <w:trHeight w:val="400"/>
              </w:trPr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0493289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GlutamI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acid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248B8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9.17±3.2a</w:t>
                  </w:r>
                </w:p>
              </w:tc>
              <w:tc>
                <w:tcPr>
                  <w:tcW w:w="1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09D17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7.46±4.2b</w:t>
                  </w:r>
                </w:p>
              </w:tc>
              <w:tc>
                <w:tcPr>
                  <w:tcW w:w="13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B5EC8A" w14:textId="506CA6F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7.24±7.8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40655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0.29±10.8b</w:t>
                  </w:r>
                </w:p>
              </w:tc>
              <w:tc>
                <w:tcPr>
                  <w:tcW w:w="13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7B9F9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7.64±8.7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A5D1B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5±10.3b</w:t>
                  </w:r>
                </w:p>
              </w:tc>
              <w:tc>
                <w:tcPr>
                  <w:tcW w:w="139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6B8D3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2.41±4.2a</w:t>
                  </w:r>
                </w:p>
              </w:tc>
              <w:tc>
                <w:tcPr>
                  <w:tcW w:w="12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14975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7.8±5.9b</w:t>
                  </w:r>
                </w:p>
              </w:tc>
              <w:tc>
                <w:tcPr>
                  <w:tcW w:w="13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FE8A2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8.63±6.6a</w:t>
                  </w:r>
                </w:p>
              </w:tc>
              <w:tc>
                <w:tcPr>
                  <w:tcW w:w="1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06875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52.14±1b</w:t>
                  </w:r>
                </w:p>
              </w:tc>
            </w:tr>
            <w:tr w:rsidR="00250C47" w:rsidRPr="00250C47" w14:paraId="5FE26659" w14:textId="77777777" w:rsidTr="00870E4C">
              <w:trPr>
                <w:trHeight w:val="407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DD3565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Glutam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A5501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65.36±20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FDF9BD" w14:textId="1FB3A5C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02.9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7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.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62A5D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9.82±5.9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8135A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2.40±8.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F4D80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5.35±2.9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108ED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9.92±3.9b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45739A" w14:textId="08B0C42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95.1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6.3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70A11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18.5±23.1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E056B4" w14:textId="124BFA0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93.29±21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.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6B1A7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78.61±37b</w:t>
                  </w:r>
                </w:p>
              </w:tc>
            </w:tr>
            <w:tr w:rsidR="00250C47" w:rsidRPr="00250C47" w14:paraId="245AA13D" w14:textId="77777777" w:rsidTr="00870E4C">
              <w:trPr>
                <w:trHeight w:val="308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B7D437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ys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930679" w14:textId="6A9C363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1.76±1.4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6C37A9" w14:textId="04F7563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1.59±2.1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A010D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41±0.39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B37FD2" w14:textId="6646BD7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03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5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3B621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38±0.3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2F258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81±0.43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BED08E" w14:textId="00621F2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7.97±1.22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53B9BF" w14:textId="2762FB3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1.28±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9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.12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0985EA" w14:textId="1196054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4.2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3.00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633E52" w14:textId="488EAF1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2.4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4.92b</w:t>
                  </w:r>
                </w:p>
              </w:tc>
            </w:tr>
            <w:tr w:rsidR="00250C47" w:rsidRPr="00250C47" w14:paraId="0CD5B5A2" w14:textId="77777777" w:rsidTr="00870E4C">
              <w:trPr>
                <w:trHeight w:val="400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3E865A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lpha-k glutaric aci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90458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58±0.01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C83D09" w14:textId="51756F0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3±0.01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DA58CF" w14:textId="0FCC26E1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8DF589" w14:textId="313999B9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1157D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4±0.0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62DEF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1±0.0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10954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3±0.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3AAB3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±0.01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C642D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2±0.02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FF8D1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2±0.03a</w:t>
                  </w:r>
                </w:p>
              </w:tc>
            </w:tr>
            <w:tr w:rsidR="00250C47" w:rsidRPr="00250C47" w14:paraId="5E4AB6DC" w14:textId="77777777" w:rsidTr="00870E4C">
              <w:trPr>
                <w:trHeight w:val="326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DA5B36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istid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DFA4E5" w14:textId="05D855E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.39±0.01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C5CD6B" w14:textId="5F7933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.16±0.8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664EB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32±0.12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E7DD2A" w14:textId="0A150C47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7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5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1C5DB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95±0.086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43031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1±0.1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D9DD72" w14:textId="17168D6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06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114DA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.04±0.54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DE024C" w14:textId="4355AB0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9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0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0B01A4" w14:textId="165A9EC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.8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53b</w:t>
                  </w:r>
                </w:p>
              </w:tc>
            </w:tr>
            <w:tr w:rsidR="00250C47" w:rsidRPr="00250C47" w14:paraId="729AB32E" w14:textId="77777777" w:rsidTr="00870E4C">
              <w:trPr>
                <w:trHeight w:val="326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355FE4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lan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09846C" w14:textId="5764B07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6.44±1.4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2A02C5" w14:textId="27CC30CF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2.36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B909B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1.9±1.4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B7B77C" w14:textId="1E716AA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1.31±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.0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06D47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.9±0.83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11601F" w14:textId="26917F1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6.9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.7b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A17A6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5.53±1.4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E08B1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0.64±1.7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45DA5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5.9±3.97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D6DAF4" w14:textId="24DEE74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8.2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3.22a</w:t>
                  </w:r>
                </w:p>
              </w:tc>
            </w:tr>
            <w:tr w:rsidR="00250C47" w:rsidRPr="00250C47" w14:paraId="7D931BFF" w14:textId="77777777" w:rsidTr="00870E4C">
              <w:trPr>
                <w:trHeight w:val="326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3D8E52C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rginie</w:t>
                  </w:r>
                  <w:proofErr w:type="spellEnd"/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DC8D6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46±0.13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292F51" w14:textId="1CE683D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14±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.22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08DED1" w14:textId="59D3CF45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0±0.0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58A7B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7±0.05a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279D6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16±0.20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CF25E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76±0.3b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EEF24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29±0.23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D2703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32±0.35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26FED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.6±0.476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0C2FD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.8±0.65b</w:t>
                  </w:r>
                </w:p>
              </w:tc>
            </w:tr>
            <w:tr w:rsidR="00250C47" w:rsidRPr="00250C47" w14:paraId="6E9D1369" w14:textId="77777777" w:rsidTr="00870E4C">
              <w:trPr>
                <w:trHeight w:val="353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FA5F2E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Ornith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639BA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6±0.04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456F716" w14:textId="0D5BCD9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26±0.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71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51E16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03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421C03" w14:textId="1B6AA7E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9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39A43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5±0.01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5E897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2±0.01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CC2A6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84075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1±0.012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1A5E7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91±0.051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A798C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10±0.06a</w:t>
                  </w:r>
                </w:p>
              </w:tc>
            </w:tr>
            <w:tr w:rsidR="00250C47" w:rsidRPr="00250C47" w14:paraId="12730003" w14:textId="77777777" w:rsidTr="00870E4C">
              <w:trPr>
                <w:trHeight w:val="326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AFE8C6C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Prol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5DC6A7" w14:textId="4CD3E4B5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9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9AD014" w14:textId="77918322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1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.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2D802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7±0.03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9B5AA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3±0.03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F1686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84±0.104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3EDF95" w14:textId="36C4918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2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2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14186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70±0.34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F8962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.05±0.54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A66B7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25±0.38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752E0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.88±0.59b</w:t>
                  </w:r>
                </w:p>
              </w:tc>
            </w:tr>
            <w:tr w:rsidR="00250C47" w:rsidRPr="00250C47" w14:paraId="0D12DF5F" w14:textId="77777777" w:rsidTr="00870E4C">
              <w:trPr>
                <w:trHeight w:val="353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0D41B2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sparag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36E0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56±0.21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0025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30±0.32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6A59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2±0.04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C41F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49±0.08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C6B7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256±0.07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384E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14±0.12b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F69F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4.79±1.5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1EC5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9.71±1.7a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4E4B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61±0.09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7227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91±0.11a</w:t>
                  </w:r>
                </w:p>
              </w:tc>
            </w:tr>
            <w:tr w:rsidR="00250C47" w:rsidRPr="00250C47" w14:paraId="34B1A5E7" w14:textId="77777777" w:rsidTr="00870E4C">
              <w:trPr>
                <w:trHeight w:val="380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80FE4F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Isoleuc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D01DC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5±0.03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12C4F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1±0.04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1B0CA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±0.007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C0283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1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D4D5B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±0.01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17F62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6±0.02b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4ABE6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2±0.04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779B62" w14:textId="4317781A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6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90E542" w14:textId="4F252CDC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95±0.05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B7C29B" w14:textId="0CCAB509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3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7a</w:t>
                  </w:r>
                </w:p>
              </w:tc>
            </w:tr>
            <w:tr w:rsidR="00250C47" w:rsidRPr="00250C47" w14:paraId="2BD6D869" w14:textId="77777777" w:rsidTr="00870E4C">
              <w:trPr>
                <w:trHeight w:val="400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E36507C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euc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BA560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1±0.01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84029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1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6555B2" w14:textId="65B89AB8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954F8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6±0.00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18BAE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1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C7B14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1±0.0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E987F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203±0.07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1253B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52±0.088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2281C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48±0.01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D97128" w14:textId="7AB626BE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9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</w:tr>
            <w:tr w:rsidR="00250C47" w:rsidRPr="00250C47" w14:paraId="34931F91" w14:textId="77777777" w:rsidTr="00870E4C">
              <w:trPr>
                <w:trHeight w:val="281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C38F58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ethion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313861" w14:textId="23FEE959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4CBB6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4±0.01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BD3F6C" w14:textId="76146619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36DB23" w14:textId="05509E0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3±0.0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1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81C3C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8±0.0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41738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7±0.00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F8E22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4±0.06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088DF7" w14:textId="57B8E02B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50±0.08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3B257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9±0.01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19B720" w14:textId="4C6DE1FE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</w:tr>
            <w:tr w:rsidR="00250C47" w:rsidRPr="00250C47" w14:paraId="0D739F66" w14:textId="77777777" w:rsidTr="00870E4C">
              <w:trPr>
                <w:trHeight w:val="308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B2EC87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hreon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CCEE9F" w14:textId="5FB8B1F3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6±0.02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EB137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1±0.02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57986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1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7F445E" w14:textId="4F0143A6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5±0.00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6EC1E2" w14:textId="68AE2400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10DF2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1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4CE1A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53±0.14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78EC3A" w14:textId="4B3DC5E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03±0.17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0B47E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1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D188A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6±0.15a</w:t>
                  </w:r>
                </w:p>
              </w:tc>
            </w:tr>
            <w:tr w:rsidR="00250C47" w:rsidRPr="00250C47" w14:paraId="4C9DE664" w14:textId="77777777" w:rsidTr="00870E4C">
              <w:trPr>
                <w:trHeight w:val="344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7B6B8F0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Val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E1A176" w14:textId="77F9D52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54±0.2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FBF04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34±0.35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3DA76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32±0.14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4C5C4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45±0.26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7C2639" w14:textId="74E8FC70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6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D30EC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63±0.17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EBD43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17±0.42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394AF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.25±0.59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FD279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8.69±1.52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E59BFB" w14:textId="2E83A45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0.7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.50b</w:t>
                  </w:r>
                </w:p>
              </w:tc>
            </w:tr>
            <w:tr w:rsidR="00250C47" w:rsidRPr="00250C47" w14:paraId="4F35D7ED" w14:textId="77777777" w:rsidTr="00870E4C">
              <w:trPr>
                <w:trHeight w:val="272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09C6DF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er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34265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8±0.03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B0215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7±0.05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FAD30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5±0.01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7D9824" w14:textId="52E6A3D7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9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42818F" w14:textId="301812AF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7114C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4±0.03b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3606B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9±0.05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AD0CE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24±0.07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D3B83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17±0.068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4F7485" w14:textId="108A152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76±0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.80a</w:t>
                  </w:r>
                </w:p>
              </w:tc>
            </w:tr>
            <w:tr w:rsidR="00250C47" w:rsidRPr="00250C47" w14:paraId="1558F4A9" w14:textId="77777777" w:rsidTr="00870E4C">
              <w:trPr>
                <w:trHeight w:val="335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FA96F1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Phenylalan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18D1C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93±0.25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3581A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.30±0.60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BB0DB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3±0.037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0A7C4B" w14:textId="261E769B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9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5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4F0AB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2±0.019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5B9EB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3±0.03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E3E8C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13±0.07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652913" w14:textId="09376AF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11±0.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E5AC9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98±0.39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1A41B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.73±4.5b</w:t>
                  </w:r>
                </w:p>
              </w:tc>
            </w:tr>
            <w:tr w:rsidR="00250C47" w:rsidRPr="00250C47" w14:paraId="2866E887" w14:textId="77777777" w:rsidTr="00870E4C">
              <w:trPr>
                <w:trHeight w:val="272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0AEBAA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Glyc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3C836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5±0.04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899FE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0±0.05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C7E4B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16±0.11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9F0A9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62±0.16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670EB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4±0.084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AC489E" w14:textId="482F890B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6A897A" w14:textId="2E0F8AF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29±0.4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28CA03" w14:textId="757DFDD6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.26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62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DAB3E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20±0.39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336999" w14:textId="49FC8CC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87±0.52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65ED664E" w14:textId="77777777" w:rsidTr="00870E4C">
              <w:trPr>
                <w:trHeight w:val="326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EF343A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spartaat</w:t>
                  </w:r>
                  <w:proofErr w:type="spellEnd"/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76675C" w14:textId="5E7932BC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8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67EF2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3±0.013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4F07A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02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E68DD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5±0.0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DCD6C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3±0.00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27C644" w14:textId="6EF0631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5±0.0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EDE6D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±0.01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BE5CB0" w14:textId="25528AD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3±0.01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F6B2D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±0.01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36C9E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1±0.01a</w:t>
                  </w:r>
                </w:p>
              </w:tc>
            </w:tr>
            <w:tr w:rsidR="00250C47" w:rsidRPr="00250C47" w14:paraId="3F5102FE" w14:textId="77777777" w:rsidTr="00870E4C">
              <w:trPr>
                <w:trHeight w:val="400"/>
              </w:trPr>
              <w:tc>
                <w:tcPr>
                  <w:tcW w:w="20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F7ABD0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Cyst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3086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34±0.19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5C36A" w14:textId="1B556E6A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46±0.95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6803E" w14:textId="1652FC96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2A6FB" w14:textId="4266107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6±0.0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CF0E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2±0.00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3BD2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1±0.0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BF063" w14:textId="768998C1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1C56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1±0.01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FE10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±0.00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8C240" w14:textId="320F7F81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a</w:t>
                  </w:r>
                </w:p>
              </w:tc>
            </w:tr>
            <w:tr w:rsidR="00250C47" w:rsidRPr="00250C47" w14:paraId="4DF56421" w14:textId="77777777" w:rsidTr="00870E4C">
              <w:trPr>
                <w:trHeight w:val="400"/>
              </w:trPr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1EC99C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yrosine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D4100F" w14:textId="467364D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51±0.1</w:t>
                  </w:r>
                  <w:r w:rsidR="00DC2DE2"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78BBBB" w14:textId="4C721A6D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.48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1</w:t>
                  </w:r>
                  <w:r w:rsidR="00870E4C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C6DC2F" w14:textId="096E38D1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2±0.0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F9DC74" w14:textId="5D83921F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7±0.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8B1EC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4±0.029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2809C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0±0.03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0B5F78" w14:textId="52138EDA" w:rsidR="002E2B0F" w:rsidRPr="00250C47" w:rsidRDefault="00870E4C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54±0.19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5A726E" w14:textId="2F1346F6" w:rsidR="002E2B0F" w:rsidRPr="00250C47" w:rsidRDefault="00DC2DE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8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E4DF1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89±0.27a</w:t>
                  </w:r>
                </w:p>
              </w:tc>
              <w:tc>
                <w:tcPr>
                  <w:tcW w:w="12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50771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83±0.37b</w:t>
                  </w:r>
                </w:p>
              </w:tc>
            </w:tr>
          </w:tbl>
          <w:p w14:paraId="6DF6658F" w14:textId="2C13F12E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  <w:r w:rsidRPr="00250C47">
              <w:rPr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3470D6" w:rsidRPr="00250C47">
              <w:rPr>
                <w:b/>
                <w:bCs/>
                <w:sz w:val="22"/>
                <w:szCs w:val="22"/>
              </w:rPr>
              <w:t>3</w:t>
            </w:r>
            <w:r w:rsidRPr="00250C47">
              <w:rPr>
                <w:b/>
                <w:bCs/>
                <w:sz w:val="22"/>
                <w:szCs w:val="22"/>
              </w:rPr>
              <w:t xml:space="preserve">. </w:t>
            </w:r>
          </w:p>
          <w:tbl>
            <w:tblPr>
              <w:tblW w:w="14130" w:type="dxa"/>
              <w:tblLayout w:type="fixed"/>
              <w:tblLook w:val="04A0" w:firstRow="1" w:lastRow="0" w:firstColumn="1" w:lastColumn="0" w:noHBand="0" w:noVBand="1"/>
            </w:tblPr>
            <w:tblGrid>
              <w:gridCol w:w="2520"/>
              <w:gridCol w:w="1120"/>
              <w:gridCol w:w="1190"/>
              <w:gridCol w:w="1120"/>
              <w:gridCol w:w="1220"/>
              <w:gridCol w:w="1300"/>
              <w:gridCol w:w="1160"/>
              <w:gridCol w:w="1120"/>
              <w:gridCol w:w="1120"/>
              <w:gridCol w:w="1120"/>
              <w:gridCol w:w="1140"/>
            </w:tblGrid>
            <w:tr w:rsidR="00250C47" w:rsidRPr="00250C47" w14:paraId="6973CF86" w14:textId="77777777" w:rsidTr="00882601">
              <w:trPr>
                <w:trHeight w:val="320"/>
              </w:trPr>
              <w:tc>
                <w:tcPr>
                  <w:tcW w:w="2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EBA2543" w14:textId="77777777" w:rsidR="002E2B0F" w:rsidRPr="00250C47" w:rsidRDefault="002E2B0F" w:rsidP="002E2B0F"/>
              </w:tc>
              <w:tc>
                <w:tcPr>
                  <w:tcW w:w="11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345301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613B22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26652A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03BF9E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DAF58D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0B044D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B0F543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BDC56A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4B1E38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D3125A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</w:tr>
            <w:tr w:rsidR="00250C47" w:rsidRPr="00250C47" w14:paraId="7D6C70AD" w14:textId="77777777" w:rsidTr="00882601">
              <w:trPr>
                <w:trHeight w:val="400"/>
              </w:trPr>
              <w:tc>
                <w:tcPr>
                  <w:tcW w:w="252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AED36CD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b/>
                      <w:bCs/>
                      <w:sz w:val="18"/>
                      <w:szCs w:val="18"/>
                    </w:rPr>
                    <w:t>Oxalic acid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5C184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44±0.05a</w:t>
                  </w:r>
                </w:p>
              </w:tc>
              <w:tc>
                <w:tcPr>
                  <w:tcW w:w="11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1B883F" w14:textId="0BA36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89±0.06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46C4C9" w14:textId="1FAEB6EF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68±0.5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2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F81C13" w14:textId="0CACA8AC" w:rsidR="002E2B0F" w:rsidRPr="00250C47" w:rsidRDefault="00882601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32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7a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59E290" w14:textId="4A194D00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4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5a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558A1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69±0.06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9FCE7B" w14:textId="47ABD948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6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5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C0FFA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35±0.07b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1C81A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27±0.04a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A6072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96±0.06a</w:t>
                  </w:r>
                </w:p>
              </w:tc>
            </w:tr>
            <w:tr w:rsidR="00250C47" w:rsidRPr="00250C47" w14:paraId="1AEC584F" w14:textId="77777777" w:rsidTr="00882601">
              <w:trPr>
                <w:trHeight w:val="36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42B8812" w14:textId="105BB045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b/>
                      <w:bCs/>
                      <w:sz w:val="18"/>
                      <w:szCs w:val="18"/>
                    </w:rPr>
                    <w:t>Mal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0FF1A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8.29±0.29a</w:t>
                  </w:r>
                </w:p>
              </w:tc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B78390" w14:textId="4D2350BB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1.4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40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3F25F9" w14:textId="6E263056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8.4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29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A08231" w14:textId="56CF8AA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1.52±0.4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AF8F9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6.15±0.4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25063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8.13±0.53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6D9007" w14:textId="41263331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6.7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49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3B410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9.61±0.70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3A4CE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8.85±0.59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A5564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5.2±1.03b</w:t>
                  </w:r>
                </w:p>
              </w:tc>
            </w:tr>
            <w:tr w:rsidR="00250C47" w:rsidRPr="00250C47" w14:paraId="57C9DDF0" w14:textId="77777777" w:rsidTr="00882601">
              <w:trPr>
                <w:trHeight w:val="34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804991A" w14:textId="4D5127F5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b/>
                      <w:bCs/>
                      <w:sz w:val="18"/>
                      <w:szCs w:val="18"/>
                    </w:rPr>
                    <w:t>Succin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72627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47±0.15a</w:t>
                  </w:r>
                </w:p>
              </w:tc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378DC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6.49±0.2a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45CC87" w14:textId="7306FD09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3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4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C41F5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59±0.05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F37E0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98±0.3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36FDE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7.08±0.50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B77092" w14:textId="7186B258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88±0.1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6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6648D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54±0.10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06062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6±0.04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25CA2D" w14:textId="4692A0CE" w:rsidR="002E2B0F" w:rsidRPr="00250C47" w:rsidRDefault="00882601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09±0.07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</w:tr>
            <w:tr w:rsidR="00250C47" w:rsidRPr="00250C47" w14:paraId="4DF41F3A" w14:textId="77777777" w:rsidTr="00882601">
              <w:trPr>
                <w:trHeight w:val="38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65425DD" w14:textId="3A8FAE23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b/>
                      <w:bCs/>
                      <w:sz w:val="18"/>
                      <w:szCs w:val="18"/>
                    </w:rPr>
                    <w:t>Citr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3D7BC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22±0.06a</w:t>
                  </w:r>
                </w:p>
              </w:tc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C28218" w14:textId="16C5071E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22±0.09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05B5C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36±0.07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1B4BDE" w14:textId="6DD84AF5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011±0.1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0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3A3C7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51±0.1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2DAF1D" w14:textId="7D97BC78" w:rsidR="002E2B0F" w:rsidRPr="00250C47" w:rsidRDefault="00882601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20±0.24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A3D33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89±0.13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EB8D9F" w14:textId="5A99DE68" w:rsidR="002E2B0F" w:rsidRPr="00250C47" w:rsidRDefault="00882601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56±0.17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A4EB1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75±0.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DBEBD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9±0.18a</w:t>
                  </w:r>
                </w:p>
              </w:tc>
            </w:tr>
            <w:tr w:rsidR="00250C47" w:rsidRPr="00250C47" w14:paraId="7D294D06" w14:textId="77777777" w:rsidTr="00882601">
              <w:trPr>
                <w:trHeight w:val="40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95ED8C7" w14:textId="2C086D85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Isobutyric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AF0291" w14:textId="1A27263A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9</w:t>
                  </w:r>
                  <w:r w:rsidR="00870E4C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25a</w:t>
                  </w:r>
                </w:p>
              </w:tc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0237F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76±0.08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29B68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05±0.06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4D258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63±0.078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A4770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52±0.06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76B44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67±0.08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EF3A9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54±0.07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A6DC04" w14:textId="4F300119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37±0.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9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534B4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72±0.09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7C1472" w14:textId="00465A1D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60±0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</w:tr>
            <w:tr w:rsidR="00250C47" w:rsidRPr="00250C47" w14:paraId="24FDDBA1" w14:textId="77777777" w:rsidTr="00882601">
              <w:trPr>
                <w:trHeight w:val="38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47CE9CC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Furmaric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acid 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221273" w14:textId="5BCFC772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8±0.0</w:t>
                  </w:r>
                  <w:r w:rsidR="00882601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2A895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4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7E4887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5±0.01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54AC6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62±0.01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66BD7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2±0.01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7F541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7±0.02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CA231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8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B010C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2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81693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0±0.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ADDCD6" w14:textId="03766549" w:rsidR="002E2B0F" w:rsidRPr="00250C47" w:rsidRDefault="00882601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1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1a</w:t>
                  </w:r>
                </w:p>
              </w:tc>
            </w:tr>
          </w:tbl>
          <w:p w14:paraId="20A2FEDC" w14:textId="26DF7A92" w:rsidR="00B531FB" w:rsidRPr="00250C47" w:rsidRDefault="00B531FB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4448D112" w14:textId="77777777" w:rsidR="002E2B0F" w:rsidRPr="00250C47" w:rsidRDefault="002E2B0F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38897DCD" w14:textId="77777777" w:rsidR="002E2B0F" w:rsidRPr="00250C47" w:rsidRDefault="002E2B0F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0DABE849" w14:textId="77777777" w:rsidR="002E2B0F" w:rsidRPr="00250C47" w:rsidRDefault="002E2B0F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16FADE96" w14:textId="77777777" w:rsidR="002E2B0F" w:rsidRPr="00250C47" w:rsidRDefault="002E2B0F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141810AA" w14:textId="77777777" w:rsidR="002E2B0F" w:rsidRPr="00250C47" w:rsidRDefault="002E2B0F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7A43FB48" w14:textId="77777777" w:rsidR="002E2B0F" w:rsidRPr="00250C47" w:rsidRDefault="002E2B0F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28180495" w14:textId="77777777" w:rsidR="00B531FB" w:rsidRPr="00250C47" w:rsidRDefault="00B531FB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4E9F83FB" w14:textId="77777777" w:rsidR="003470D6" w:rsidRPr="00250C47" w:rsidRDefault="003470D6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62A8347A" w14:textId="0225BCC3" w:rsidR="003470D6" w:rsidRPr="00250C47" w:rsidRDefault="003470D6" w:rsidP="003470D6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  <w:r w:rsidRPr="00250C47">
              <w:rPr>
                <w:b/>
                <w:bCs/>
                <w:sz w:val="22"/>
                <w:szCs w:val="22"/>
              </w:rPr>
              <w:lastRenderedPageBreak/>
              <w:t xml:space="preserve">Supplementary Table 4. </w:t>
            </w:r>
          </w:p>
          <w:tbl>
            <w:tblPr>
              <w:tblW w:w="14878" w:type="dxa"/>
              <w:tblLayout w:type="fixed"/>
              <w:tblLook w:val="04A0" w:firstRow="1" w:lastRow="0" w:firstColumn="1" w:lastColumn="0" w:noHBand="0" w:noVBand="1"/>
            </w:tblPr>
            <w:tblGrid>
              <w:gridCol w:w="2610"/>
              <w:gridCol w:w="1215"/>
              <w:gridCol w:w="1226"/>
              <w:gridCol w:w="1215"/>
              <w:gridCol w:w="1226"/>
              <w:gridCol w:w="1300"/>
              <w:gridCol w:w="1215"/>
              <w:gridCol w:w="1215"/>
              <w:gridCol w:w="1215"/>
              <w:gridCol w:w="1215"/>
              <w:gridCol w:w="1226"/>
            </w:tblGrid>
            <w:tr w:rsidR="00250C47" w:rsidRPr="00250C47" w14:paraId="45F1691C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DBF2D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FF3AC8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7ED1F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4AADC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F88C98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3687F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0C3E3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BCAD0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47FEE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09BCD4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9DE89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 T</w:t>
                  </w:r>
                </w:p>
              </w:tc>
            </w:tr>
            <w:tr w:rsidR="00250C47" w:rsidRPr="00250C47" w14:paraId="074F760E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95A391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Dodecanoic (C12:0) 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4D83C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9±0.003a</w:t>
                  </w:r>
                </w:p>
              </w:tc>
              <w:tc>
                <w:tcPr>
                  <w:tcW w:w="12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C5EB6C" w14:textId="404603A5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5±0.2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E55EA1" w14:textId="3C6FED1D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9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6C42D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9±0.03a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4E2C91" w14:textId="658EE6F1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4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10A26B" w14:textId="6FA42E17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7±0.0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33EAB8" w14:textId="49EF6AE0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6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C0547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5±0.03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74EE84" w14:textId="737C2850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9±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EEE18C" w14:textId="1DFDD533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2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72AE621E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E70ACE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etradeca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14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A6B3E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50CF7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8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34EECD" w14:textId="67D125D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B9FE6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1±0.007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6247C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698A1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06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E48A6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19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9E3B4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3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55E76B" w14:textId="56D91228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9BC3AD" w14:textId="0123BA78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4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3C37F2BA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6F7016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Pentadecanoic (C15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FE809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984AC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9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7A261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7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13F9D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01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63F9B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7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6F575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3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7776FB" w14:textId="37164E0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1±0.0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1C601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0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A005B6" w14:textId="1E4C61B8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07F46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6±0.02a</w:t>
                  </w:r>
                </w:p>
              </w:tc>
            </w:tr>
            <w:tr w:rsidR="00250C47" w:rsidRPr="00250C47" w14:paraId="02C82384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967A53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exadecadie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16:2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39C1B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3±0.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C94CB1" w14:textId="038FDFE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6±0.0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4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8FF98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0±0.0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64274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8±0.032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439EF7" w14:textId="1C0545DE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4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36513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5±0.03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D6323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1±0.0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528C7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2±0.036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E40C3F" w14:textId="03400999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6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B6A441" w14:textId="58D995D0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5±0.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359D3C23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307208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eptadecanoic (C17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77768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35±0.014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0B966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90±0.13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94BF96" w14:textId="2F52E9F8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49±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86A7B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72±0.116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DE247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8±0.14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29365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43±0.09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170E15" w14:textId="29EB2859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74±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843157" w14:textId="494D910E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24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65BE3C" w14:textId="4C179C05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46±0.05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3FBF5D" w14:textId="3D10458C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0±0.1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184B5DB0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C18CD2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Octadecanoic (C18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84159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3DC8A0" w14:textId="3A191662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46A2D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E2616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2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C0A9C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2±0.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3F0C7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03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CD2545" w14:textId="6926101E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1B6FDA" w14:textId="311E4CFB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9EE959" w14:textId="07EB8FFC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6AA511" w14:textId="698A2DC0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7BD6671E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E55DA9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Eicosa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20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B0A348" w14:textId="2D176E9B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7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74F0BA" w14:textId="44FF738C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6±0.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43D4CE" w14:textId="46E8FCF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3±0.0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47B663" w14:textId="02D81CD5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9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2C956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4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6BAAE4" w14:textId="0EEEBE42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0±0.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87D8F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3±0.00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9AC03D" w14:textId="1CCD4089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9±0.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CDB59C" w14:textId="69D0F9B2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BCE62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9±0.04a</w:t>
                  </w:r>
                </w:p>
              </w:tc>
            </w:tr>
            <w:tr w:rsidR="00250C47" w:rsidRPr="00250C47" w14:paraId="5E8E882D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B3EDAE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Docosa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22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60335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6±0.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9F958F" w14:textId="06748CB1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3964D2" w14:textId="002FD9B4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DD85E8" w14:textId="08E1CF28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67094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5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DB7CCD" w14:textId="7CA0923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4F8B0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9675F9" w14:textId="4C8B17F4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389BCA" w14:textId="7FC3166C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BD4F0E" w14:textId="24823ECD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1E89A96F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D0B1A1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ricosa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23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F5965D" w14:textId="08AB9812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9640B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7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3E22B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4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C5DB8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4±0.00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84CF1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4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08C26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4±0.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15B8D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3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5FD88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5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02B280" w14:textId="59196D4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3±0.0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868AD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5±0.00a</w:t>
                  </w:r>
                </w:p>
              </w:tc>
            </w:tr>
            <w:tr w:rsidR="00250C47" w:rsidRPr="00250C47" w14:paraId="21D283DE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235D1C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Pentacosa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25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E947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5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18D4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0±0.014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537D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5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C916C" w14:textId="56205DE2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38CF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9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2C69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±0.01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8EB1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0±0.0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09F1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0±0.007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3E9E2" w14:textId="573868AA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4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05A3C" w14:textId="45EB32DD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098D3F77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419ADD9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exadecatrienoic (C16:3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2F1B4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1±0.003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36242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167A5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03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60F51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1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A81D45" w14:textId="010CBAF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77C1B2" w14:textId="093CEAEA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9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4EBD8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3±0.0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C8D0C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±0.01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FF71F7" w14:textId="6028D19D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6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C3BF42" w14:textId="20244A62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0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64047665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AC86EB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Octadecenoic (18:1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4BCB41" w14:textId="170EED7F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C14A9D" w14:textId="5CBE9621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58463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8BB73A" w14:textId="6ED87794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010BD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5±0.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2FA319" w14:textId="2F5223A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90E32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5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68383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9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42AF3D" w14:textId="0D4D9C5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4995CC" w14:textId="4BC417A7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28CCA724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A3EDEE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Octadecatrienoic (C18:3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F91D93" w14:textId="21D8B1C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0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F08751" w14:textId="1202913E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9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83EC18" w14:textId="51822DE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1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051B01" w14:textId="166754F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1±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E9B76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0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2CB8B1" w14:textId="76CBCF7A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7±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B61778" w14:textId="799711CD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8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AF4723" w14:textId="4260E3FB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8±0.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48DCF5" w14:textId="22595B89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7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519BA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2±0.02a</w:t>
                  </w:r>
                </w:p>
              </w:tc>
            </w:tr>
            <w:tr w:rsidR="00250C47" w:rsidRPr="00250C47" w14:paraId="4989F02A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E34CB59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Eicosadie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20:2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69E2CE" w14:textId="62480DFC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2EF1FF" w14:textId="370548A9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06927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05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2D9600" w14:textId="4D77E168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E075B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119153" w14:textId="7702A947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0109CD" w14:textId="1E3E150E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E1BFA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0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819299" w14:textId="0DFEBCF7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AE1F53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±0.01a</w:t>
                  </w:r>
                </w:p>
              </w:tc>
            </w:tr>
            <w:tr w:rsidR="00250C47" w:rsidRPr="00250C47" w14:paraId="79B66940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BCF4E5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etracose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24:1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FDBD64" w14:textId="21A5BF9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.09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57985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5±0.01a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7C3AE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ECFFC5" w14:textId="60635F1B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1CFD9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2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3A29B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5FBFAE" w14:textId="64CFD387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493A6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8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5219C6" w14:textId="31971D59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B375AE" w14:textId="145E6734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38603B9D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5F0C2A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exadeca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16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69153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40±0.23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603C9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04±0.13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025E7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47±0.013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EF497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70±0.11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E0FC5F" w14:textId="64B348A1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28±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3E823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33±0.18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15FFDA" w14:textId="0C18EF3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97±0.1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050472" w14:textId="3EB8C80F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10±0.1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88505E" w14:textId="089DD02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.86±2.09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8026D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22±0.15b</w:t>
                  </w:r>
                </w:p>
              </w:tc>
            </w:tr>
            <w:tr w:rsidR="00250C47" w:rsidRPr="00250C47" w14:paraId="00261BE6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EDBC09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proofErr w:type="gram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exadeca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 (</w:t>
                  </w:r>
                  <w:proofErr w:type="gram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C16:1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78306E" w14:textId="5BC57CEC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E6C20E" w14:textId="06BC9EA9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8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AF619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40854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1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46967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07359C" w14:textId="7324B86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A08E7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4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86618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04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58E42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8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35205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52±0.48b</w:t>
                  </w:r>
                </w:p>
              </w:tc>
            </w:tr>
            <w:tr w:rsidR="00250C47" w:rsidRPr="00250C47" w14:paraId="6FA87B12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108F0D0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Octadecadienoic (C18:2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0B467C" w14:textId="057ECCA5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9BF2FD" w14:textId="72A7FF3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C5BBF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1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C997D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4±0.0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D34FD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3±0.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AB26F3" w14:textId="186F3067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02206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1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A2E20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6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C5AD4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95B0B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2±0.00a</w:t>
                  </w:r>
                </w:p>
              </w:tc>
            </w:tr>
            <w:tr w:rsidR="00250C47" w:rsidRPr="00250C47" w14:paraId="4D80ED3E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D865CA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etracosanoic (C24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9D1091" w14:textId="247E3D08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91505C" w14:textId="0C46DA2B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C4B06A" w14:textId="1D5BF0F7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6±0.1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B0A7EE" w14:textId="7E8E1010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270BA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3±0.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F62C35" w14:textId="71E59DE6" w:rsidR="002E2B0F" w:rsidRPr="00250C47" w:rsidRDefault="00882601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0AA560" w14:textId="24A7796D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772F96" w14:textId="2AD7A297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6973E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01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90E3D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04a</w:t>
                  </w:r>
                </w:p>
              </w:tc>
            </w:tr>
            <w:tr w:rsidR="00250C47" w:rsidRPr="00250C47" w14:paraId="508769C2" w14:textId="77777777" w:rsidTr="002E2B0F">
              <w:trPr>
                <w:trHeight w:val="360"/>
              </w:trPr>
              <w:tc>
                <w:tcPr>
                  <w:tcW w:w="26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61A4A5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exacosano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26:0)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2341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3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4F2F9" w14:textId="5EFF83C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</w:t>
                  </w:r>
                  <w:r w:rsidR="00882601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A497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25D8A" w14:textId="1EA0168E" w:rsidR="002E2B0F" w:rsidRPr="00250C47" w:rsidRDefault="00A46736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8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B26D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EBAD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17ED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B468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0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CCB9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0a</w:t>
                  </w: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BE61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3±0.00a</w:t>
                  </w:r>
                </w:p>
              </w:tc>
            </w:tr>
          </w:tbl>
          <w:p w14:paraId="73E5F18D" w14:textId="77777777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  <w:r w:rsidRPr="00250C47">
              <w:rPr>
                <w:b/>
                <w:bCs/>
                <w:sz w:val="22"/>
                <w:szCs w:val="22"/>
              </w:rPr>
              <w:lastRenderedPageBreak/>
              <w:t xml:space="preserve">Supplementary Table 5. </w:t>
            </w:r>
          </w:p>
          <w:tbl>
            <w:tblPr>
              <w:tblW w:w="14060" w:type="dxa"/>
              <w:tblLayout w:type="fixed"/>
              <w:tblLook w:val="04A0" w:firstRow="1" w:lastRow="0" w:firstColumn="1" w:lastColumn="0" w:noHBand="0" w:noVBand="1"/>
            </w:tblPr>
            <w:tblGrid>
              <w:gridCol w:w="2520"/>
              <w:gridCol w:w="1120"/>
              <w:gridCol w:w="1120"/>
              <w:gridCol w:w="1120"/>
              <w:gridCol w:w="1220"/>
              <w:gridCol w:w="1300"/>
              <w:gridCol w:w="1160"/>
              <w:gridCol w:w="1120"/>
              <w:gridCol w:w="1120"/>
              <w:gridCol w:w="1120"/>
              <w:gridCol w:w="1140"/>
            </w:tblGrid>
            <w:tr w:rsidR="00250C47" w:rsidRPr="00250C47" w14:paraId="49FD6750" w14:textId="77777777" w:rsidTr="002E2B0F">
              <w:trPr>
                <w:trHeight w:val="440"/>
              </w:trPr>
              <w:tc>
                <w:tcPr>
                  <w:tcW w:w="2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0018FC" w14:textId="77777777" w:rsidR="002E2B0F" w:rsidRPr="00250C47" w:rsidRDefault="002E2B0F" w:rsidP="002E2B0F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CB4AC0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FF5B01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52F221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1FC1BD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586346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E558B0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880CC3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5E70DB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1C4E24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EE609D" w14:textId="77777777" w:rsidR="002E2B0F" w:rsidRPr="00250C47" w:rsidRDefault="002E2B0F" w:rsidP="002E2B0F">
                  <w:pPr>
                    <w:rPr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</w:tr>
            <w:tr w:rsidR="00250C47" w:rsidRPr="00250C47" w14:paraId="03E827EA" w14:textId="77777777" w:rsidTr="002E2B0F">
              <w:trPr>
                <w:trHeight w:val="340"/>
              </w:trPr>
              <w:tc>
                <w:tcPr>
                  <w:tcW w:w="252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97140B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β-</w:t>
                  </w: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glucogallin</w:t>
                  </w:r>
                  <w:proofErr w:type="spellEnd"/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CC0EA9" w14:textId="0305310A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3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16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5B37F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7±0.03b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7FF9D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8±0.19a</w:t>
                  </w:r>
                </w:p>
              </w:tc>
              <w:tc>
                <w:tcPr>
                  <w:tcW w:w="12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A19762" w14:textId="76239222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6±0.1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396D5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07±0.3a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252555" w14:textId="583E4306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69±0.2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160F97" w14:textId="679E1C69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33±0.1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60D8F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59±0.1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6F5B29" w14:textId="209BC77F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9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3a</w:t>
                  </w:r>
                </w:p>
              </w:tc>
              <w:tc>
                <w:tcPr>
                  <w:tcW w:w="11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0903EB" w14:textId="61BC71F2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12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b</w:t>
                  </w:r>
                </w:p>
              </w:tc>
            </w:tr>
            <w:tr w:rsidR="00250C47" w:rsidRPr="00250C47" w14:paraId="35BF49A9" w14:textId="77777777" w:rsidTr="00A46736">
              <w:trPr>
                <w:trHeight w:val="353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C4FF1C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Caffe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FC55B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3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70F3EB" w14:textId="228C8AB9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3±0.00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4A5F2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16±0.01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32354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2±0.0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32251B" w14:textId="03E3C362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2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C64782" w14:textId="440D95F2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2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B24A1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24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D1954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3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5953E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33±0.0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F3E5A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4±0.00a</w:t>
                  </w:r>
                </w:p>
              </w:tc>
            </w:tr>
            <w:tr w:rsidR="00250C47" w:rsidRPr="00250C47" w14:paraId="28A998C4" w14:textId="77777777" w:rsidTr="00A46736">
              <w:trPr>
                <w:trHeight w:val="335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6799F2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Ferul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DA7A7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7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984FDE" w14:textId="55B60C18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8±0.01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3CB311" w14:textId="10BD8D33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4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1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AE8597" w14:textId="433099B6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5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1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47D9C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6±0.01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7AA506" w14:textId="3378AE8D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7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19A91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03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7837A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1±0.0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FC2E9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51±0.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94AC7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57±0.01a</w:t>
                  </w:r>
                </w:p>
              </w:tc>
            </w:tr>
            <w:tr w:rsidR="00250C47" w:rsidRPr="00250C47" w14:paraId="45ED97A7" w14:textId="77777777" w:rsidTr="00B13C04">
              <w:trPr>
                <w:trHeight w:val="299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D5665F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Protocatechu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9217C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2±0.0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A835B1" w14:textId="7D04DE81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4±0.03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20AAC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4±0.03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458312" w14:textId="4B0C7516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5±0.04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C2020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9±0.02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D4EB7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1±0.03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59DFC5" w14:textId="19BFE47E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1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5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EA2A2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4±0.06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5F429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53±0.02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8A0BA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73±0.03a</w:t>
                  </w:r>
                </w:p>
              </w:tc>
            </w:tr>
            <w:tr w:rsidR="00250C47" w:rsidRPr="00250C47" w14:paraId="58DC6435" w14:textId="77777777" w:rsidTr="00A46736">
              <w:trPr>
                <w:trHeight w:val="29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6DFABEC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Catechin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D356CD" w14:textId="327233EC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82±0.1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B5B6AF" w14:textId="5BEE7994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91±0.1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2E4AF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51±0.12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FEB51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57±0.14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75A7E4" w14:textId="53CB440B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7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9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B6B7C2" w14:textId="42048FCD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78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1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B476D4" w14:textId="249D2E92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79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3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3F655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89±0.04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1F17D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6±0.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E2622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73±0.01a</w:t>
                  </w:r>
                </w:p>
              </w:tc>
            </w:tr>
            <w:tr w:rsidR="00250C47" w:rsidRPr="00250C47" w14:paraId="49A46E23" w14:textId="77777777" w:rsidTr="00A46736">
              <w:trPr>
                <w:trHeight w:val="308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9FD30A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Galic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3F4F2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7.32±0.85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CB7923" w14:textId="3181B510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8.1±0.93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F2E68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55±1.11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8235A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98±1.22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50865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6.23±0.86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3E35B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6.78±0.94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A0326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6.99±0.3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B99F3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7.50±0.19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1DAAA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5.86±0.92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282F1E" w14:textId="156C38D8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6.42±0.1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</w:tr>
            <w:tr w:rsidR="00250C47" w:rsidRPr="00250C47" w14:paraId="13E139D6" w14:textId="77777777" w:rsidTr="00A46736">
              <w:trPr>
                <w:trHeight w:val="308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421FF3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p-Coumar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47E9C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72±0.54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E004C8" w14:textId="2E225DDE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5.19±0.60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243AC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9±0.71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F0DBF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16±0.77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C3422A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02±0.55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21F47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44±0.6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ABB7D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51±0.2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B7B72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9±0.2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FB028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78±0.06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9DC6D1" w14:textId="2A075EDB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4.12±0.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6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6a</w:t>
                  </w:r>
                </w:p>
              </w:tc>
            </w:tr>
            <w:tr w:rsidR="00250C47" w:rsidRPr="00250C47" w14:paraId="07657ABD" w14:textId="77777777" w:rsidTr="002E2B0F">
              <w:trPr>
                <w:trHeight w:val="34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2748E8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Resorcinol  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8C84F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4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D5F337" w14:textId="5F6AD95F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2±0.04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E045A4" w14:textId="071CF93B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3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1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DC9B6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3±0.01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430EA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4±0.01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95A15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4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5A5DF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5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D2C54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5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E6659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3±0.00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D4524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4±0.001a</w:t>
                  </w:r>
                </w:p>
              </w:tc>
            </w:tr>
            <w:tr w:rsidR="00250C47" w:rsidRPr="00250C47" w14:paraId="3662A240" w14:textId="77777777" w:rsidTr="002E2B0F">
              <w:trPr>
                <w:trHeight w:val="34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B224B5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Chlorogen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B07E8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8±0.04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F1DC0E" w14:textId="602243F8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2±0.04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93B99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8±0.04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447C2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9±0.048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5C906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4±0.03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1CB94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6±0.03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FBB36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7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1F3B1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±0.014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2A706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3±0.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277FE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5±0.01a</w:t>
                  </w:r>
                </w:p>
              </w:tc>
            </w:tr>
            <w:tr w:rsidR="00250C47" w:rsidRPr="00250C47" w14:paraId="09B6C4D3" w14:textId="77777777" w:rsidTr="002E2B0F">
              <w:trPr>
                <w:trHeight w:val="34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0F7494B" w14:textId="3CCC41CD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Syringic acid 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3862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29±0.15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D8F8F" w14:textId="322E353E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43±0.16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931AF" w14:textId="7D91FB8F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8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19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3E8B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90±0.22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425D4" w14:textId="37FE31BD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1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15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BEBF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21±0.17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8342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24±0.05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68D3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35±0.6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39D4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03±0.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E449FE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16±0.02a</w:t>
                  </w:r>
                </w:p>
              </w:tc>
            </w:tr>
            <w:tr w:rsidR="00250C47" w:rsidRPr="00250C47" w14:paraId="53F9D905" w14:textId="77777777" w:rsidTr="002E2B0F">
              <w:trPr>
                <w:trHeight w:val="34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3A981B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Quercetin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E1D94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94±0.2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B59D23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3±0.383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E32647" w14:textId="6CE96CD0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21±0.3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7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4073F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05±0.50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ACD20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65±0.2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01F23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05±0.04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B51C9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86±0.08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17929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3.3±0.15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5EB53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5±0.02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AF87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6±0.04b</w:t>
                  </w:r>
                </w:p>
              </w:tc>
            </w:tr>
            <w:tr w:rsidR="00250C47" w:rsidRPr="00250C47" w14:paraId="16872BDB" w14:textId="77777777" w:rsidTr="00B13C04">
              <w:trPr>
                <w:trHeight w:val="263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3078A1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Quercetri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49055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1±0.0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5FDAC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3±0.03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584F1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3±0.03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DF26E8" w14:textId="434EA04A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5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E46E5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8±0.02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6AEF0F" w14:textId="7D2BB92B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2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61BCE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1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99F64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4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8A4A1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7±0.0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48A8F8" w14:textId="77CEBF90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9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</w:tr>
            <w:tr w:rsidR="00250C47" w:rsidRPr="00250C47" w14:paraId="33D111FE" w14:textId="77777777" w:rsidTr="002E2B0F">
              <w:trPr>
                <w:trHeight w:val="34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AAA2A7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uteolin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2C73D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6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640F8A" w14:textId="46431C5C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1±0.01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B4E937" w14:textId="37488228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4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1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63B2C8" w14:textId="395A304E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6±0.00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CE674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6±0.01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5D6A6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9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C8008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6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C938B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0±0.01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91019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52±0.0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F61004" w14:textId="5197E681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9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</w:tr>
            <w:tr w:rsidR="00250C47" w:rsidRPr="00250C47" w14:paraId="6CAE1072" w14:textId="77777777" w:rsidTr="00A46736">
              <w:trPr>
                <w:trHeight w:val="308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6ABFB0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pigenin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C995B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41±0.05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80FEB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71±0.08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B8BB0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6±0.06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EAC6E5" w14:textId="52004B9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4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10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DCF52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5±0.05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EB53786" w14:textId="023FAF13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2±0.09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1FFA8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40±0.0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DAE7C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7±0.3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FABC3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3±0.0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13A50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54±0.01a</w:t>
                  </w:r>
                </w:p>
              </w:tc>
            </w:tr>
            <w:tr w:rsidR="00250C47" w:rsidRPr="00250C47" w14:paraId="515C205F" w14:textId="77777777" w:rsidTr="00B13C04">
              <w:trPr>
                <w:trHeight w:val="209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CB9D3A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Isoquercetrin</w:t>
                  </w:r>
                  <w:proofErr w:type="spellEnd"/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F8CF2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04±0.1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31161D" w14:textId="01225CB9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60±0.18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2A40C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5±0.16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042860" w14:textId="2CBC9601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07±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8DBE0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89±0.12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FC09DA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64±0.23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6D4B4A" w14:textId="37B4E32D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4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EE292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61±0.07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ACA94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5±0.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E633C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83±0.013a</w:t>
                  </w:r>
                </w:p>
              </w:tc>
            </w:tr>
            <w:tr w:rsidR="00250C47" w:rsidRPr="00250C47" w14:paraId="7F7B9695" w14:textId="77777777" w:rsidTr="002E2B0F">
              <w:trPr>
                <w:trHeight w:val="34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652AB4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Rutin</w:t>
                  </w:r>
                  <w:proofErr w:type="spellEnd"/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80FF8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36±0.15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D6F3B8" w14:textId="6A1E1245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4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±0.28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50BD59" w14:textId="51F63203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84±0.2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7CE18F" w14:textId="460B72BB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4±0.3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5E6302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16±0.16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D2E054" w14:textId="1996E894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16±0.3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F4AFF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3±0.058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103C9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2.2±0.09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F1A28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09±0.02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F60DC8" w14:textId="4B72D1FB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1.80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b</w:t>
                  </w:r>
                </w:p>
              </w:tc>
            </w:tr>
            <w:tr w:rsidR="00250C47" w:rsidRPr="00250C47" w14:paraId="2C72C40F" w14:textId="77777777" w:rsidTr="00B13C04">
              <w:trPr>
                <w:trHeight w:val="236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34CC5A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Ellagic acid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480E8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1±0.0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634AD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4±0.05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3AA0E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19±0.04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3C6BE2" w14:textId="3A88BB0A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1±0.07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03710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6±0.03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13EEA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49±0.05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B7B06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0±0.0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F7EFB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55±0.03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B3E6B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2±0.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A7E7C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52±0.02a</w:t>
                  </w:r>
                </w:p>
              </w:tc>
            </w:tr>
            <w:tr w:rsidR="00250C47" w:rsidRPr="00250C47" w14:paraId="731CEE11" w14:textId="77777777" w:rsidTr="002E2B0F">
              <w:trPr>
                <w:trHeight w:val="299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9D8515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Velutin</w:t>
                  </w:r>
                  <w:proofErr w:type="spellEnd"/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B51A9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6±0.03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C9341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3±0.06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DF78F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23±0.05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319C0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7±0.08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3BF776" w14:textId="2DC6EE09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913CD0" w14:textId="57113124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D6D45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36±0.02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9C490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60±0.04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AB238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43±0.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7FE26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71±0.02a</w:t>
                  </w:r>
                </w:p>
              </w:tc>
            </w:tr>
            <w:tr w:rsidR="00250C47" w:rsidRPr="00250C47" w14:paraId="299369C0" w14:textId="77777777" w:rsidTr="00A46736">
              <w:trPr>
                <w:trHeight w:val="335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7E5F6E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Naringenin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3E48DA" w14:textId="17E90FB4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5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7D7E8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9±0.0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56AF442" w14:textId="2ED8E5D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292FD6" w14:textId="403D523D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5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7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1D16D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4±0.00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02C1FA" w14:textId="3C22CA40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1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D8554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5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4D8819" w14:textId="380F98B5" w:rsidR="002E2B0F" w:rsidRPr="00250C47" w:rsidRDefault="00223715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1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6AFD19" w14:textId="10304EA6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7C9601" w14:textId="45D78AF5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a</w:t>
                  </w:r>
                </w:p>
              </w:tc>
            </w:tr>
            <w:tr w:rsidR="00250C47" w:rsidRPr="00250C47" w14:paraId="44C76ECD" w14:textId="77777777" w:rsidTr="00B13C04">
              <w:trPr>
                <w:trHeight w:val="272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74CA5D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Genistein 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41B8C" w14:textId="3F6F39A2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1CB43" w14:textId="630C2E6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F977E" w14:textId="12785EC8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1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3818E" w14:textId="0B88D3FE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E1B0C" w14:textId="645EE64A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07BF2" w14:textId="6BACA91A" w:rsidR="002E2B0F" w:rsidRPr="00250C47" w:rsidRDefault="00A46736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4±0.00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FAB8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5731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5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C8FD9" w14:textId="284600DC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1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D7398A" w14:textId="78FAC0A0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1a</w:t>
                  </w:r>
                </w:p>
              </w:tc>
            </w:tr>
            <w:tr w:rsidR="00250C47" w:rsidRPr="00250C47" w14:paraId="4A155223" w14:textId="77777777" w:rsidTr="00B13C04">
              <w:trPr>
                <w:trHeight w:val="299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1F2782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Daidzein 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F752AB" w14:textId="623EA266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2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2B4B4D" w14:textId="43FAC85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F4B95E" w14:textId="63F2253D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2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78104F" w14:textId="4C9512BF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2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167347" w14:textId="27B597D3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1±0.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5136B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2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AC2493" w14:textId="317C18EE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041A69" w14:textId="730B7186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75DD20" w14:textId="56ABCAA9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0EA32" w14:textId="687474A5" w:rsidR="002E2B0F" w:rsidRPr="00250C47" w:rsidRDefault="00223715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a</w:t>
                  </w:r>
                </w:p>
              </w:tc>
            </w:tr>
            <w:tr w:rsidR="00250C47" w:rsidRPr="00250C47" w14:paraId="5354C571" w14:textId="77777777" w:rsidTr="00B13C04">
              <w:trPr>
                <w:trHeight w:val="290"/>
              </w:trPr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EFCD79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Fisetin</w:t>
                  </w:r>
                  <w:proofErr w:type="spellEnd"/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E88624" w14:textId="2902CAAE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2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6EE054" w14:textId="60EC6A6A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4±0.0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A0DAC5" w14:textId="5B8B84F4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F592C1" w14:textId="0DFD003B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1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0BD220" w14:textId="7C8E458D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2±0.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88F18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A7F647" w14:textId="00D5254D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2±0.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A0013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75CA6AE" w14:textId="190F0AF5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23715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0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731E0D" w14:textId="73FDBE25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</w:tr>
            <w:tr w:rsidR="00250C47" w:rsidRPr="00250C47" w14:paraId="220233D6" w14:textId="77777777" w:rsidTr="002E2B0F">
              <w:trPr>
                <w:trHeight w:val="340"/>
              </w:trPr>
              <w:tc>
                <w:tcPr>
                  <w:tcW w:w="2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6276F64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O-</w:t>
                  </w: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ydroxydaidzein</w:t>
                  </w:r>
                  <w:proofErr w:type="spellEnd"/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E94C62" w14:textId="6B262BFB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</w:t>
                  </w:r>
                  <w:r w:rsidR="00A46736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242B96" w14:textId="3CDEBD5A" w:rsidR="002E2B0F" w:rsidRPr="00250C47" w:rsidRDefault="00B13C04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5±0.0</w:t>
                  </w:r>
                  <w:r w:rsidR="002E2B0F" w:rsidRPr="00250C47">
                    <w:rPr>
                      <w:rFonts w:ascii="Times New Roman" w:hAnsi="Times New Roman"/>
                      <w:sz w:val="18"/>
                      <w:szCs w:val="18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A8E71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2±0.00a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B74AA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a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B6EF6F" w14:textId="498B7C7E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C55D9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a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0C5336" w14:textId="236DE233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="002C55D9" w:rsidRPr="00250C47">
                    <w:rPr>
                      <w:rFonts w:ascii="Times New Roman" w:hAnsi="Times New Roman"/>
                      <w:sz w:val="18"/>
                      <w:szCs w:val="18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±0.0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E108F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3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210CF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4±0.0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FA825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2±0.00a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6843EA" w14:textId="2A860F17" w:rsidR="002E2B0F" w:rsidRPr="00250C47" w:rsidRDefault="002E2B0F" w:rsidP="002E2B0F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0.004±0.0</w:t>
                  </w:r>
                  <w:r w:rsidR="00B13C04" w:rsidRPr="00250C47">
                    <w:rPr>
                      <w:rFonts w:ascii="Times New Roman" w:hAnsi="Times New Roman"/>
                      <w:sz w:val="18"/>
                      <w:szCs w:val="18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18"/>
                      <w:szCs w:val="18"/>
                    </w:rPr>
                    <w:t>a</w:t>
                  </w:r>
                </w:p>
              </w:tc>
            </w:tr>
          </w:tbl>
          <w:p w14:paraId="5770A056" w14:textId="3E0FD7ED" w:rsidR="00201581" w:rsidRPr="00250C47" w:rsidRDefault="0020158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16C3F5A9" w14:textId="77777777" w:rsidR="00541A6E" w:rsidRPr="00250C47" w:rsidRDefault="00541A6E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76B415E1" w14:textId="77777777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  <w:r w:rsidRPr="00250C47">
              <w:rPr>
                <w:b/>
                <w:bCs/>
                <w:sz w:val="22"/>
                <w:szCs w:val="22"/>
              </w:rPr>
              <w:t xml:space="preserve">Supplementary Table 6. </w:t>
            </w:r>
          </w:p>
          <w:tbl>
            <w:tblPr>
              <w:tblW w:w="1383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60"/>
              <w:gridCol w:w="1300"/>
              <w:gridCol w:w="1126"/>
              <w:gridCol w:w="1120"/>
              <w:gridCol w:w="1215"/>
              <w:gridCol w:w="1120"/>
              <w:gridCol w:w="1215"/>
              <w:gridCol w:w="1120"/>
              <w:gridCol w:w="1126"/>
              <w:gridCol w:w="1120"/>
              <w:gridCol w:w="1215"/>
            </w:tblGrid>
            <w:tr w:rsidR="00250C47" w:rsidRPr="00250C47" w14:paraId="5A1D4D9A" w14:textId="77777777" w:rsidTr="002E2B0F">
              <w:trPr>
                <w:trHeight w:val="240"/>
              </w:trPr>
              <w:tc>
                <w:tcPr>
                  <w:tcW w:w="2160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177475D" w14:textId="77777777" w:rsidR="002E2B0F" w:rsidRPr="00250C47" w:rsidRDefault="002E2B0F" w:rsidP="002E2B0F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7F9A60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F6271D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EB7350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5793BA8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6F2832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09D86C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648F2B0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79314B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08E94F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F56B2C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</w:tr>
            <w:tr w:rsidR="00250C47" w:rsidRPr="00250C47" w14:paraId="747DB997" w14:textId="77777777" w:rsidTr="002C55D9">
              <w:trPr>
                <w:trHeight w:val="415"/>
              </w:trPr>
              <w:tc>
                <w:tcPr>
                  <w:tcW w:w="216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136E5E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lfa toc.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221E003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4±0.01a</w:t>
                  </w:r>
                </w:p>
              </w:tc>
              <w:tc>
                <w:tcPr>
                  <w:tcW w:w="1126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3FC2F0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7±0.01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CA4031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5±0.01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B177F5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2±0.03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F7E1636" w14:textId="08F6AB2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326E005" w14:textId="1D72530E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4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56D07D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±0.01a</w:t>
                  </w:r>
                </w:p>
              </w:tc>
              <w:tc>
                <w:tcPr>
                  <w:tcW w:w="1126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2D1BB43" w14:textId="6839F6C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2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09C71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±0.01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289235" w14:textId="45E8FC6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3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7170CBB8" w14:textId="77777777" w:rsidTr="002C55D9">
              <w:trPr>
                <w:trHeight w:val="308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645DAD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Betha toc.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10E9C6EC" w14:textId="07861A0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73810A8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5±0.06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387D98C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455A41D6" w14:textId="3929859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329C9625" w14:textId="7A11B57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3C38D66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2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6B85A912" w14:textId="2FAA459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01B4033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2b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EC093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3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2A00E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1b</w:t>
                  </w:r>
                </w:p>
              </w:tc>
            </w:tr>
            <w:tr w:rsidR="00250C47" w:rsidRPr="00250C47" w14:paraId="36A38A32" w14:textId="77777777" w:rsidTr="002E2B0F">
              <w:trPr>
                <w:trHeight w:val="38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F44481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Gamma toc.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98E1962" w14:textId="3EA0902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6B70909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±0.05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58675EA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10A6DAE7" w14:textId="172E5F6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6C28862A" w14:textId="146B611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9AFE69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1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1C2D9635" w14:textId="3CA561E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1BE82BF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1a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EAC1B3" w14:textId="632E49A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15C140" w14:textId="1271E80A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6D000C72" w14:textId="77777777" w:rsidTr="002E2B0F">
              <w:trPr>
                <w:trHeight w:val="38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AF960C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Delta toc.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0C01959F" w14:textId="30C7D2D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33D5AF82" w14:textId="7CF00FF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27BAD14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2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44FBCD2A" w14:textId="16B19887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0AFA9077" w14:textId="76784E2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4984CE4A" w14:textId="3D523D7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06EADB6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7AEFD52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1a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D252F3" w14:textId="01CBBA6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C51D4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2b</w:t>
                  </w:r>
                </w:p>
              </w:tc>
            </w:tr>
            <w:tr w:rsidR="00250C47" w:rsidRPr="00250C47" w14:paraId="4A70ABF5" w14:textId="77777777" w:rsidTr="002E2B0F">
              <w:trPr>
                <w:trHeight w:val="38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5EA5658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otal tocopherol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79FF3B37" w14:textId="0733CFE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4F8FB799" w14:textId="20A167B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9±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578343E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1±0.02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1D17851" w14:textId="21363F5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7±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3C01B57C" w14:textId="005AFAC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4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289C2BC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9±0.07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0A47D04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7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000CFD1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6±0.03a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5747E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6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6D76B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5±0.08b</w:t>
                  </w:r>
                </w:p>
              </w:tc>
            </w:tr>
            <w:tr w:rsidR="00250C47" w:rsidRPr="00250C47" w14:paraId="60895C91" w14:textId="77777777" w:rsidTr="002E2B0F">
              <w:trPr>
                <w:trHeight w:val="38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F81BD54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α-Carotene (Vit-A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0F492BD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4±0.02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052489C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3±0.05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65C6CF5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7±0.02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170C3477" w14:textId="378916A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1±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4A456B2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±0.01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42BD02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4±0.04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7FDCD848" w14:textId="323CAE2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±0.0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56622EE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±0.04a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AD36C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1±0.0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1BE76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9±0.06b</w:t>
                  </w:r>
                </w:p>
              </w:tc>
            </w:tr>
            <w:tr w:rsidR="00250C47" w:rsidRPr="00250C47" w14:paraId="38AF3D12" w14:textId="77777777" w:rsidTr="002E2B0F">
              <w:trPr>
                <w:trHeight w:val="38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0B11414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β-Carotene (Vit-A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745BEED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6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05E7D64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8±0.02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2A141F9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9±0.02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10D77E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9±0.04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5CBD45F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8±0.03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431C9E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4±0.06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651C87F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7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129862FA" w14:textId="12BC39C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2±0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19C14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8±0.03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196E7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16±0.09b</w:t>
                  </w:r>
                </w:p>
              </w:tc>
            </w:tr>
            <w:tr w:rsidR="00250C47" w:rsidRPr="00250C47" w14:paraId="04A9BF11" w14:textId="77777777" w:rsidTr="002E2B0F">
              <w:trPr>
                <w:trHeight w:val="38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5C6A8B7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β-Cryptoxanthin (Vit-A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214351C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9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2EA4AB83" w14:textId="3BB8AD4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1±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.0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7E549C39" w14:textId="36DB88A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0EFA3C88" w14:textId="2CC4FF9B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30F0F0C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7±0.05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2651745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5±0.03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1DE9A924" w14:textId="0755235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8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280A9B01" w14:textId="5A0093A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5±0.3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E92F6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±0.02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CD8666" w14:textId="10067BA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1BDA95CB" w14:textId="77777777" w:rsidTr="002E2B0F">
              <w:trPr>
                <w:trHeight w:val="38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F1391A4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hiamine (Vit-B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2CC72FB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2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707DA7E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6±0.06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1F9EA2B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5±0.01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23D4BB5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7±0.06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3322E9C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7±0.03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5D6FE2A4" w14:textId="170BD98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4±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28569BE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2±0.01a</w:t>
                  </w:r>
                </w:p>
              </w:tc>
              <w:tc>
                <w:tcPr>
                  <w:tcW w:w="1126" w:type="dxa"/>
                  <w:shd w:val="clear" w:color="auto" w:fill="auto"/>
                  <w:vAlign w:val="bottom"/>
                  <w:hideMark/>
                </w:tcPr>
                <w:p w14:paraId="1DA6A23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9±0.04a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AACB0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6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3C000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1±0.01a</w:t>
                  </w:r>
                </w:p>
              </w:tc>
            </w:tr>
            <w:tr w:rsidR="00250C47" w:rsidRPr="00250C47" w14:paraId="34F20BEF" w14:textId="77777777" w:rsidTr="002E2B0F">
              <w:trPr>
                <w:trHeight w:val="380"/>
              </w:trPr>
              <w:tc>
                <w:tcPr>
                  <w:tcW w:w="2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BB1408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Phylloquinone (Vit-K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051BDC" w14:textId="69BCB55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1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6" w:type="dxa"/>
                  <w:shd w:val="clear" w:color="auto" w:fill="auto"/>
                  <w:noWrap/>
                  <w:vAlign w:val="bottom"/>
                  <w:hideMark/>
                </w:tcPr>
                <w:p w14:paraId="410AB63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2a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52FC4586" w14:textId="519C74E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6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330409B6" w14:textId="58C6441D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9±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3CF5516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9±0.01a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2A409E6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8±0.06a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0C0ABCC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8±0.01a</w:t>
                  </w:r>
                </w:p>
              </w:tc>
              <w:tc>
                <w:tcPr>
                  <w:tcW w:w="1126" w:type="dxa"/>
                  <w:shd w:val="clear" w:color="auto" w:fill="auto"/>
                  <w:noWrap/>
                  <w:vAlign w:val="bottom"/>
                  <w:hideMark/>
                </w:tcPr>
                <w:p w14:paraId="12F8D77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5±0.01a</w:t>
                  </w:r>
                </w:p>
              </w:tc>
              <w:tc>
                <w:tcPr>
                  <w:tcW w:w="1120" w:type="dxa"/>
                  <w:tcBorders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EBA6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5±0.01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2213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5±0.01a</w:t>
                  </w:r>
                </w:p>
              </w:tc>
            </w:tr>
          </w:tbl>
          <w:p w14:paraId="3ACEB798" w14:textId="77777777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707ADDBD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34999E69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045EFAA4" w14:textId="77777777" w:rsidR="003470D6" w:rsidRPr="00250C47" w:rsidRDefault="003470D6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4D6CB3F7" w14:textId="77777777" w:rsidR="002E2B0F" w:rsidRPr="00250C47" w:rsidRDefault="002E2B0F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276610D2" w14:textId="77777777" w:rsidR="00541A6E" w:rsidRPr="00250C47" w:rsidRDefault="00541A6E" w:rsidP="001760AA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  <w:r w:rsidRPr="00250C47">
              <w:rPr>
                <w:b/>
                <w:bCs/>
                <w:sz w:val="22"/>
                <w:szCs w:val="22"/>
              </w:rPr>
              <w:t xml:space="preserve">Supplementary Table 7. </w:t>
            </w:r>
          </w:p>
          <w:tbl>
            <w:tblPr>
              <w:tblW w:w="1338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60"/>
              <w:gridCol w:w="1215"/>
              <w:gridCol w:w="1275"/>
              <w:gridCol w:w="1215"/>
              <w:gridCol w:w="1215"/>
              <w:gridCol w:w="1120"/>
              <w:gridCol w:w="1315"/>
              <w:gridCol w:w="1120"/>
              <w:gridCol w:w="1215"/>
              <w:gridCol w:w="1215"/>
              <w:gridCol w:w="1215"/>
            </w:tblGrid>
            <w:tr w:rsidR="00250C47" w:rsidRPr="00250C47" w14:paraId="7C550D30" w14:textId="77777777" w:rsidTr="002C55D9">
              <w:trPr>
                <w:trHeight w:val="240"/>
              </w:trPr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432032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</w:rPr>
                  </w:pP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371FCA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BCB6B82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5E86658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FAB0B37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FDA4799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3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3F993EB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8AC8852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DF6857B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56BBBC3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0F2040" w14:textId="77777777" w:rsidR="002E2B0F" w:rsidRPr="00250C47" w:rsidRDefault="002E2B0F" w:rsidP="001760AA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</w:tr>
            <w:tr w:rsidR="00250C47" w:rsidRPr="00250C47" w14:paraId="39A4B1BD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5E7F7C0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K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1870C5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9±0.06</w:t>
                  </w:r>
                  <w:r w:rsidRPr="00250C47">
                    <w:rPr>
                      <w:rFonts w:ascii="Times New Roman" w:hAnsi="Times New Roman"/>
                      <w:bCs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37AAFE3F" w14:textId="5470041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.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4±0.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5E89812" w14:textId="5C3A4FC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4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3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71EB492" w14:textId="24E77AF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4.6b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0020A33" w14:textId="7B6109A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5a</w:t>
                  </w:r>
                </w:p>
              </w:tc>
              <w:tc>
                <w:tcPr>
                  <w:tcW w:w="1315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594E131A" w14:textId="035B47F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.9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233FBEB7" w14:textId="60D88EA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5F842608" w14:textId="74B2C30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.8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4.8b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6BB3D98B" w14:textId="197C0A0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3a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ADA520" w14:textId="0D103DB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.0±4.7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7E7D7292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E4375E6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Ca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0EFB60" w14:textId="36DF755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1a</w:t>
                  </w:r>
                </w:p>
              </w:tc>
              <w:tc>
                <w:tcPr>
                  <w:tcW w:w="1275" w:type="dxa"/>
                  <w:tcBorders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42CE97C6" w14:textId="340906F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0AA15130" w14:textId="5F65A98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9B45223" w14:textId="708569D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6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.5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45BFEF4B" w14:textId="54BC3DC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6F4BDD45" w14:textId="1E8A6D9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6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.2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C7495C7" w14:textId="3C89F6C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2FA2DAEC" w14:textId="17BACF6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7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9b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15B54B3B" w14:textId="46985FE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13D273" w14:textId="39DA76E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8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.0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490928A4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DA1415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Mg  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54EC5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0±0.01a</w:t>
                  </w:r>
                </w:p>
              </w:tc>
              <w:tc>
                <w:tcPr>
                  <w:tcW w:w="1275" w:type="dxa"/>
                  <w:tcBorders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3AFBACDB" w14:textId="595C4FD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9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6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42332EF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1±0.01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3565F1D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9±0.9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22FA7D2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1±0.01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7E9EEFD1" w14:textId="3F9A2C6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3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326311CC" w14:textId="0512C7D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3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1DAE961B" w14:textId="0301201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5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DC138D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8±0.01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AF52D3" w14:textId="266B554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.5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6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8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043EF47E" w14:textId="77777777" w:rsidTr="002C55D9">
              <w:trPr>
                <w:trHeight w:val="92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F68FA0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P  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4E1386" w14:textId="685A84F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9±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75" w:type="dxa"/>
                  <w:tcBorders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434FE21B" w14:textId="65DC861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.9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±1.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AA20B56" w14:textId="123E6B4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6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599C0CD" w14:textId="3BE9A0C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3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9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56865B27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0±0.2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7B63C978" w14:textId="4885BC5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3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74a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3E350CC9" w14:textId="6ADDFA4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7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8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14384F2B" w14:textId="0899FFF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2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F41D76C" w14:textId="51E72E6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7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BF229EB" w14:textId="2CEAEED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.6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3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49DE13CD" w14:textId="77777777" w:rsidTr="002C55D9">
              <w:trPr>
                <w:trHeight w:val="164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E362A43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Na 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0037C9" w14:textId="73AB7C3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75" w:type="dxa"/>
                  <w:tcBorders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46690624" w14:textId="1E59446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461D711D" w14:textId="5A26732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72893DCC" w14:textId="4C8DF2D1" w:rsidR="002E2B0F" w:rsidRPr="00250C47" w:rsidRDefault="007275B8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1614BA44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343A7F9F" w14:textId="18A5D49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9±0.2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33EC416" w14:textId="3C57884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59F56B37" w14:textId="5D39AC7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7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371EF40C" w14:textId="5DBD446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854CBF" w14:textId="3817ECC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7±0.2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215E5D61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7AA863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Cu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EB2D7E" w14:textId="14C9930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9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75" w:type="dxa"/>
                  <w:tcBorders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403D01E1" w14:textId="13C11A03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36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9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7F7DFD09" w14:textId="101D168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1F613C7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2±0.3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7059F80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68DDB7F" w14:textId="2CD8892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3±0.4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B2A69C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9±0.01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352904E9" w14:textId="16FE649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95±0.4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01AE1DAA" w14:textId="0E8D4C8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B4AD05" w14:textId="56BD52A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64±0.4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63BA87E1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C31246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Fe 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44F9A21" w14:textId="1419C11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75" w:type="dxa"/>
                  <w:tcBorders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3CD8BBBB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1±0.0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61A6C34F" w14:textId="46F5438E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559F8763" w14:textId="493B49B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6419CB1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C900672" w14:textId="0A128C2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8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C5410E4" w14:textId="25B6836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5018CDA0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85±0.01b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629541F3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1±0.0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0FE46B" w14:textId="7EB3E74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24±0.1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42904141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5FBA69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Mn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33DA1C" w14:textId="3B126C5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75" w:type="dxa"/>
                  <w:tcBorders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3A432E6D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2±0.0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3E58E5A9" w14:textId="4A2D7F9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3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736F6AF8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14679F7C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665E2765" w14:textId="0496F4E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7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51A353E" w14:textId="463977D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4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1979666A" w14:textId="52887A3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615AB0A5" w14:textId="5A06277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37965C" w14:textId="4BD8AEE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8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4CC5F139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32441F1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Cd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028089" w14:textId="4CD4557F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75" w:type="dxa"/>
                  <w:tcBorders>
                    <w:left w:val="nil"/>
                  </w:tcBorders>
                  <w:shd w:val="clear" w:color="auto" w:fill="auto"/>
                  <w:vAlign w:val="bottom"/>
                  <w:hideMark/>
                </w:tcPr>
                <w:p w14:paraId="2809D446" w14:textId="50EFCB6E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1C21465E" w14:textId="4E85B2DB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43953BD2" w14:textId="193F1177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4F24BF8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2±0.0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FD58360" w14:textId="0B7FAE8A" w:rsidR="002E2B0F" w:rsidRPr="00250C47" w:rsidRDefault="007275B8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2±0.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D1DDD14" w14:textId="4C186FAB" w:rsidR="002E2B0F" w:rsidRPr="00250C47" w:rsidRDefault="007275B8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0DB734FD" w14:textId="20B4FAC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4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487896E4" w14:textId="39250BBF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417F85" w14:textId="1FB256A4" w:rsidR="002E2B0F" w:rsidRPr="00250C47" w:rsidRDefault="002C55D9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6DEA51AC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0C404B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Zn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6386C" w14:textId="08E0D2F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75" w:type="dxa"/>
                  <w:tcBorders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F73CE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5±0.02a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416A873E" w14:textId="7A2B48F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2ED33475" w14:textId="7FF977BF" w:rsidR="002E2B0F" w:rsidRPr="00250C47" w:rsidRDefault="007275B8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51±0.2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shd w:val="clear" w:color="auto" w:fill="auto"/>
                  <w:noWrap/>
                  <w:vAlign w:val="bottom"/>
                  <w:hideMark/>
                </w:tcPr>
                <w:p w14:paraId="77904BA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38675" w14:textId="05ACD154" w:rsidR="002E2B0F" w:rsidRPr="00250C47" w:rsidRDefault="00FA73F4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6±0.02b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A1E49" w14:textId="2937F30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879A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14±0.07ab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02981" w14:textId="5D4080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01±0.0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513EE" w14:textId="17B29A6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0.49±0.2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4EC8B018" w14:textId="77777777" w:rsidTr="002C55D9">
              <w:trPr>
                <w:trHeight w:val="260"/>
              </w:trPr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14C26E0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7C2EB9" w14:textId="4AEF5E2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8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2a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41956C2" w14:textId="4493E99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4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1B222B84" w14:textId="7BA1F5B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3a</w:t>
                  </w:r>
                </w:p>
              </w:tc>
              <w:tc>
                <w:tcPr>
                  <w:tcW w:w="1215" w:type="dxa"/>
                  <w:shd w:val="clear" w:color="auto" w:fill="auto"/>
                  <w:vAlign w:val="bottom"/>
                  <w:hideMark/>
                </w:tcPr>
                <w:p w14:paraId="08EC3508" w14:textId="0287798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6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20" w:type="dxa"/>
                  <w:shd w:val="clear" w:color="auto" w:fill="auto"/>
                  <w:vAlign w:val="bottom"/>
                  <w:hideMark/>
                </w:tcPr>
                <w:p w14:paraId="68BB31B8" w14:textId="224CE7B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7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9a</w:t>
                  </w:r>
                </w:p>
              </w:tc>
              <w:tc>
                <w:tcPr>
                  <w:tcW w:w="131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06F5A6C" w14:textId="2E3F1C9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5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2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AECE7BA" w14:textId="6080DEB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5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</w:t>
                  </w:r>
                  <w:r w:rsidR="007275B8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D82CC92" w14:textId="0047836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.5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6ab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DEEDC92" w14:textId="4ACCD6A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.4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5a</w:t>
                  </w:r>
                </w:p>
              </w:tc>
              <w:tc>
                <w:tcPr>
                  <w:tcW w:w="1215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90BDA8" w14:textId="6D24A0B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.7</w:t>
                  </w:r>
                  <w:r w:rsidR="002C55D9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7b</w:t>
                  </w:r>
                </w:p>
              </w:tc>
            </w:tr>
          </w:tbl>
          <w:p w14:paraId="44A69C0D" w14:textId="77777777" w:rsidR="00201581" w:rsidRPr="00250C47" w:rsidRDefault="0020158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59A1D847" w14:textId="77777777" w:rsidR="003470D6" w:rsidRPr="00250C47" w:rsidRDefault="003470D6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18637477" w14:textId="77777777" w:rsidR="003470D6" w:rsidRPr="00250C47" w:rsidRDefault="003470D6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3A77B58C" w14:textId="77777777" w:rsidR="003470D6" w:rsidRPr="00250C47" w:rsidRDefault="003470D6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5E40EAC9" w14:textId="77777777" w:rsidR="002E2B0F" w:rsidRPr="00250C47" w:rsidRDefault="002E2B0F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1D7C9E2B" w14:textId="77777777" w:rsidR="003470D6" w:rsidRPr="00250C47" w:rsidRDefault="003470D6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53CCFB10" w14:textId="77777777" w:rsidR="003470D6" w:rsidRPr="00250C47" w:rsidRDefault="003470D6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6F1D0E98" w14:textId="77777777" w:rsidR="00541A6E" w:rsidRPr="00250C47" w:rsidRDefault="00541A6E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48C5BEED" w14:textId="77777777" w:rsidR="00541A6E" w:rsidRPr="00250C47" w:rsidRDefault="00541A6E" w:rsidP="00541A6E">
            <w:pPr>
              <w:pStyle w:val="float"/>
              <w:spacing w:after="0" w:afterAutospacing="0"/>
              <w:ind w:right="-46"/>
              <w:jc w:val="both"/>
              <w:rPr>
                <w:b/>
                <w:bCs/>
                <w:sz w:val="22"/>
                <w:szCs w:val="22"/>
              </w:rPr>
            </w:pPr>
            <w:r w:rsidRPr="00250C47">
              <w:rPr>
                <w:b/>
                <w:bCs/>
                <w:sz w:val="22"/>
                <w:szCs w:val="22"/>
              </w:rPr>
              <w:t>Supplementary Table 8.</w:t>
            </w:r>
          </w:p>
          <w:tbl>
            <w:tblPr>
              <w:tblW w:w="14820" w:type="dxa"/>
              <w:tblLayout w:type="fixed"/>
              <w:tblLook w:val="04A0" w:firstRow="1" w:lastRow="0" w:firstColumn="1" w:lastColumn="0" w:noHBand="0" w:noVBand="1"/>
            </w:tblPr>
            <w:tblGrid>
              <w:gridCol w:w="2039"/>
              <w:gridCol w:w="289"/>
              <w:gridCol w:w="1058"/>
              <w:gridCol w:w="296"/>
              <w:gridCol w:w="874"/>
              <w:gridCol w:w="296"/>
              <w:gridCol w:w="964"/>
              <w:gridCol w:w="296"/>
              <w:gridCol w:w="964"/>
              <w:gridCol w:w="199"/>
              <w:gridCol w:w="918"/>
              <w:gridCol w:w="199"/>
              <w:gridCol w:w="1042"/>
              <w:gridCol w:w="199"/>
              <w:gridCol w:w="1045"/>
              <w:gridCol w:w="98"/>
              <w:gridCol w:w="1218"/>
              <w:gridCol w:w="1166"/>
              <w:gridCol w:w="221"/>
              <w:gridCol w:w="1214"/>
              <w:gridCol w:w="225"/>
            </w:tblGrid>
            <w:tr w:rsidR="00250C47" w:rsidRPr="00250C47" w14:paraId="59FEC3D4" w14:textId="77777777" w:rsidTr="00287312">
              <w:trPr>
                <w:gridAfter w:val="1"/>
                <w:wAfter w:w="222" w:type="dxa"/>
                <w:trHeight w:val="240"/>
              </w:trPr>
              <w:tc>
                <w:tcPr>
                  <w:tcW w:w="233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CB139B" w14:textId="77777777" w:rsidR="002E2B0F" w:rsidRPr="00250C47" w:rsidRDefault="002E2B0F" w:rsidP="002E2B0F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35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BBF38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797FAA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j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239ADE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16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F8DEBB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Hulw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85B2F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2F2F0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Ruthana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4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2B1694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21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0DDDBF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Sefri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  <w:tc>
                <w:tcPr>
                  <w:tcW w:w="11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00A1C7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C</w:t>
                  </w:r>
                </w:p>
              </w:tc>
              <w:tc>
                <w:tcPr>
                  <w:tcW w:w="143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4B54BD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proofErr w:type="spellStart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Luban</w:t>
                  </w:r>
                  <w:proofErr w:type="spellEnd"/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T</w:t>
                  </w:r>
                </w:p>
              </w:tc>
            </w:tr>
            <w:tr w:rsidR="00250C47" w:rsidRPr="00250C47" w14:paraId="2F9EDC57" w14:textId="77777777" w:rsidTr="00287312">
              <w:trPr>
                <w:trHeight w:val="300"/>
              </w:trPr>
              <w:tc>
                <w:tcPr>
                  <w:tcW w:w="2040" w:type="dxa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DAB8EE2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AC (FRAP)</w:t>
                  </w:r>
                </w:p>
              </w:tc>
              <w:tc>
                <w:tcPr>
                  <w:tcW w:w="134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953909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18±0.03</w:t>
                  </w:r>
                  <w:r w:rsidRPr="00250C47">
                    <w:rPr>
                      <w:rFonts w:ascii="Times New Roman" w:hAnsi="Times New Roman"/>
                      <w:sz w:val="22"/>
                      <w:szCs w:val="22"/>
                    </w:rPr>
                    <w:t>a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B9EC4E" w14:textId="0258240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.0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06b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AB449B" w14:textId="7EE1352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46±0.6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73A0BD" w14:textId="623FE05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.3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b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EA2F80" w14:textId="4ADFA80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6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7a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2D2E39" w14:textId="3F6EEDC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2.3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5309C4" w14:textId="2732327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1.3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1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AA5B81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9.6±1.5b</w:t>
                  </w:r>
                </w:p>
              </w:tc>
              <w:tc>
                <w:tcPr>
                  <w:tcW w:w="138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851949" w14:textId="0DFAA1F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5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8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39" w:type="dxa"/>
                  <w:gridSpan w:val="2"/>
                  <w:tcBorders>
                    <w:top w:val="single" w:sz="4" w:space="0" w:color="auto"/>
                    <w:left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7827F2E9" w14:textId="155EC48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7.1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20701E2A" w14:textId="77777777" w:rsidTr="00287312">
              <w:trPr>
                <w:trHeight w:val="344"/>
              </w:trPr>
              <w:tc>
                <w:tcPr>
                  <w:tcW w:w="204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C77CDA5" w14:textId="77777777" w:rsidR="002E2B0F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TAC (DPPH %)</w:t>
                  </w:r>
                </w:p>
              </w:tc>
              <w:tc>
                <w:tcPr>
                  <w:tcW w:w="1349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191D31" w14:textId="7C09BA9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8.5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D81AA28" w14:textId="0A6AF76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9.1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3b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6993B3" w14:textId="14279525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3.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3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0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542BB3" w14:textId="63BAF79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3.17±3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3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1D1432" w14:textId="74D5D88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6.3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a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9C9569" w14:textId="0EB6D18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5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.1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.8b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1CAF6B" w14:textId="1B46AD5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6.4±0.6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826047" w14:textId="759647B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51.9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9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B47DC7" w14:textId="6324FE4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8.8±0.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39" w:type="dxa"/>
                  <w:gridSpan w:val="2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514A0A0B" w14:textId="6FA74BA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78.6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3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128A5E07" w14:textId="77777777" w:rsidTr="00287312">
              <w:trPr>
                <w:trHeight w:val="263"/>
              </w:trPr>
              <w:tc>
                <w:tcPr>
                  <w:tcW w:w="204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46FDF1D" w14:textId="6C5F7BAA" w:rsidR="00287312" w:rsidRPr="00250C47" w:rsidRDefault="00287312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Antiprotozoal </w:t>
                  </w:r>
                </w:p>
                <w:p w14:paraId="084206C1" w14:textId="261826DD" w:rsidR="002E2B0F" w:rsidRPr="00250C47" w:rsidRDefault="00287312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i/>
                      <w:sz w:val="18"/>
                      <w:szCs w:val="18"/>
                    </w:rPr>
                    <w:t>(</w:t>
                  </w:r>
                  <w:r w:rsidR="00FA73F4" w:rsidRPr="00250C47">
                    <w:rPr>
                      <w:rFonts w:ascii="Times New Roman" w:hAnsi="Times New Roman"/>
                      <w:b/>
                      <w:bCs/>
                      <w:i/>
                      <w:sz w:val="18"/>
                      <w:szCs w:val="18"/>
                    </w:rPr>
                    <w:t xml:space="preserve">Trypanosoma </w:t>
                  </w:r>
                  <w:proofErr w:type="spellStart"/>
                  <w:proofErr w:type="gramStart"/>
                  <w:r w:rsidR="002E2B0F" w:rsidRPr="00250C47">
                    <w:rPr>
                      <w:rFonts w:ascii="Times New Roman" w:hAnsi="Times New Roman"/>
                      <w:b/>
                      <w:bCs/>
                      <w:i/>
                      <w:sz w:val="18"/>
                      <w:szCs w:val="18"/>
                    </w:rPr>
                    <w:t>cruzi</w:t>
                  </w:r>
                  <w:proofErr w:type="spellEnd"/>
                  <w:r w:rsidR="002E2B0F"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)</w:t>
                  </w:r>
                  <w:proofErr w:type="gramEnd"/>
                </w:p>
              </w:tc>
              <w:tc>
                <w:tcPr>
                  <w:tcW w:w="1349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09D741" w14:textId="1C49239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3.19±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.0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93BAD8" w14:textId="0A60F38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0.9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.6b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73CF54" w14:textId="5FC498D2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1.4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6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3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0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E5A1B5" w14:textId="4CE8799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9.5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4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39b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796E92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6.18±0.1a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93E4BA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.1±0.2ab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BA9FFD" w14:textId="0174015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.37±0.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98A6D2" w14:textId="450B9124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.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b</w:t>
                  </w:r>
                </w:p>
              </w:tc>
              <w:tc>
                <w:tcPr>
                  <w:tcW w:w="13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9448E26" w14:textId="7777777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.6±0.06a</w:t>
                  </w:r>
                </w:p>
              </w:tc>
              <w:tc>
                <w:tcPr>
                  <w:tcW w:w="1439" w:type="dxa"/>
                  <w:gridSpan w:val="2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760E02B2" w14:textId="000F5916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.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3C0806F1" w14:textId="77777777" w:rsidTr="00287312">
              <w:trPr>
                <w:trHeight w:val="299"/>
              </w:trPr>
              <w:tc>
                <w:tcPr>
                  <w:tcW w:w="204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797BABD" w14:textId="77777777" w:rsidR="00287312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nti-</w:t>
                  </w:r>
                  <w:r w:rsidR="001760AA"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bacterial </w:t>
                  </w:r>
                </w:p>
                <w:p w14:paraId="6145F3A7" w14:textId="62E39EF4" w:rsidR="002E2B0F" w:rsidRPr="00250C47" w:rsidRDefault="001760AA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(</w:t>
                  </w:r>
                  <w:r w:rsidR="002E2B0F" w:rsidRPr="00250C47">
                    <w:rPr>
                      <w:rFonts w:ascii="Times New Roman" w:hAnsi="Times New Roman"/>
                      <w:b/>
                      <w:bCs/>
                      <w:i/>
                      <w:sz w:val="18"/>
                      <w:szCs w:val="18"/>
                    </w:rPr>
                    <w:t>Streptococcus sp</w:t>
                  </w:r>
                  <w:r w:rsidR="00FA73F4" w:rsidRPr="00250C47">
                    <w:rPr>
                      <w:rFonts w:ascii="Times New Roman" w:hAnsi="Times New Roman"/>
                      <w:b/>
                      <w:bCs/>
                      <w:i/>
                      <w:sz w:val="18"/>
                      <w:szCs w:val="18"/>
                    </w:rPr>
                    <w:t>p.</w:t>
                  </w:r>
                  <w:r w:rsidR="002E2B0F"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349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A147F3" w14:textId="3CE6B90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.5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521FE6" w14:textId="7887BCB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6.5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b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9EA69B" w14:textId="4944643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8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3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0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6A3917" w14:textId="674EAEC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3.3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1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1CE459" w14:textId="013ED6D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0.0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6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a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7115A1" w14:textId="1DA6029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8.4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0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579F87" w14:textId="25D318B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3.9±0.4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8FAFF2" w14:textId="399A6298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7.6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4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5DAFB5" w14:textId="1D3C2A2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7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39" w:type="dxa"/>
                  <w:gridSpan w:val="2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092A6F99" w14:textId="67D952A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46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.6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1C96AE6C" w14:textId="77777777" w:rsidTr="00287312">
              <w:trPr>
                <w:trHeight w:val="380"/>
              </w:trPr>
              <w:tc>
                <w:tcPr>
                  <w:tcW w:w="204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8740EBC" w14:textId="77777777" w:rsidR="00287312" w:rsidRPr="00250C47" w:rsidRDefault="002E2B0F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nti-</w:t>
                  </w:r>
                  <w:r w:rsidR="001760AA"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bacterial </w:t>
                  </w:r>
                </w:p>
                <w:p w14:paraId="1AFF1489" w14:textId="14ED49E5" w:rsidR="002E2B0F" w:rsidRPr="00250C47" w:rsidRDefault="001760AA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(</w:t>
                  </w:r>
                  <w:r w:rsidR="002E2B0F" w:rsidRPr="00250C47">
                    <w:rPr>
                      <w:rFonts w:ascii="Times New Roman" w:hAnsi="Times New Roman"/>
                      <w:b/>
                      <w:bCs/>
                      <w:i/>
                      <w:sz w:val="18"/>
                      <w:szCs w:val="18"/>
                    </w:rPr>
                    <w:t>Escherichia coli)</w:t>
                  </w:r>
                </w:p>
              </w:tc>
              <w:tc>
                <w:tcPr>
                  <w:tcW w:w="1349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C37C19" w14:textId="20B0ABA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8.0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±0.9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7CAAFD" w14:textId="7CEBAE3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6.9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8b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B898EE" w14:textId="7453ADE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27.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6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7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CFC751" w14:textId="49077DB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8.6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1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1E34A2" w14:textId="62C3A61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1.7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6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6a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D60C43" w14:textId="4D79106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2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±0.9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AA11EEA" w14:textId="4DBAB76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9.7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6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4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2BAFCD" w14:textId="72C52A5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4.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7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043F89" w14:textId="28293E9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7.7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39" w:type="dxa"/>
                  <w:gridSpan w:val="2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5B065278" w14:textId="1745546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5.7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4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  <w:tr w:rsidR="00250C47" w:rsidRPr="00250C47" w14:paraId="638B055F" w14:textId="77777777" w:rsidTr="00287312">
              <w:trPr>
                <w:trHeight w:val="335"/>
              </w:trPr>
              <w:tc>
                <w:tcPr>
                  <w:tcW w:w="2040" w:type="dxa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BAE1D21" w14:textId="1CED858B" w:rsidR="002E2B0F" w:rsidRPr="00250C47" w:rsidRDefault="001760AA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nti-Cancer</w:t>
                  </w:r>
                  <w:r w:rsidR="002E2B0F"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HepG2)</w:t>
                  </w:r>
                </w:p>
              </w:tc>
              <w:tc>
                <w:tcPr>
                  <w:tcW w:w="1349" w:type="dxa"/>
                  <w:gridSpan w:val="2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A06829" w14:textId="54157A4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72.9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.89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C8B952" w14:textId="44A1587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2.3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3b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7A631E" w14:textId="0F0600A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6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6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0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39580F" w14:textId="4F746CE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87.0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9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a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F3E8FA" w14:textId="5B69A4B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6.0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.8a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3D9B22" w14:textId="0A30370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2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4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67538CC" w14:textId="634E4BB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9.1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10D4F5" w14:textId="136A71A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6.3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1a</w:t>
                  </w:r>
                </w:p>
              </w:tc>
              <w:tc>
                <w:tcPr>
                  <w:tcW w:w="13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C69598" w14:textId="0F813327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2.0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4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39" w:type="dxa"/>
                  <w:gridSpan w:val="2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0765B2DA" w14:textId="1935458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9.8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0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</w:tr>
            <w:tr w:rsidR="00250C47" w:rsidRPr="00250C47" w14:paraId="36922D45" w14:textId="77777777" w:rsidTr="00287312">
              <w:trPr>
                <w:trHeight w:val="380"/>
              </w:trPr>
              <w:tc>
                <w:tcPr>
                  <w:tcW w:w="204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75A05D8" w14:textId="3D801579" w:rsidR="002E2B0F" w:rsidRPr="00250C47" w:rsidRDefault="001760AA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nti-Cancer</w:t>
                  </w:r>
                  <w:r w:rsidR="002E2B0F"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Colo205)</w:t>
                  </w:r>
                </w:p>
              </w:tc>
              <w:tc>
                <w:tcPr>
                  <w:tcW w:w="1349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9F24BC" w14:textId="7E0226BC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1.9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5.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50FE0B" w14:textId="0333EFD9" w:rsidR="002E2B0F" w:rsidRPr="00250C47" w:rsidRDefault="00FA73F4" w:rsidP="00FA73F4">
                  <w:pPr>
                    <w:ind w:right="-200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3.2±2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2E92E2" w14:textId="3452CB51" w:rsidR="002E2B0F" w:rsidRPr="00250C47" w:rsidRDefault="00287312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4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±13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.01</w:t>
                  </w:r>
                  <w:r w:rsidR="002E2B0F"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C5CC5B" w14:textId="077B4C2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9.2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3D9A3F" w14:textId="29F5C40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.0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a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533EE6" w14:textId="0FFF5CE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1.9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9.2a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FA0D97D" w14:textId="2E67F90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0.8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8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-9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C48BBE" w14:textId="4C8FC19D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47.5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1ab</w:t>
                  </w:r>
                </w:p>
              </w:tc>
              <w:tc>
                <w:tcPr>
                  <w:tcW w:w="138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31D144" w14:textId="4DEC91F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3.6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±1.8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39" w:type="dxa"/>
                  <w:gridSpan w:val="2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1D35DDFE" w14:textId="136CE16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83.1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3b</w:t>
                  </w:r>
                </w:p>
              </w:tc>
            </w:tr>
            <w:tr w:rsidR="00250C47" w:rsidRPr="00250C47" w14:paraId="5EC04B88" w14:textId="77777777" w:rsidTr="00287312">
              <w:trPr>
                <w:trHeight w:val="290"/>
              </w:trPr>
              <w:tc>
                <w:tcPr>
                  <w:tcW w:w="2040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0DF7B4C" w14:textId="137247C4" w:rsidR="002E2B0F" w:rsidRPr="00250C47" w:rsidRDefault="001760AA" w:rsidP="002E2B0F">
                  <w:pPr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</w:pPr>
                  <w:r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>Anti-Cancer</w:t>
                  </w:r>
                  <w:r w:rsidR="002E2B0F" w:rsidRPr="00250C47">
                    <w:rPr>
                      <w:rFonts w:ascii="Times New Roman" w:hAnsi="Times New Roman"/>
                      <w:b/>
                      <w:bCs/>
                      <w:sz w:val="18"/>
                      <w:szCs w:val="18"/>
                    </w:rPr>
                    <w:t xml:space="preserve"> (293)</w:t>
                  </w:r>
                </w:p>
              </w:tc>
              <w:tc>
                <w:tcPr>
                  <w:tcW w:w="1349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889D42C" w14:textId="3394E66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3.4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0.6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7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9D735A" w14:textId="7CCB092F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0.1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b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55F1598" w14:textId="77D4A88B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8.7±16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7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CC3026" w14:textId="2025FDF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96.3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9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1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65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11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3600A07" w14:textId="546D0140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4.4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a</w:t>
                  </w:r>
                </w:p>
              </w:tc>
              <w:tc>
                <w:tcPr>
                  <w:tcW w:w="124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6DA1C8" w14:textId="70E102B3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29.3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±3.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244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E45D94" w14:textId="0FFA4681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11.9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2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31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E6F47F" w14:textId="0876334A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34.7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2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.4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138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3E7E30" w14:textId="056BD889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09.4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±4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3.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1439" w:type="dxa"/>
                  <w:gridSpan w:val="2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C7BA6F1" w14:textId="211597DE" w:rsidR="002E2B0F" w:rsidRPr="00250C47" w:rsidRDefault="002E2B0F" w:rsidP="002E2B0F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140.1</w:t>
                  </w:r>
                  <w:r w:rsidR="00FA73F4" w:rsidRPr="00250C47">
                    <w:rPr>
                      <w:rFonts w:ascii="Times New Roman" w:hAnsi="Times New Roman"/>
                      <w:sz w:val="20"/>
                      <w:szCs w:val="20"/>
                    </w:rPr>
                    <w:t>5</w:t>
                  </w:r>
                  <w:r w:rsidR="00287312" w:rsidRPr="00250C47">
                    <w:rPr>
                      <w:rFonts w:ascii="Times New Roman" w:hAnsi="Times New Roman"/>
                      <w:sz w:val="20"/>
                      <w:szCs w:val="20"/>
                    </w:rPr>
                    <w:t>±17.1</w:t>
                  </w:r>
                  <w:r w:rsidRPr="00250C47">
                    <w:rPr>
                      <w:rFonts w:ascii="Times New Roman" w:hAnsi="Times New Roman"/>
                      <w:sz w:val="20"/>
                      <w:szCs w:val="20"/>
                    </w:rPr>
                    <w:t>b</w:t>
                  </w:r>
                </w:p>
              </w:tc>
            </w:tr>
          </w:tbl>
          <w:p w14:paraId="653A5E8A" w14:textId="0C55131E" w:rsidR="00541A6E" w:rsidRPr="00250C47" w:rsidRDefault="00541A6E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0B49C92D" w14:textId="77777777" w:rsidR="00541A6E" w:rsidRPr="00250C47" w:rsidRDefault="00541A6E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  <w:p w14:paraId="28B76C2F" w14:textId="77777777" w:rsidR="00201581" w:rsidRPr="00250C47" w:rsidRDefault="0020158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BE20B1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F8E311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2BE8ED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93BF91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28CDB4" w14:textId="77777777" w:rsidR="00515E21" w:rsidRPr="00250C47" w:rsidRDefault="00515E21" w:rsidP="00515E21">
            <w:pPr>
              <w:pStyle w:val="float"/>
              <w:ind w:right="-46"/>
              <w:jc w:val="both"/>
              <w:rPr>
                <w:b/>
                <w:bCs/>
                <w:sz w:val="22"/>
                <w:szCs w:val="22"/>
              </w:rPr>
            </w:pPr>
          </w:p>
        </w:tc>
      </w:tr>
    </w:tbl>
    <w:p w14:paraId="4EBC8886" w14:textId="77777777" w:rsidR="00515E21" w:rsidRPr="00250C47" w:rsidRDefault="00515E21" w:rsidP="00515E21">
      <w:pPr>
        <w:pStyle w:val="float"/>
        <w:spacing w:after="0" w:afterAutospacing="0"/>
        <w:ind w:right="-46"/>
        <w:jc w:val="both"/>
        <w:rPr>
          <w:b/>
          <w:bCs/>
          <w:sz w:val="22"/>
          <w:szCs w:val="22"/>
        </w:rPr>
      </w:pPr>
    </w:p>
    <w:p w14:paraId="04C6E82F" w14:textId="77777777" w:rsidR="003470D6" w:rsidRPr="00250C47" w:rsidRDefault="003470D6" w:rsidP="00515E21">
      <w:pPr>
        <w:pStyle w:val="float"/>
        <w:spacing w:after="0" w:afterAutospacing="0"/>
        <w:ind w:right="-46"/>
        <w:jc w:val="both"/>
        <w:rPr>
          <w:b/>
          <w:bCs/>
          <w:sz w:val="22"/>
          <w:szCs w:val="22"/>
        </w:rPr>
      </w:pPr>
    </w:p>
    <w:p w14:paraId="5DC60666" w14:textId="77777777" w:rsidR="003470D6" w:rsidRPr="00250C47" w:rsidRDefault="003470D6" w:rsidP="00515E21">
      <w:pPr>
        <w:pStyle w:val="float"/>
        <w:spacing w:after="0" w:afterAutospacing="0"/>
        <w:ind w:right="-46"/>
        <w:jc w:val="both"/>
        <w:rPr>
          <w:b/>
          <w:bCs/>
          <w:sz w:val="22"/>
          <w:szCs w:val="22"/>
        </w:rPr>
      </w:pPr>
    </w:p>
    <w:p w14:paraId="10F06128" w14:textId="77777777" w:rsidR="003470D6" w:rsidRPr="00250C47" w:rsidRDefault="003470D6" w:rsidP="00515E21">
      <w:pPr>
        <w:pStyle w:val="float"/>
        <w:spacing w:after="0" w:afterAutospacing="0"/>
        <w:ind w:right="-46"/>
        <w:jc w:val="both"/>
        <w:rPr>
          <w:b/>
          <w:bCs/>
          <w:sz w:val="22"/>
          <w:szCs w:val="22"/>
        </w:rPr>
      </w:pPr>
    </w:p>
    <w:p w14:paraId="4A8ECB78" w14:textId="77777777" w:rsidR="003470D6" w:rsidRPr="00250C47" w:rsidRDefault="003470D6" w:rsidP="00515E21">
      <w:pPr>
        <w:pStyle w:val="float"/>
        <w:spacing w:after="0" w:afterAutospacing="0"/>
        <w:ind w:right="-46"/>
        <w:jc w:val="both"/>
        <w:rPr>
          <w:b/>
          <w:bCs/>
          <w:sz w:val="22"/>
          <w:szCs w:val="22"/>
        </w:rPr>
        <w:sectPr w:rsidR="003470D6" w:rsidRPr="00250C47" w:rsidSect="00B61899">
          <w:pgSz w:w="16840" w:h="11900" w:orient="landscape"/>
          <w:pgMar w:top="1843" w:right="1440" w:bottom="1800" w:left="1276" w:header="708" w:footer="708" w:gutter="0"/>
          <w:cols w:space="708"/>
          <w:docGrid w:linePitch="360"/>
        </w:sectPr>
      </w:pPr>
    </w:p>
    <w:p w14:paraId="732D8087" w14:textId="77777777" w:rsidR="003470D6" w:rsidRPr="00250C47" w:rsidRDefault="003470D6" w:rsidP="00515E21">
      <w:pPr>
        <w:pStyle w:val="float"/>
        <w:spacing w:after="0" w:afterAutospacing="0"/>
        <w:ind w:right="-46"/>
        <w:jc w:val="both"/>
        <w:rPr>
          <w:b/>
          <w:bCs/>
          <w:sz w:val="22"/>
          <w:szCs w:val="22"/>
        </w:rPr>
        <w:sectPr w:rsidR="003470D6" w:rsidRPr="00250C47" w:rsidSect="003470D6">
          <w:type w:val="continuous"/>
          <w:pgSz w:w="16840" w:h="11900" w:orient="landscape"/>
          <w:pgMar w:top="1985" w:right="1440" w:bottom="1800" w:left="1276" w:header="708" w:footer="708" w:gutter="0"/>
          <w:cols w:space="708"/>
          <w:docGrid w:linePitch="360"/>
        </w:sectPr>
      </w:pPr>
    </w:p>
    <w:p w14:paraId="5BC7E3F2" w14:textId="63208F7C" w:rsidR="003470D6" w:rsidRPr="00250C47" w:rsidRDefault="003470D6" w:rsidP="00515E21">
      <w:pPr>
        <w:pStyle w:val="float"/>
        <w:spacing w:after="0" w:afterAutospacing="0"/>
        <w:ind w:right="-46"/>
        <w:jc w:val="both"/>
        <w:rPr>
          <w:b/>
          <w:bCs/>
          <w:sz w:val="22"/>
          <w:szCs w:val="22"/>
        </w:rPr>
      </w:pPr>
    </w:p>
    <w:p w14:paraId="31CE6009" w14:textId="77777777" w:rsidR="00515E21" w:rsidRPr="00250C47" w:rsidRDefault="00515E21" w:rsidP="00515E21">
      <w:pPr>
        <w:pStyle w:val="float"/>
        <w:spacing w:after="0" w:afterAutospacing="0"/>
        <w:ind w:right="-46"/>
        <w:jc w:val="both"/>
        <w:rPr>
          <w:b/>
          <w:bCs/>
          <w:sz w:val="22"/>
          <w:szCs w:val="22"/>
        </w:rPr>
      </w:pPr>
      <w:r w:rsidRPr="00250C47">
        <w:rPr>
          <w:b/>
          <w:bCs/>
          <w:sz w:val="22"/>
          <w:szCs w:val="22"/>
        </w:rPr>
        <w:t xml:space="preserve">Supplementary Table </w:t>
      </w:r>
      <w:r w:rsidR="00541A6E" w:rsidRPr="00250C47">
        <w:rPr>
          <w:b/>
          <w:bCs/>
          <w:sz w:val="22"/>
          <w:szCs w:val="22"/>
        </w:rPr>
        <w:t>9</w:t>
      </w:r>
      <w:r w:rsidRPr="00250C47">
        <w:rPr>
          <w:b/>
          <w:bCs/>
          <w:sz w:val="22"/>
          <w:szCs w:val="22"/>
        </w:rPr>
        <w:t>.</w:t>
      </w:r>
    </w:p>
    <w:tbl>
      <w:tblPr>
        <w:tblpPr w:leftFromText="180" w:rightFromText="180" w:vertAnchor="text" w:horzAnchor="margin" w:tblpY="122"/>
        <w:tblW w:w="313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5"/>
        <w:gridCol w:w="1238"/>
        <w:gridCol w:w="1546"/>
        <w:gridCol w:w="1548"/>
      </w:tblGrid>
      <w:tr w:rsidR="00250C47" w:rsidRPr="00250C47" w14:paraId="7F0CEB3F" w14:textId="77777777" w:rsidTr="00515E21">
        <w:trPr>
          <w:tblHeader/>
        </w:trPr>
        <w:tc>
          <w:tcPr>
            <w:tcW w:w="2557" w:type="pct"/>
            <w:tcBorders>
              <w:bottom w:val="single" w:sz="4" w:space="0" w:color="auto"/>
            </w:tcBorders>
            <w:hideMark/>
          </w:tcPr>
          <w:p w14:paraId="55470D90" w14:textId="77777777" w:rsidR="00515E21" w:rsidRPr="00250C47" w:rsidRDefault="00515E21" w:rsidP="00515E21">
            <w:pPr>
              <w:jc w:val="both"/>
              <w:rPr>
                <w:rStyle w:val="bold"/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"/>
                <w:rFonts w:ascii="Times New Roman" w:hAnsi="Times New Roman"/>
                <w:sz w:val="22"/>
                <w:szCs w:val="22"/>
              </w:rPr>
              <w:t>Microorganisms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E0346A" w14:textId="77777777" w:rsidR="00515E21" w:rsidRPr="00250C47" w:rsidRDefault="00515E21" w:rsidP="00515E21">
            <w:pPr>
              <w:jc w:val="both"/>
              <w:rPr>
                <w:rStyle w:val="bold"/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"/>
                <w:rFonts w:ascii="Times New Roman" w:hAnsi="Times New Roman"/>
                <w:sz w:val="22"/>
                <w:szCs w:val="22"/>
              </w:rPr>
              <w:t>DD</w:t>
            </w:r>
            <w:r w:rsidRPr="00250C47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479DF3" w14:textId="77777777" w:rsidR="00515E21" w:rsidRPr="00250C47" w:rsidRDefault="00515E21" w:rsidP="00515E21">
            <w:pPr>
              <w:jc w:val="both"/>
              <w:rPr>
                <w:rStyle w:val="bold"/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"/>
                <w:rFonts w:ascii="Times New Roman" w:hAnsi="Times New Roman"/>
                <w:sz w:val="22"/>
                <w:szCs w:val="22"/>
              </w:rPr>
              <w:t>MIC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834C25" w14:textId="77777777" w:rsidR="00515E21" w:rsidRPr="00250C47" w:rsidRDefault="00515E21" w:rsidP="00515E21">
            <w:pPr>
              <w:jc w:val="both"/>
              <w:rPr>
                <w:rStyle w:val="bold"/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"/>
                <w:rFonts w:ascii="Times New Roman" w:hAnsi="Times New Roman"/>
                <w:sz w:val="22"/>
                <w:szCs w:val="22"/>
              </w:rPr>
              <w:t>MBC</w:t>
            </w:r>
          </w:p>
        </w:tc>
      </w:tr>
      <w:tr w:rsidR="00250C47" w:rsidRPr="00250C47" w14:paraId="0AD62E2C" w14:textId="77777777" w:rsidTr="00515E21">
        <w:trPr>
          <w:tblHeader/>
        </w:trPr>
        <w:tc>
          <w:tcPr>
            <w:tcW w:w="2557" w:type="pct"/>
            <w:tcBorders>
              <w:top w:val="single" w:sz="4" w:space="0" w:color="auto"/>
              <w:bottom w:val="nil"/>
            </w:tcBorders>
            <w:hideMark/>
          </w:tcPr>
          <w:p w14:paraId="2DA9DEDA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"/>
                <w:rFonts w:ascii="Times New Roman" w:hAnsi="Times New Roman"/>
                <w:sz w:val="22"/>
                <w:szCs w:val="22"/>
              </w:rPr>
              <w:t>Gram Positive Bacteria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hideMark/>
          </w:tcPr>
          <w:p w14:paraId="68D71A8C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nil"/>
            </w:tcBorders>
            <w:hideMark/>
          </w:tcPr>
          <w:p w14:paraId="1F226665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hideMark/>
          </w:tcPr>
          <w:p w14:paraId="05BEFC00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0C47" w:rsidRPr="00250C47" w14:paraId="06F7F191" w14:textId="77777777" w:rsidTr="00515E21">
        <w:trPr>
          <w:tblHeader/>
        </w:trPr>
        <w:tc>
          <w:tcPr>
            <w:tcW w:w="2557" w:type="pct"/>
            <w:tcBorders>
              <w:top w:val="nil"/>
            </w:tcBorders>
            <w:hideMark/>
          </w:tcPr>
          <w:p w14:paraId="55B5FADE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     </w:t>
            </w:r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Streptococcus </w:t>
            </w:r>
            <w:proofErr w:type="spellStart"/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698" w:type="pct"/>
            <w:tcBorders>
              <w:top w:val="nil"/>
            </w:tcBorders>
            <w:hideMark/>
          </w:tcPr>
          <w:p w14:paraId="4165E8EC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16</w:t>
            </w:r>
          </w:p>
        </w:tc>
        <w:tc>
          <w:tcPr>
            <w:tcW w:w="872" w:type="pct"/>
            <w:tcBorders>
              <w:top w:val="nil"/>
            </w:tcBorders>
            <w:hideMark/>
          </w:tcPr>
          <w:p w14:paraId="7DA56A24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250</w:t>
            </w:r>
          </w:p>
        </w:tc>
        <w:tc>
          <w:tcPr>
            <w:tcW w:w="873" w:type="pct"/>
            <w:tcBorders>
              <w:top w:val="nil"/>
            </w:tcBorders>
            <w:hideMark/>
          </w:tcPr>
          <w:p w14:paraId="4DE5E110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250</w:t>
            </w:r>
          </w:p>
        </w:tc>
      </w:tr>
      <w:tr w:rsidR="00250C47" w:rsidRPr="00250C47" w14:paraId="22253B5A" w14:textId="77777777" w:rsidTr="00515E21">
        <w:trPr>
          <w:tblHeader/>
        </w:trPr>
        <w:tc>
          <w:tcPr>
            <w:tcW w:w="2557" w:type="pct"/>
            <w:hideMark/>
          </w:tcPr>
          <w:p w14:paraId="70FAF77A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     </w:t>
            </w:r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>Serratia marcescens</w:t>
            </w:r>
          </w:p>
        </w:tc>
        <w:tc>
          <w:tcPr>
            <w:tcW w:w="698" w:type="pct"/>
            <w:hideMark/>
          </w:tcPr>
          <w:p w14:paraId="66F4FF2D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23</w:t>
            </w:r>
          </w:p>
        </w:tc>
        <w:tc>
          <w:tcPr>
            <w:tcW w:w="872" w:type="pct"/>
            <w:hideMark/>
          </w:tcPr>
          <w:p w14:paraId="5FEE44ED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-</w:t>
            </w:r>
          </w:p>
        </w:tc>
        <w:tc>
          <w:tcPr>
            <w:tcW w:w="873" w:type="pct"/>
            <w:hideMark/>
          </w:tcPr>
          <w:p w14:paraId="52D7214C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-</w:t>
            </w:r>
          </w:p>
        </w:tc>
      </w:tr>
      <w:tr w:rsidR="00250C47" w:rsidRPr="00250C47" w14:paraId="22B4A859" w14:textId="77777777" w:rsidTr="00515E21">
        <w:trPr>
          <w:tblHeader/>
        </w:trPr>
        <w:tc>
          <w:tcPr>
            <w:tcW w:w="2557" w:type="pct"/>
            <w:hideMark/>
          </w:tcPr>
          <w:p w14:paraId="09629DE7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     </w:t>
            </w:r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>Staphylococcus aureus</w:t>
            </w:r>
          </w:p>
        </w:tc>
        <w:tc>
          <w:tcPr>
            <w:tcW w:w="698" w:type="pct"/>
            <w:hideMark/>
          </w:tcPr>
          <w:p w14:paraId="27504EDB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22</w:t>
            </w:r>
          </w:p>
        </w:tc>
        <w:tc>
          <w:tcPr>
            <w:tcW w:w="872" w:type="pct"/>
            <w:hideMark/>
          </w:tcPr>
          <w:p w14:paraId="4EEDFA47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125</w:t>
            </w:r>
          </w:p>
        </w:tc>
        <w:tc>
          <w:tcPr>
            <w:tcW w:w="873" w:type="pct"/>
            <w:hideMark/>
          </w:tcPr>
          <w:p w14:paraId="1AA76404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125</w:t>
            </w:r>
          </w:p>
        </w:tc>
      </w:tr>
      <w:tr w:rsidR="00250C47" w:rsidRPr="00250C47" w14:paraId="74139913" w14:textId="77777777" w:rsidTr="00515E21">
        <w:trPr>
          <w:tblHeader/>
        </w:trPr>
        <w:tc>
          <w:tcPr>
            <w:tcW w:w="2557" w:type="pct"/>
            <w:hideMark/>
          </w:tcPr>
          <w:p w14:paraId="07AB2F55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"/>
                <w:rFonts w:ascii="Times New Roman" w:hAnsi="Times New Roman"/>
                <w:sz w:val="22"/>
                <w:szCs w:val="22"/>
              </w:rPr>
              <w:t>Gram Negative Bacteria</w:t>
            </w:r>
          </w:p>
        </w:tc>
        <w:tc>
          <w:tcPr>
            <w:tcW w:w="698" w:type="pct"/>
            <w:hideMark/>
          </w:tcPr>
          <w:p w14:paraId="4D4390EB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2" w:type="pct"/>
            <w:hideMark/>
          </w:tcPr>
          <w:p w14:paraId="341B5453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3" w:type="pct"/>
            <w:hideMark/>
          </w:tcPr>
          <w:p w14:paraId="177EBC89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0C47" w:rsidRPr="00250C47" w14:paraId="65A6A20F" w14:textId="77777777" w:rsidTr="00515E21">
        <w:trPr>
          <w:tblHeader/>
        </w:trPr>
        <w:tc>
          <w:tcPr>
            <w:tcW w:w="2557" w:type="pct"/>
            <w:hideMark/>
          </w:tcPr>
          <w:p w14:paraId="2EE46EC8" w14:textId="77777777" w:rsidR="00515E21" w:rsidRPr="00250C47" w:rsidRDefault="00515E21" w:rsidP="00515E21">
            <w:pPr>
              <w:jc w:val="both"/>
              <w:rPr>
                <w:rStyle w:val="bolditalic"/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italic"/>
                <w:rFonts w:ascii="Times New Roman" w:hAnsi="Times New Roman"/>
                <w:sz w:val="22"/>
                <w:szCs w:val="22"/>
              </w:rPr>
              <w:t xml:space="preserve">     </w:t>
            </w:r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>Escherichia coli</w:t>
            </w:r>
          </w:p>
        </w:tc>
        <w:tc>
          <w:tcPr>
            <w:tcW w:w="698" w:type="pct"/>
            <w:hideMark/>
          </w:tcPr>
          <w:p w14:paraId="0C7AB252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15</w:t>
            </w:r>
          </w:p>
        </w:tc>
        <w:tc>
          <w:tcPr>
            <w:tcW w:w="872" w:type="pct"/>
            <w:hideMark/>
          </w:tcPr>
          <w:p w14:paraId="5A17A816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250</w:t>
            </w:r>
          </w:p>
        </w:tc>
        <w:tc>
          <w:tcPr>
            <w:tcW w:w="873" w:type="pct"/>
            <w:hideMark/>
          </w:tcPr>
          <w:p w14:paraId="58984BF4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250</w:t>
            </w:r>
          </w:p>
        </w:tc>
      </w:tr>
      <w:tr w:rsidR="00250C47" w:rsidRPr="00250C47" w14:paraId="4A2B5023" w14:textId="77777777" w:rsidTr="00515E21">
        <w:trPr>
          <w:tblHeader/>
        </w:trPr>
        <w:tc>
          <w:tcPr>
            <w:tcW w:w="2557" w:type="pct"/>
            <w:hideMark/>
          </w:tcPr>
          <w:p w14:paraId="44A41229" w14:textId="77777777" w:rsidR="00515E21" w:rsidRPr="00250C47" w:rsidRDefault="00515E21" w:rsidP="00515E21">
            <w:pPr>
              <w:jc w:val="both"/>
              <w:rPr>
                <w:rStyle w:val="bolditalic"/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italic"/>
                <w:rFonts w:ascii="Times New Roman" w:hAnsi="Times New Roman"/>
                <w:sz w:val="22"/>
                <w:szCs w:val="22"/>
              </w:rPr>
              <w:t xml:space="preserve">     </w:t>
            </w:r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>Klebsiella pneumoniae</w:t>
            </w:r>
          </w:p>
        </w:tc>
        <w:tc>
          <w:tcPr>
            <w:tcW w:w="698" w:type="pct"/>
            <w:hideMark/>
          </w:tcPr>
          <w:p w14:paraId="65597A45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12</w:t>
            </w:r>
          </w:p>
        </w:tc>
        <w:tc>
          <w:tcPr>
            <w:tcW w:w="872" w:type="pct"/>
            <w:hideMark/>
          </w:tcPr>
          <w:p w14:paraId="34B49EEE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250</w:t>
            </w:r>
          </w:p>
        </w:tc>
        <w:tc>
          <w:tcPr>
            <w:tcW w:w="873" w:type="pct"/>
            <w:hideMark/>
          </w:tcPr>
          <w:p w14:paraId="1041DF97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250</w:t>
            </w:r>
          </w:p>
        </w:tc>
      </w:tr>
      <w:tr w:rsidR="00250C47" w:rsidRPr="00250C47" w14:paraId="14518D92" w14:textId="77777777" w:rsidTr="00515E21">
        <w:trPr>
          <w:tblHeader/>
        </w:trPr>
        <w:tc>
          <w:tcPr>
            <w:tcW w:w="2557" w:type="pct"/>
            <w:hideMark/>
          </w:tcPr>
          <w:p w14:paraId="7AAE35F6" w14:textId="77777777" w:rsidR="00515E21" w:rsidRPr="00250C47" w:rsidRDefault="00515E21" w:rsidP="00515E21">
            <w:pPr>
              <w:jc w:val="both"/>
              <w:rPr>
                <w:rStyle w:val="bolditalic"/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italic"/>
                <w:rFonts w:ascii="Times New Roman" w:hAnsi="Times New Roman"/>
                <w:sz w:val="22"/>
                <w:szCs w:val="22"/>
              </w:rPr>
              <w:t xml:space="preserve">     </w:t>
            </w:r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>Proteus vulgaris</w:t>
            </w:r>
          </w:p>
        </w:tc>
        <w:tc>
          <w:tcPr>
            <w:tcW w:w="698" w:type="pct"/>
            <w:hideMark/>
          </w:tcPr>
          <w:p w14:paraId="08592A1D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16</w:t>
            </w:r>
          </w:p>
        </w:tc>
        <w:tc>
          <w:tcPr>
            <w:tcW w:w="872" w:type="pct"/>
            <w:hideMark/>
          </w:tcPr>
          <w:p w14:paraId="5FB144DE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-</w:t>
            </w:r>
          </w:p>
        </w:tc>
        <w:tc>
          <w:tcPr>
            <w:tcW w:w="873" w:type="pct"/>
            <w:hideMark/>
          </w:tcPr>
          <w:p w14:paraId="2EABEA8A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-</w:t>
            </w:r>
          </w:p>
        </w:tc>
      </w:tr>
      <w:tr w:rsidR="00250C47" w:rsidRPr="00250C47" w14:paraId="2196181C" w14:textId="77777777" w:rsidTr="00515E21">
        <w:trPr>
          <w:tblHeader/>
        </w:trPr>
        <w:tc>
          <w:tcPr>
            <w:tcW w:w="2557" w:type="pct"/>
            <w:hideMark/>
          </w:tcPr>
          <w:p w14:paraId="17B0E0ED" w14:textId="77777777" w:rsidR="00515E21" w:rsidRPr="00250C47" w:rsidRDefault="00515E21" w:rsidP="00515E21">
            <w:pPr>
              <w:jc w:val="both"/>
              <w:rPr>
                <w:rStyle w:val="bolditalic"/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italic"/>
                <w:rFonts w:ascii="Times New Roman" w:hAnsi="Times New Roman"/>
                <w:sz w:val="22"/>
                <w:szCs w:val="22"/>
              </w:rPr>
              <w:t xml:space="preserve">     </w:t>
            </w:r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>Pseudomonas aeruginosa</w:t>
            </w:r>
          </w:p>
        </w:tc>
        <w:tc>
          <w:tcPr>
            <w:tcW w:w="698" w:type="pct"/>
            <w:hideMark/>
          </w:tcPr>
          <w:p w14:paraId="77B19120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872" w:type="pct"/>
            <w:hideMark/>
          </w:tcPr>
          <w:p w14:paraId="72197F32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73" w:type="pct"/>
            <w:hideMark/>
          </w:tcPr>
          <w:p w14:paraId="573183B2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50C47" w:rsidRPr="00250C47" w14:paraId="24EB302B" w14:textId="77777777" w:rsidTr="00515E21">
        <w:trPr>
          <w:tblHeader/>
        </w:trPr>
        <w:tc>
          <w:tcPr>
            <w:tcW w:w="2557" w:type="pct"/>
            <w:hideMark/>
          </w:tcPr>
          <w:p w14:paraId="1627B8D9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bold"/>
                <w:rFonts w:ascii="Times New Roman" w:hAnsi="Times New Roman"/>
                <w:sz w:val="22"/>
                <w:szCs w:val="22"/>
              </w:rPr>
              <w:t>Yeast</w:t>
            </w:r>
          </w:p>
        </w:tc>
        <w:tc>
          <w:tcPr>
            <w:tcW w:w="698" w:type="pct"/>
            <w:hideMark/>
          </w:tcPr>
          <w:p w14:paraId="0CEB2C09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2" w:type="pct"/>
            <w:hideMark/>
          </w:tcPr>
          <w:p w14:paraId="35050885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3" w:type="pct"/>
            <w:hideMark/>
          </w:tcPr>
          <w:p w14:paraId="1D24B973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50C47" w:rsidRPr="00250C47" w14:paraId="565DCF4E" w14:textId="77777777" w:rsidTr="00515E21">
        <w:trPr>
          <w:tblHeader/>
        </w:trPr>
        <w:tc>
          <w:tcPr>
            <w:tcW w:w="2557" w:type="pct"/>
            <w:hideMark/>
          </w:tcPr>
          <w:p w14:paraId="6DA3AEB8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 xml:space="preserve">     </w:t>
            </w:r>
            <w:r w:rsidRPr="00250C47">
              <w:rPr>
                <w:rStyle w:val="bolditalic"/>
                <w:rFonts w:ascii="Times New Roman" w:hAnsi="Times New Roman"/>
                <w:b w:val="0"/>
                <w:bCs w:val="0"/>
                <w:sz w:val="22"/>
                <w:szCs w:val="22"/>
              </w:rPr>
              <w:t>Candida albicans</w:t>
            </w:r>
          </w:p>
        </w:tc>
        <w:tc>
          <w:tcPr>
            <w:tcW w:w="698" w:type="pct"/>
            <w:hideMark/>
          </w:tcPr>
          <w:p w14:paraId="3B72C586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13</w:t>
            </w:r>
          </w:p>
        </w:tc>
        <w:tc>
          <w:tcPr>
            <w:tcW w:w="872" w:type="pct"/>
            <w:hideMark/>
          </w:tcPr>
          <w:p w14:paraId="3D10891C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500</w:t>
            </w:r>
          </w:p>
        </w:tc>
        <w:tc>
          <w:tcPr>
            <w:tcW w:w="873" w:type="pct"/>
            <w:hideMark/>
          </w:tcPr>
          <w:p w14:paraId="3E68D26F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50C47">
              <w:rPr>
                <w:rStyle w:val="simple"/>
                <w:rFonts w:ascii="Times New Roman" w:eastAsiaTheme="majorEastAsia" w:hAnsi="Times New Roman"/>
                <w:sz w:val="22"/>
                <w:szCs w:val="22"/>
              </w:rPr>
              <w:t>500</w:t>
            </w:r>
          </w:p>
        </w:tc>
      </w:tr>
    </w:tbl>
    <w:p w14:paraId="67E6BB26" w14:textId="77777777" w:rsidR="00515E21" w:rsidRPr="00250C47" w:rsidRDefault="00515E21" w:rsidP="00515E21">
      <w:pPr>
        <w:pStyle w:val="float"/>
        <w:spacing w:after="0" w:afterAutospacing="0"/>
        <w:jc w:val="both"/>
        <w:rPr>
          <w:sz w:val="22"/>
          <w:szCs w:val="22"/>
        </w:rPr>
      </w:pPr>
    </w:p>
    <w:p w14:paraId="19A69C84" w14:textId="77777777" w:rsidR="00515E21" w:rsidRPr="00250C47" w:rsidRDefault="00515E21" w:rsidP="00515E21">
      <w:pPr>
        <w:pStyle w:val="float"/>
        <w:spacing w:after="0" w:afterAutospacing="0"/>
        <w:jc w:val="both"/>
        <w:rPr>
          <w:sz w:val="22"/>
          <w:szCs w:val="22"/>
        </w:rPr>
      </w:pPr>
    </w:p>
    <w:p w14:paraId="27CF2329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5084A001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0AFB247A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5FB31530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7440CD78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7517582C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1B9E7943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299EBAC2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496F7FE4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558A1861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</w:rPr>
      </w:pPr>
    </w:p>
    <w:p w14:paraId="11D9B870" w14:textId="77777777" w:rsidR="00541A6E" w:rsidRPr="00250C47" w:rsidRDefault="00541A6E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6885671E" w14:textId="77777777" w:rsidR="00541A6E" w:rsidRPr="00250C47" w:rsidRDefault="00541A6E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60D1E035" w14:textId="77777777" w:rsidR="00515E21" w:rsidRPr="00250C47" w:rsidRDefault="00515E21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  <w:r w:rsidRPr="00250C47">
        <w:rPr>
          <w:rFonts w:ascii="Times New Roman" w:hAnsi="Times New Roman"/>
          <w:sz w:val="22"/>
          <w:szCs w:val="22"/>
        </w:rPr>
        <w:t xml:space="preserve">MIC (minimum inhibition concentration) and MBC (minimum bactericidal concentration) as </w:t>
      </w:r>
      <w:proofErr w:type="spellStart"/>
      <w:r w:rsidRPr="00250C47">
        <w:rPr>
          <w:rFonts w:ascii="Times New Roman" w:hAnsi="Times New Roman"/>
          <w:sz w:val="22"/>
          <w:szCs w:val="22"/>
        </w:rPr>
        <w:t>μg</w:t>
      </w:r>
      <w:proofErr w:type="spellEnd"/>
      <w:r w:rsidRPr="00250C47">
        <w:rPr>
          <w:rFonts w:ascii="Times New Roman" w:hAnsi="Times New Roman"/>
          <w:sz w:val="22"/>
          <w:szCs w:val="22"/>
        </w:rPr>
        <w:t xml:space="preserve">/ml of methanol extract; (−) no antimicrobial activity. Values are average of triplicate. </w:t>
      </w:r>
      <w:proofErr w:type="spellStart"/>
      <w:proofErr w:type="gramStart"/>
      <w:r w:rsidRPr="00250C47">
        <w:rPr>
          <w:rFonts w:ascii="Times New Roman" w:hAnsi="Times New Roman"/>
          <w:sz w:val="22"/>
          <w:szCs w:val="22"/>
          <w:vertAlign w:val="superscript"/>
        </w:rPr>
        <w:t>a</w:t>
      </w:r>
      <w:proofErr w:type="spellEnd"/>
      <w:proofErr w:type="gramEnd"/>
      <w:r w:rsidRPr="00250C47">
        <w:rPr>
          <w:rFonts w:ascii="Times New Roman" w:hAnsi="Times New Roman"/>
          <w:sz w:val="22"/>
          <w:szCs w:val="22"/>
        </w:rPr>
        <w:t xml:space="preserve"> Inhibition zone in diameter (mm) around the discs impregnated with methanol extract (100 </w:t>
      </w:r>
      <w:proofErr w:type="spellStart"/>
      <w:r w:rsidRPr="00250C47">
        <w:rPr>
          <w:rFonts w:ascii="Times New Roman" w:hAnsi="Times New Roman"/>
          <w:sz w:val="22"/>
          <w:szCs w:val="22"/>
        </w:rPr>
        <w:t>μg</w:t>
      </w:r>
      <w:proofErr w:type="spellEnd"/>
      <w:r w:rsidRPr="00250C47">
        <w:rPr>
          <w:rFonts w:ascii="Times New Roman" w:hAnsi="Times New Roman"/>
          <w:sz w:val="22"/>
          <w:szCs w:val="22"/>
        </w:rPr>
        <w:t>/disc)</w:t>
      </w:r>
    </w:p>
    <w:p w14:paraId="6E934A30" w14:textId="77777777" w:rsidR="00515E21" w:rsidRPr="00250C47" w:rsidRDefault="00515E21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2391F3B9" w14:textId="77777777" w:rsidR="00515E21" w:rsidRPr="00250C47" w:rsidRDefault="00515E21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313FC36B" w14:textId="77777777" w:rsidR="00541A6E" w:rsidRPr="00250C47" w:rsidRDefault="00541A6E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7638B716" w14:textId="77777777" w:rsidR="00541A6E" w:rsidRPr="00250C47" w:rsidRDefault="00541A6E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78D4B150" w14:textId="77777777" w:rsidR="00541A6E" w:rsidRPr="00250C47" w:rsidRDefault="00541A6E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12A340AD" w14:textId="77777777" w:rsidR="00541A6E" w:rsidRPr="00250C47" w:rsidRDefault="00541A6E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33A8BE3E" w14:textId="77777777" w:rsidR="003470D6" w:rsidRPr="00250C47" w:rsidRDefault="003470D6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6B972C75" w14:textId="77777777" w:rsidR="003470D6" w:rsidRPr="00250C47" w:rsidRDefault="003470D6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1BF4F502" w14:textId="77777777" w:rsidR="00515E21" w:rsidRPr="00250C47" w:rsidRDefault="00515E21" w:rsidP="00515E21">
      <w:pPr>
        <w:ind w:right="3356"/>
        <w:jc w:val="both"/>
        <w:rPr>
          <w:rFonts w:ascii="Times New Roman" w:hAnsi="Times New Roman"/>
          <w:sz w:val="22"/>
          <w:szCs w:val="22"/>
        </w:rPr>
      </w:pPr>
    </w:p>
    <w:p w14:paraId="1F67FE22" w14:textId="77777777" w:rsidR="00515E21" w:rsidRPr="00250C47" w:rsidRDefault="00515E21" w:rsidP="00515E21">
      <w:pPr>
        <w:pStyle w:val="float"/>
        <w:spacing w:before="0" w:beforeAutospacing="0" w:after="0" w:afterAutospacing="0"/>
        <w:ind w:right="-613"/>
        <w:jc w:val="both"/>
        <w:rPr>
          <w:rStyle w:val="Caption1"/>
          <w:b/>
          <w:bCs/>
          <w:sz w:val="22"/>
          <w:szCs w:val="22"/>
        </w:rPr>
      </w:pPr>
      <w:r w:rsidRPr="00250C47">
        <w:rPr>
          <w:b/>
          <w:bCs/>
          <w:sz w:val="22"/>
          <w:szCs w:val="22"/>
        </w:rPr>
        <w:lastRenderedPageBreak/>
        <w:t xml:space="preserve">Supplementary </w:t>
      </w:r>
      <w:r w:rsidR="00541A6E" w:rsidRPr="00250C47">
        <w:rPr>
          <w:rStyle w:val="Caption1"/>
          <w:b/>
          <w:bCs/>
          <w:sz w:val="22"/>
          <w:szCs w:val="22"/>
        </w:rPr>
        <w:t>Table 10</w:t>
      </w:r>
      <w:r w:rsidRPr="00250C47">
        <w:rPr>
          <w:rStyle w:val="Caption1"/>
          <w:b/>
          <w:bCs/>
          <w:sz w:val="22"/>
          <w:szCs w:val="22"/>
        </w:rPr>
        <w:t>.</w:t>
      </w:r>
    </w:p>
    <w:p w14:paraId="738D1EDD" w14:textId="77777777" w:rsidR="00515E21" w:rsidRPr="00250C47" w:rsidRDefault="00515E21" w:rsidP="00515E21">
      <w:pPr>
        <w:pStyle w:val="float"/>
        <w:spacing w:before="0" w:beforeAutospacing="0" w:after="0" w:afterAutospacing="0"/>
        <w:ind w:right="-613"/>
        <w:jc w:val="both"/>
        <w:rPr>
          <w:rStyle w:val="bold"/>
          <w:b w:val="0"/>
          <w:bCs w:val="0"/>
          <w:sz w:val="22"/>
          <w:szCs w:val="22"/>
        </w:rPr>
      </w:pP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693"/>
        <w:gridCol w:w="425"/>
        <w:gridCol w:w="2410"/>
        <w:gridCol w:w="850"/>
        <w:gridCol w:w="1134"/>
      </w:tblGrid>
      <w:tr w:rsidR="00250C47" w:rsidRPr="00250C47" w14:paraId="17A69FFE" w14:textId="77777777" w:rsidTr="00515E21">
        <w:tc>
          <w:tcPr>
            <w:tcW w:w="2235" w:type="dxa"/>
            <w:vMerge w:val="restart"/>
            <w:tcBorders>
              <w:bottom w:val="single" w:sz="4" w:space="0" w:color="auto"/>
            </w:tcBorders>
          </w:tcPr>
          <w:p w14:paraId="07E5ED30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 xml:space="preserve">Test items </w:t>
            </w:r>
          </w:p>
        </w:tc>
        <w:tc>
          <w:tcPr>
            <w:tcW w:w="2693" w:type="dxa"/>
            <w:vMerge w:val="restart"/>
            <w:tcBorders>
              <w:bottom w:val="single" w:sz="4" w:space="0" w:color="auto"/>
            </w:tcBorders>
          </w:tcPr>
          <w:p w14:paraId="1AC9094E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Concentration (</w:t>
            </w:r>
            <w:proofErr w:type="spellStart"/>
            <w:r w:rsidRPr="00250C47">
              <w:rPr>
                <w:b/>
                <w:bCs/>
              </w:rPr>
              <w:t>μg</w:t>
            </w:r>
            <w:proofErr w:type="spellEnd"/>
            <w:r w:rsidRPr="00250C47">
              <w:rPr>
                <w:b/>
                <w:bCs/>
              </w:rPr>
              <w:t xml:space="preserve"> /ml)</w:t>
            </w:r>
          </w:p>
        </w:tc>
        <w:tc>
          <w:tcPr>
            <w:tcW w:w="425" w:type="dxa"/>
            <w:vMerge w:val="restart"/>
            <w:tcBorders>
              <w:bottom w:val="single" w:sz="4" w:space="0" w:color="auto"/>
            </w:tcBorders>
          </w:tcPr>
          <w:p w14:paraId="2D76B806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</w:tcPr>
          <w:p w14:paraId="3E7E8AFB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 xml:space="preserve">Inhibition % of </w:t>
            </w:r>
            <w:proofErr w:type="spellStart"/>
            <w:r w:rsidRPr="00250C47">
              <w:rPr>
                <w:b/>
                <w:bCs/>
              </w:rPr>
              <w:t>Revertants</w:t>
            </w:r>
            <w:proofErr w:type="spellEnd"/>
          </w:p>
        </w:tc>
      </w:tr>
      <w:tr w:rsidR="00250C47" w:rsidRPr="00250C47" w14:paraId="7EC7157B" w14:textId="77777777" w:rsidTr="00515E21">
        <w:tc>
          <w:tcPr>
            <w:tcW w:w="22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54A0D2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AA986B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A60BBA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1CA3A8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TA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BF29A4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AD489A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TA100</w:t>
            </w:r>
          </w:p>
        </w:tc>
      </w:tr>
      <w:tr w:rsidR="00250C47" w:rsidRPr="00250C47" w14:paraId="2A0BD004" w14:textId="77777777" w:rsidTr="00515E21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</w:tcPr>
          <w:p w14:paraId="36901236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Positive contro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76547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52F75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A6D19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850DE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326FE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</w:tr>
      <w:tr w:rsidR="00250C47" w:rsidRPr="00250C47" w14:paraId="1CE93591" w14:textId="77777777" w:rsidTr="00515E21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2237F91B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ind w:left="284"/>
              <w:jc w:val="both"/>
              <w:rPr>
                <w:b/>
                <w:bCs/>
              </w:rPr>
            </w:pPr>
            <w:r w:rsidRPr="00250C47">
              <w:t>NPD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5C3781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CA40A1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1E487D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CFC1BF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88A29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-</w:t>
            </w:r>
          </w:p>
        </w:tc>
      </w:tr>
      <w:tr w:rsidR="00250C47" w:rsidRPr="00250C47" w14:paraId="2590B9E2" w14:textId="77777777" w:rsidTr="00515E21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39B8BA17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ind w:left="284"/>
              <w:jc w:val="both"/>
              <w:rPr>
                <w:b/>
                <w:bCs/>
              </w:rPr>
            </w:pPr>
            <w:r w:rsidRPr="00250C47">
              <w:t>NaN</w:t>
            </w:r>
            <w:r w:rsidRPr="00250C47">
              <w:rPr>
                <w:vertAlign w:val="subscript"/>
              </w:rPr>
              <w:t>3</w:t>
            </w:r>
            <w:r w:rsidRPr="00250C47"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C7E9F4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674188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49DD0A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1B247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15258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-</w:t>
            </w:r>
          </w:p>
        </w:tc>
      </w:tr>
      <w:tr w:rsidR="00250C47" w:rsidRPr="00250C47" w14:paraId="3B7EB6FE" w14:textId="77777777" w:rsidTr="00515E21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3C37EA9E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 xml:space="preserve"> β-D-</w:t>
            </w:r>
            <w:proofErr w:type="spellStart"/>
            <w:r w:rsidRPr="00250C47">
              <w:rPr>
                <w:b/>
                <w:bCs/>
              </w:rPr>
              <w:t>glucogalline</w:t>
            </w:r>
            <w:proofErr w:type="spellEnd"/>
            <w:r w:rsidRPr="00250C47">
              <w:rPr>
                <w:b/>
                <w:bCs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308F3B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25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F3B07D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C66E05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77A204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F3205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36</w:t>
            </w:r>
          </w:p>
        </w:tc>
      </w:tr>
      <w:tr w:rsidR="00250C47" w:rsidRPr="00250C47" w14:paraId="64EABDF6" w14:textId="77777777" w:rsidTr="00515E21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073F0B90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AB4C43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15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995B9C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5C757E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144C7F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7894A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20</w:t>
            </w:r>
          </w:p>
        </w:tc>
      </w:tr>
      <w:tr w:rsidR="00250C47" w:rsidRPr="00250C47" w14:paraId="541A1A87" w14:textId="77777777" w:rsidTr="00515E21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1C867DA8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8F5019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5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00C685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CCA479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CE8CB9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97C15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18</w:t>
            </w:r>
          </w:p>
        </w:tc>
      </w:tr>
      <w:tr w:rsidR="00250C47" w:rsidRPr="00250C47" w14:paraId="2CEBEBF2" w14:textId="77777777" w:rsidTr="00515E21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14:paraId="08789246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04A1E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2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82DB2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E0CD5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F3B4A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28603" w14:textId="77777777" w:rsidR="00515E21" w:rsidRPr="00250C47" w:rsidRDefault="00515E21" w:rsidP="00515E21">
            <w:pPr>
              <w:pStyle w:val="float"/>
              <w:spacing w:before="0" w:beforeAutospacing="0" w:after="0" w:afterAutospacing="0"/>
              <w:jc w:val="both"/>
              <w:rPr>
                <w:b/>
                <w:bCs/>
              </w:rPr>
            </w:pPr>
            <w:r w:rsidRPr="00250C47">
              <w:rPr>
                <w:b/>
                <w:bCs/>
              </w:rPr>
              <w:t>12</w:t>
            </w:r>
          </w:p>
        </w:tc>
      </w:tr>
    </w:tbl>
    <w:p w14:paraId="48ECF062" w14:textId="77777777" w:rsidR="00B61899" w:rsidRPr="00250C47" w:rsidRDefault="00515E21" w:rsidP="00515E21">
      <w:pPr>
        <w:pStyle w:val="float"/>
        <w:numPr>
          <w:ilvl w:val="0"/>
          <w:numId w:val="1"/>
        </w:numPr>
        <w:spacing w:before="0" w:beforeAutospacing="0" w:after="0" w:afterAutospacing="0"/>
        <w:ind w:left="284"/>
        <w:jc w:val="both"/>
        <w:rPr>
          <w:sz w:val="22"/>
          <w:szCs w:val="22"/>
        </w:rPr>
      </w:pPr>
      <w:r w:rsidRPr="00250C47">
        <w:rPr>
          <w:sz w:val="22"/>
          <w:szCs w:val="22"/>
        </w:rPr>
        <w:t xml:space="preserve">4-NPD and NaN3 were used as positive controls for S. typhimurium TA98 and TA100 strains, respectively. </w:t>
      </w:r>
    </w:p>
    <w:p w14:paraId="71C767FF" w14:textId="44CEA882" w:rsidR="00515E21" w:rsidRPr="00250C47" w:rsidRDefault="00515E21" w:rsidP="00515E21">
      <w:pPr>
        <w:pStyle w:val="float"/>
        <w:numPr>
          <w:ilvl w:val="0"/>
          <w:numId w:val="1"/>
        </w:numPr>
        <w:spacing w:before="0" w:beforeAutospacing="0" w:after="0" w:afterAutospacing="0"/>
        <w:ind w:left="284"/>
        <w:jc w:val="both"/>
        <w:rPr>
          <w:sz w:val="22"/>
          <w:szCs w:val="22"/>
        </w:rPr>
      </w:pPr>
      <w:r w:rsidRPr="00250C47">
        <w:rPr>
          <w:sz w:val="22"/>
          <w:szCs w:val="22"/>
        </w:rPr>
        <w:t xml:space="preserve">Data shown are </w:t>
      </w:r>
      <w:proofErr w:type="spellStart"/>
      <w:r w:rsidRPr="00250C47">
        <w:rPr>
          <w:sz w:val="22"/>
          <w:szCs w:val="22"/>
        </w:rPr>
        <w:t>Mean±SD</w:t>
      </w:r>
      <w:proofErr w:type="spellEnd"/>
      <w:r w:rsidRPr="00250C47">
        <w:rPr>
          <w:sz w:val="22"/>
          <w:szCs w:val="22"/>
        </w:rPr>
        <w:t xml:space="preserve"> of experiments with triplicate plates/concentration/experiment.</w:t>
      </w:r>
    </w:p>
    <w:p w14:paraId="09ED8D9D" w14:textId="77777777" w:rsidR="00515E21" w:rsidRPr="00250C47" w:rsidRDefault="00515E21" w:rsidP="00515E21">
      <w:pPr>
        <w:pStyle w:val="float"/>
        <w:spacing w:before="0" w:beforeAutospacing="0" w:after="0" w:afterAutospacing="0"/>
        <w:jc w:val="both"/>
        <w:rPr>
          <w:sz w:val="22"/>
          <w:szCs w:val="22"/>
        </w:rPr>
      </w:pPr>
    </w:p>
    <w:p w14:paraId="360C8B13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  <w:lang w:bidi="ar-EG"/>
        </w:rPr>
      </w:pPr>
    </w:p>
    <w:p w14:paraId="1A402FF2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  <w:lang w:bidi="ar-EG"/>
        </w:rPr>
      </w:pPr>
    </w:p>
    <w:p w14:paraId="2B7C1ACD" w14:textId="77777777" w:rsidR="00515E21" w:rsidRPr="00250C47" w:rsidRDefault="00515E21" w:rsidP="00515E21">
      <w:pPr>
        <w:pStyle w:val="float"/>
        <w:spacing w:before="0" w:beforeAutospacing="0" w:after="0" w:afterAutospacing="0"/>
        <w:ind w:right="-613"/>
        <w:jc w:val="both"/>
        <w:rPr>
          <w:rStyle w:val="bold"/>
          <w:b w:val="0"/>
          <w:bCs w:val="0"/>
          <w:sz w:val="22"/>
          <w:szCs w:val="22"/>
        </w:rPr>
      </w:pPr>
      <w:r w:rsidRPr="00250C47">
        <w:rPr>
          <w:b/>
          <w:bCs/>
          <w:sz w:val="22"/>
          <w:szCs w:val="22"/>
        </w:rPr>
        <w:t xml:space="preserve">Supplementary </w:t>
      </w:r>
      <w:r w:rsidRPr="00250C47">
        <w:rPr>
          <w:rStyle w:val="Caption1"/>
          <w:b/>
          <w:bCs/>
          <w:sz w:val="22"/>
          <w:szCs w:val="22"/>
        </w:rPr>
        <w:t xml:space="preserve">Table </w:t>
      </w:r>
      <w:r w:rsidR="00541A6E" w:rsidRPr="00250C47">
        <w:rPr>
          <w:rStyle w:val="Caption1"/>
          <w:b/>
          <w:bCs/>
          <w:sz w:val="22"/>
          <w:szCs w:val="22"/>
        </w:rPr>
        <w:t>11</w:t>
      </w:r>
      <w:r w:rsidRPr="00250C47">
        <w:rPr>
          <w:rStyle w:val="Caption1"/>
          <w:b/>
          <w:bCs/>
          <w:sz w:val="22"/>
          <w:szCs w:val="22"/>
        </w:rPr>
        <w:t xml:space="preserve">. </w:t>
      </w:r>
    </w:p>
    <w:p w14:paraId="531CF3AD" w14:textId="77777777" w:rsidR="00515E21" w:rsidRPr="00250C47" w:rsidRDefault="00515E21" w:rsidP="00515E21">
      <w:pPr>
        <w:pStyle w:val="float"/>
        <w:spacing w:before="0" w:beforeAutospacing="0" w:after="0" w:afterAutospacing="0"/>
        <w:ind w:right="-613"/>
        <w:jc w:val="both"/>
        <w:rPr>
          <w:rStyle w:val="bold"/>
          <w:b w:val="0"/>
          <w:bCs w:val="0"/>
          <w:sz w:val="22"/>
          <w:szCs w:val="22"/>
        </w:rPr>
      </w:pPr>
    </w:p>
    <w:tbl>
      <w:tblPr>
        <w:tblStyle w:val="TableGrid"/>
        <w:tblW w:w="0" w:type="auto"/>
        <w:tblInd w:w="576" w:type="dxa"/>
        <w:tblLook w:val="04A0" w:firstRow="1" w:lastRow="0" w:firstColumn="1" w:lastColumn="0" w:noHBand="0" w:noVBand="1"/>
      </w:tblPr>
      <w:tblGrid>
        <w:gridCol w:w="2226"/>
        <w:gridCol w:w="3696"/>
        <w:gridCol w:w="2408"/>
      </w:tblGrid>
      <w:tr w:rsidR="00250C47" w:rsidRPr="00250C47" w14:paraId="1A464019" w14:textId="77777777" w:rsidTr="00515E21">
        <w:tc>
          <w:tcPr>
            <w:tcW w:w="2226" w:type="dxa"/>
          </w:tcPr>
          <w:p w14:paraId="18BD1F73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lang w:bidi="ar-EG"/>
              </w:rPr>
            </w:pPr>
            <w:r w:rsidRPr="00250C47">
              <w:rPr>
                <w:rFonts w:ascii="Times New Roman" w:eastAsia="Calibri" w:hAnsi="Times New Roman"/>
                <w:i/>
                <w:iCs/>
              </w:rPr>
              <w:t>Test organism</w:t>
            </w:r>
          </w:p>
        </w:tc>
        <w:tc>
          <w:tcPr>
            <w:tcW w:w="3696" w:type="dxa"/>
          </w:tcPr>
          <w:p w14:paraId="2A6C2BF6" w14:textId="77777777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Standard (</w:t>
            </w:r>
            <w:r w:rsidRPr="00250C47">
              <w:rPr>
                <w:rFonts w:ascii="Times New Roman" w:hAnsi="Times New Roman"/>
              </w:rPr>
              <w:t xml:space="preserve">Benznidazole, </w:t>
            </w:r>
            <w:proofErr w:type="spellStart"/>
            <w:r w:rsidRPr="00250C47">
              <w:rPr>
                <w:rFonts w:ascii="Times New Roman" w:hAnsi="Times New Roman"/>
              </w:rPr>
              <w:t>Miltefosine</w:t>
            </w:r>
            <w:proofErr w:type="spellEnd"/>
            <w:r w:rsidRPr="00250C47">
              <w:rPr>
                <w:rFonts w:ascii="Times New Roman" w:hAnsi="Times New Roman"/>
              </w:rPr>
              <w:t>)</w:t>
            </w:r>
          </w:p>
        </w:tc>
        <w:tc>
          <w:tcPr>
            <w:tcW w:w="2408" w:type="dxa"/>
          </w:tcPr>
          <w:p w14:paraId="12DF4427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lang w:bidi="ar-EG"/>
              </w:rPr>
            </w:pPr>
            <w:r w:rsidRPr="00250C47">
              <w:rPr>
                <w:rFonts w:ascii="Times New Roman" w:hAnsi="Times New Roman"/>
                <w:bCs/>
              </w:rPr>
              <w:t xml:space="preserve"> β-D-</w:t>
            </w:r>
            <w:proofErr w:type="spellStart"/>
            <w:r w:rsidRPr="00250C47">
              <w:rPr>
                <w:rFonts w:ascii="Times New Roman" w:hAnsi="Times New Roman"/>
                <w:bCs/>
              </w:rPr>
              <w:t>glucogalline</w:t>
            </w:r>
            <w:proofErr w:type="spellEnd"/>
          </w:p>
        </w:tc>
      </w:tr>
      <w:tr w:rsidR="00250C47" w:rsidRPr="00250C47" w14:paraId="3E2EB39F" w14:textId="77777777" w:rsidTr="00515E21">
        <w:tc>
          <w:tcPr>
            <w:tcW w:w="2226" w:type="dxa"/>
          </w:tcPr>
          <w:p w14:paraId="1415ADD7" w14:textId="77777777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  <w:i/>
                <w:iCs/>
              </w:rPr>
            </w:pPr>
            <w:r w:rsidRPr="00250C47">
              <w:rPr>
                <w:rFonts w:ascii="Times New Roman" w:eastAsia="Calibri" w:hAnsi="Times New Roman"/>
                <w:i/>
                <w:iCs/>
              </w:rPr>
              <w:t xml:space="preserve">T. </w:t>
            </w:r>
            <w:proofErr w:type="spellStart"/>
            <w:r w:rsidRPr="00250C47">
              <w:rPr>
                <w:rFonts w:ascii="Times New Roman" w:eastAsia="Calibri" w:hAnsi="Times New Roman"/>
                <w:i/>
                <w:iCs/>
              </w:rPr>
              <w:t>cruzi</w:t>
            </w:r>
            <w:proofErr w:type="spellEnd"/>
          </w:p>
        </w:tc>
        <w:tc>
          <w:tcPr>
            <w:tcW w:w="3696" w:type="dxa"/>
          </w:tcPr>
          <w:p w14:paraId="1EBAD1C5" w14:textId="158A5507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0.056±0.0</w:t>
            </w:r>
            <w:r w:rsidR="0070155B" w:rsidRPr="00250C47">
              <w:rPr>
                <w:rFonts w:ascii="Times New Roman" w:eastAsia="Calibri" w:hAnsi="Times New Roman"/>
              </w:rPr>
              <w:t>0</w:t>
            </w:r>
            <w:r w:rsidRPr="00250C47">
              <w:rPr>
                <w:rFonts w:ascii="Times New Roman" w:eastAsia="Calibri" w:hAnsi="Times New Roman"/>
                <w:vertAlign w:val="superscript"/>
              </w:rPr>
              <w:t>a</w:t>
            </w:r>
          </w:p>
        </w:tc>
        <w:tc>
          <w:tcPr>
            <w:tcW w:w="2408" w:type="dxa"/>
          </w:tcPr>
          <w:p w14:paraId="000E430B" w14:textId="76ECAEBA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4.8</w:t>
            </w:r>
            <w:r w:rsidR="0070155B" w:rsidRPr="00250C47">
              <w:rPr>
                <w:rFonts w:ascii="Times New Roman" w:eastAsia="Calibri" w:hAnsi="Times New Roman"/>
              </w:rPr>
              <w:t>4</w:t>
            </w:r>
            <w:r w:rsidRPr="00250C47">
              <w:rPr>
                <w:rFonts w:ascii="Times New Roman" w:eastAsia="Calibri" w:hAnsi="Times New Roman"/>
              </w:rPr>
              <w:t>±1.5</w:t>
            </w:r>
            <w:r w:rsidR="0070155B" w:rsidRPr="00250C47">
              <w:rPr>
                <w:rFonts w:ascii="Times New Roman" w:eastAsia="Calibri" w:hAnsi="Times New Roman"/>
              </w:rPr>
              <w:t>0</w:t>
            </w:r>
            <w:r w:rsidRPr="00250C47">
              <w:rPr>
                <w:rFonts w:ascii="Times New Roman" w:eastAsia="Calibri" w:hAnsi="Times New Roman"/>
                <w:vertAlign w:val="superscript"/>
              </w:rPr>
              <w:t>b</w:t>
            </w:r>
          </w:p>
        </w:tc>
      </w:tr>
      <w:tr w:rsidR="00515E21" w:rsidRPr="00250C47" w14:paraId="4D85AE15" w14:textId="77777777" w:rsidTr="00515E21">
        <w:tc>
          <w:tcPr>
            <w:tcW w:w="2226" w:type="dxa"/>
          </w:tcPr>
          <w:p w14:paraId="20AD9E33" w14:textId="77777777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  <w:i/>
                <w:iCs/>
              </w:rPr>
            </w:pPr>
            <w:r w:rsidRPr="00250C47">
              <w:rPr>
                <w:rFonts w:ascii="Times New Roman" w:eastAsia="Calibri" w:hAnsi="Times New Roman"/>
                <w:i/>
                <w:iCs/>
              </w:rPr>
              <w:t xml:space="preserve">L. </w:t>
            </w:r>
            <w:proofErr w:type="spellStart"/>
            <w:r w:rsidRPr="00250C47">
              <w:rPr>
                <w:rFonts w:ascii="Times New Roman" w:eastAsia="Calibri" w:hAnsi="Times New Roman"/>
                <w:i/>
                <w:iCs/>
              </w:rPr>
              <w:t>donovani</w:t>
            </w:r>
            <w:proofErr w:type="spellEnd"/>
          </w:p>
        </w:tc>
        <w:tc>
          <w:tcPr>
            <w:tcW w:w="3696" w:type="dxa"/>
          </w:tcPr>
          <w:p w14:paraId="3F9ADDEC" w14:textId="77777777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0.301±0.03</w:t>
            </w:r>
            <w:r w:rsidRPr="00250C47">
              <w:rPr>
                <w:rFonts w:ascii="Times New Roman" w:eastAsia="Calibri" w:hAnsi="Times New Roman"/>
                <w:vertAlign w:val="superscript"/>
              </w:rPr>
              <w:t>a</w:t>
            </w:r>
          </w:p>
        </w:tc>
        <w:tc>
          <w:tcPr>
            <w:tcW w:w="2408" w:type="dxa"/>
          </w:tcPr>
          <w:p w14:paraId="334086F2" w14:textId="70F816D2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8.6</w:t>
            </w:r>
            <w:r w:rsidR="0070155B" w:rsidRPr="00250C47">
              <w:rPr>
                <w:rFonts w:ascii="Times New Roman" w:eastAsia="Calibri" w:hAnsi="Times New Roman"/>
              </w:rPr>
              <w:t>3</w:t>
            </w:r>
            <w:r w:rsidRPr="00250C47">
              <w:rPr>
                <w:rFonts w:ascii="Times New Roman" w:eastAsia="Calibri" w:hAnsi="Times New Roman"/>
              </w:rPr>
              <w:t>±5.8</w:t>
            </w:r>
            <w:r w:rsidR="0070155B" w:rsidRPr="00250C47">
              <w:rPr>
                <w:rFonts w:ascii="Times New Roman" w:eastAsia="Calibri" w:hAnsi="Times New Roman"/>
              </w:rPr>
              <w:t>7</w:t>
            </w:r>
            <w:r w:rsidRPr="00250C47">
              <w:rPr>
                <w:rFonts w:ascii="Times New Roman" w:eastAsia="Calibri" w:hAnsi="Times New Roman"/>
                <w:vertAlign w:val="superscript"/>
              </w:rPr>
              <w:t>b</w:t>
            </w:r>
          </w:p>
        </w:tc>
      </w:tr>
    </w:tbl>
    <w:p w14:paraId="1C743000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  <w:lang w:bidi="ar-EG"/>
        </w:rPr>
      </w:pPr>
    </w:p>
    <w:p w14:paraId="306237B5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  <w:lang w:bidi="ar-EG"/>
        </w:rPr>
      </w:pPr>
    </w:p>
    <w:p w14:paraId="42FFEE13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  <w:lang w:bidi="ar-EG"/>
        </w:rPr>
      </w:pPr>
    </w:p>
    <w:p w14:paraId="6F5D2824" w14:textId="77777777" w:rsidR="00515E21" w:rsidRPr="00250C47" w:rsidRDefault="00515E21" w:rsidP="00515E21">
      <w:pPr>
        <w:pStyle w:val="float"/>
        <w:spacing w:before="0" w:beforeAutospacing="0" w:after="0" w:afterAutospacing="0"/>
        <w:ind w:right="-613"/>
        <w:jc w:val="both"/>
        <w:rPr>
          <w:sz w:val="22"/>
          <w:szCs w:val="22"/>
        </w:rPr>
      </w:pPr>
      <w:r w:rsidRPr="00250C47">
        <w:rPr>
          <w:b/>
          <w:bCs/>
          <w:sz w:val="22"/>
          <w:szCs w:val="22"/>
        </w:rPr>
        <w:t xml:space="preserve">Supplementary </w:t>
      </w:r>
      <w:r w:rsidRPr="00250C47">
        <w:rPr>
          <w:rStyle w:val="Caption1"/>
          <w:b/>
          <w:bCs/>
          <w:sz w:val="22"/>
          <w:szCs w:val="22"/>
        </w:rPr>
        <w:t xml:space="preserve">Table </w:t>
      </w:r>
      <w:r w:rsidR="00541A6E" w:rsidRPr="00250C47">
        <w:rPr>
          <w:rStyle w:val="Caption1"/>
          <w:b/>
          <w:bCs/>
          <w:sz w:val="22"/>
          <w:szCs w:val="22"/>
        </w:rPr>
        <w:t>12</w:t>
      </w:r>
      <w:r w:rsidRPr="00250C47">
        <w:rPr>
          <w:rStyle w:val="Caption1"/>
          <w:b/>
          <w:bCs/>
          <w:sz w:val="22"/>
          <w:szCs w:val="22"/>
        </w:rPr>
        <w:t xml:space="preserve">. </w:t>
      </w:r>
    </w:p>
    <w:p w14:paraId="63D9D3BA" w14:textId="77777777" w:rsidR="00515E21" w:rsidRPr="00250C47" w:rsidRDefault="00515E21" w:rsidP="00515E21">
      <w:pPr>
        <w:pStyle w:val="float"/>
        <w:spacing w:before="0" w:beforeAutospacing="0" w:after="0" w:afterAutospacing="0"/>
        <w:ind w:right="-613"/>
        <w:jc w:val="both"/>
        <w:rPr>
          <w:rStyle w:val="bold"/>
          <w:b w:val="0"/>
          <w:bCs w:val="0"/>
          <w:sz w:val="22"/>
          <w:szCs w:val="22"/>
        </w:rPr>
      </w:pPr>
    </w:p>
    <w:tbl>
      <w:tblPr>
        <w:tblStyle w:val="TableGrid"/>
        <w:tblW w:w="0" w:type="auto"/>
        <w:tblInd w:w="576" w:type="dxa"/>
        <w:tblLook w:val="04A0" w:firstRow="1" w:lastRow="0" w:firstColumn="1" w:lastColumn="0" w:noHBand="0" w:noVBand="1"/>
      </w:tblPr>
      <w:tblGrid>
        <w:gridCol w:w="2226"/>
        <w:gridCol w:w="2886"/>
        <w:gridCol w:w="3218"/>
      </w:tblGrid>
      <w:tr w:rsidR="00250C47" w:rsidRPr="00250C47" w14:paraId="1310BE0F" w14:textId="77777777" w:rsidTr="00515E21">
        <w:tc>
          <w:tcPr>
            <w:tcW w:w="2226" w:type="dxa"/>
          </w:tcPr>
          <w:p w14:paraId="369C8114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lang w:bidi="ar-EG"/>
              </w:rPr>
            </w:pPr>
            <w:proofErr w:type="spellStart"/>
            <w:r w:rsidRPr="00250C47">
              <w:rPr>
                <w:rFonts w:ascii="Times New Roman" w:eastAsia="Calibri" w:hAnsi="Times New Roman"/>
                <w:i/>
                <w:iCs/>
              </w:rPr>
              <w:t>Anrtioxidant</w:t>
            </w:r>
            <w:proofErr w:type="spellEnd"/>
            <w:r w:rsidRPr="00250C47">
              <w:rPr>
                <w:rFonts w:ascii="Times New Roman" w:eastAsia="Calibri" w:hAnsi="Times New Roman"/>
                <w:i/>
                <w:iCs/>
              </w:rPr>
              <w:t xml:space="preserve"> test</w:t>
            </w:r>
          </w:p>
        </w:tc>
        <w:tc>
          <w:tcPr>
            <w:tcW w:w="2886" w:type="dxa"/>
          </w:tcPr>
          <w:p w14:paraId="2D10B56F" w14:textId="77777777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Standard (Gallic acid)</w:t>
            </w:r>
          </w:p>
        </w:tc>
        <w:tc>
          <w:tcPr>
            <w:tcW w:w="3218" w:type="dxa"/>
          </w:tcPr>
          <w:p w14:paraId="750D1CA4" w14:textId="77777777" w:rsidR="00515E21" w:rsidRPr="00250C47" w:rsidRDefault="00515E21" w:rsidP="00515E21">
            <w:pPr>
              <w:jc w:val="both"/>
              <w:rPr>
                <w:rFonts w:ascii="Times New Roman" w:hAnsi="Times New Roman"/>
                <w:lang w:bidi="ar-EG"/>
              </w:rPr>
            </w:pPr>
            <w:r w:rsidRPr="00250C47">
              <w:rPr>
                <w:rFonts w:ascii="Times New Roman" w:hAnsi="Times New Roman"/>
                <w:b/>
                <w:bCs/>
              </w:rPr>
              <w:t xml:space="preserve"> β-D-</w:t>
            </w:r>
            <w:proofErr w:type="spellStart"/>
            <w:r w:rsidRPr="00250C47">
              <w:rPr>
                <w:rFonts w:ascii="Times New Roman" w:hAnsi="Times New Roman"/>
                <w:b/>
                <w:bCs/>
              </w:rPr>
              <w:t>glucogalline</w:t>
            </w:r>
            <w:proofErr w:type="spellEnd"/>
          </w:p>
        </w:tc>
      </w:tr>
      <w:tr w:rsidR="00250C47" w:rsidRPr="00250C47" w14:paraId="72B6FF7D" w14:textId="77777777" w:rsidTr="00515E21">
        <w:tc>
          <w:tcPr>
            <w:tcW w:w="2226" w:type="dxa"/>
          </w:tcPr>
          <w:p w14:paraId="0458104E" w14:textId="77777777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DPPH (%)</w:t>
            </w:r>
          </w:p>
        </w:tc>
        <w:tc>
          <w:tcPr>
            <w:tcW w:w="2886" w:type="dxa"/>
          </w:tcPr>
          <w:p w14:paraId="4176456C" w14:textId="6A2E9979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34.8</w:t>
            </w:r>
            <w:r w:rsidR="0070155B" w:rsidRPr="00250C47">
              <w:rPr>
                <w:rFonts w:ascii="Times New Roman" w:eastAsia="Calibri" w:hAnsi="Times New Roman"/>
              </w:rPr>
              <w:t>6</w:t>
            </w:r>
            <w:r w:rsidRPr="00250C47">
              <w:rPr>
                <w:rFonts w:ascii="Times New Roman" w:eastAsia="Calibri" w:hAnsi="Times New Roman"/>
              </w:rPr>
              <w:t>±4.2</w:t>
            </w:r>
            <w:r w:rsidR="0070155B" w:rsidRPr="00250C47">
              <w:rPr>
                <w:rFonts w:ascii="Times New Roman" w:eastAsia="Calibri" w:hAnsi="Times New Roman"/>
              </w:rPr>
              <w:t>1</w:t>
            </w:r>
            <w:r w:rsidRPr="00250C47">
              <w:rPr>
                <w:rFonts w:ascii="Times New Roman" w:eastAsia="Calibri" w:hAnsi="Times New Roman"/>
                <w:vertAlign w:val="superscript"/>
              </w:rPr>
              <w:t xml:space="preserve"> a</w:t>
            </w:r>
          </w:p>
        </w:tc>
        <w:tc>
          <w:tcPr>
            <w:tcW w:w="3218" w:type="dxa"/>
          </w:tcPr>
          <w:p w14:paraId="715205D7" w14:textId="362CA7D0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49.2</w:t>
            </w:r>
            <w:r w:rsidR="0070155B" w:rsidRPr="00250C47">
              <w:rPr>
                <w:rFonts w:ascii="Times New Roman" w:eastAsia="Calibri" w:hAnsi="Times New Roman"/>
              </w:rPr>
              <w:t>5</w:t>
            </w:r>
            <w:r w:rsidRPr="00250C47">
              <w:rPr>
                <w:rFonts w:ascii="Times New Roman" w:eastAsia="Calibri" w:hAnsi="Times New Roman"/>
              </w:rPr>
              <w:t>±5.3</w:t>
            </w:r>
            <w:r w:rsidR="0070155B" w:rsidRPr="00250C47">
              <w:rPr>
                <w:rFonts w:ascii="Times New Roman" w:eastAsia="Calibri" w:hAnsi="Times New Roman"/>
              </w:rPr>
              <w:t>2</w:t>
            </w:r>
            <w:r w:rsidRPr="00250C47">
              <w:rPr>
                <w:rFonts w:ascii="Times New Roman" w:eastAsia="Calibri" w:hAnsi="Times New Roman"/>
                <w:vertAlign w:val="superscript"/>
              </w:rPr>
              <w:t>b</w:t>
            </w:r>
          </w:p>
        </w:tc>
      </w:tr>
      <w:tr w:rsidR="00011F98" w:rsidRPr="00250C47" w14:paraId="2FDCC59E" w14:textId="77777777" w:rsidTr="00515E21">
        <w:tc>
          <w:tcPr>
            <w:tcW w:w="2226" w:type="dxa"/>
          </w:tcPr>
          <w:p w14:paraId="71745E4F" w14:textId="77777777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proofErr w:type="gramStart"/>
            <w:r w:rsidRPr="00250C47">
              <w:rPr>
                <w:rFonts w:ascii="Times New Roman" w:eastAsia="Calibri" w:hAnsi="Times New Roman"/>
              </w:rPr>
              <w:t>FRAP  (</w:t>
            </w:r>
            <w:proofErr w:type="gramEnd"/>
            <w:r w:rsidRPr="00250C47">
              <w:rPr>
                <w:rFonts w:ascii="Times New Roman" w:eastAsia="Calibri" w:hAnsi="Times New Roman"/>
              </w:rPr>
              <w:t>nmol /</w:t>
            </w:r>
            <w:proofErr w:type="spellStart"/>
            <w:r w:rsidRPr="00250C47">
              <w:rPr>
                <w:rFonts w:ascii="Times New Roman" w:eastAsia="Calibri" w:hAnsi="Times New Roman"/>
              </w:rPr>
              <w:t>gFW</w:t>
            </w:r>
            <w:proofErr w:type="spellEnd"/>
            <w:r w:rsidRPr="00250C47">
              <w:rPr>
                <w:rFonts w:ascii="Times New Roman" w:eastAsia="Calibri" w:hAnsi="Times New Roman"/>
              </w:rPr>
              <w:t>)</w:t>
            </w:r>
          </w:p>
        </w:tc>
        <w:tc>
          <w:tcPr>
            <w:tcW w:w="2886" w:type="dxa"/>
          </w:tcPr>
          <w:p w14:paraId="1852FF4D" w14:textId="18C298AB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31.3</w:t>
            </w:r>
            <w:r w:rsidR="0070155B" w:rsidRPr="00250C47">
              <w:rPr>
                <w:rFonts w:ascii="Times New Roman" w:eastAsia="Calibri" w:hAnsi="Times New Roman"/>
              </w:rPr>
              <w:t>4</w:t>
            </w:r>
            <w:r w:rsidRPr="00250C47">
              <w:rPr>
                <w:rFonts w:ascii="Times New Roman" w:eastAsia="Calibri" w:hAnsi="Times New Roman"/>
              </w:rPr>
              <w:t>±2.6</w:t>
            </w:r>
            <w:r w:rsidR="0070155B" w:rsidRPr="00250C47">
              <w:rPr>
                <w:rFonts w:ascii="Times New Roman" w:eastAsia="Calibri" w:hAnsi="Times New Roman"/>
              </w:rPr>
              <w:t>2</w:t>
            </w:r>
            <w:r w:rsidRPr="00250C47">
              <w:rPr>
                <w:rFonts w:ascii="Times New Roman" w:eastAsia="Calibri" w:hAnsi="Times New Roman"/>
                <w:vertAlign w:val="superscript"/>
              </w:rPr>
              <w:t>a</w:t>
            </w:r>
          </w:p>
        </w:tc>
        <w:tc>
          <w:tcPr>
            <w:tcW w:w="3218" w:type="dxa"/>
          </w:tcPr>
          <w:p w14:paraId="4318F787" w14:textId="7AA8BB76" w:rsidR="00515E21" w:rsidRPr="00250C47" w:rsidRDefault="00515E21" w:rsidP="00515E21">
            <w:pPr>
              <w:jc w:val="both"/>
              <w:rPr>
                <w:rFonts w:ascii="Times New Roman" w:eastAsia="Calibri" w:hAnsi="Times New Roman"/>
              </w:rPr>
            </w:pPr>
            <w:r w:rsidRPr="00250C47">
              <w:rPr>
                <w:rFonts w:ascii="Times New Roman" w:eastAsia="Calibri" w:hAnsi="Times New Roman"/>
              </w:rPr>
              <w:t>39.4</w:t>
            </w:r>
            <w:r w:rsidR="0070155B" w:rsidRPr="00250C47">
              <w:rPr>
                <w:rFonts w:ascii="Times New Roman" w:eastAsia="Calibri" w:hAnsi="Times New Roman"/>
              </w:rPr>
              <w:t>4</w:t>
            </w:r>
            <w:r w:rsidRPr="00250C47">
              <w:rPr>
                <w:rFonts w:ascii="Times New Roman" w:eastAsia="Calibri" w:hAnsi="Times New Roman"/>
              </w:rPr>
              <w:t>±2.2</w:t>
            </w:r>
            <w:r w:rsidR="0070155B" w:rsidRPr="00250C47">
              <w:rPr>
                <w:rFonts w:ascii="Times New Roman" w:eastAsia="Calibri" w:hAnsi="Times New Roman"/>
              </w:rPr>
              <w:t>0</w:t>
            </w:r>
            <w:r w:rsidRPr="00250C47">
              <w:rPr>
                <w:rFonts w:ascii="Times New Roman" w:eastAsia="Calibri" w:hAnsi="Times New Roman"/>
              </w:rPr>
              <w:t>c</w:t>
            </w:r>
          </w:p>
        </w:tc>
      </w:tr>
    </w:tbl>
    <w:p w14:paraId="4396147E" w14:textId="77777777" w:rsidR="00515E21" w:rsidRPr="00250C47" w:rsidRDefault="00515E21" w:rsidP="00515E21">
      <w:pPr>
        <w:jc w:val="both"/>
        <w:rPr>
          <w:rFonts w:ascii="Times New Roman" w:hAnsi="Times New Roman"/>
          <w:sz w:val="22"/>
          <w:szCs w:val="22"/>
          <w:lang w:bidi="ar-EG"/>
        </w:rPr>
      </w:pPr>
    </w:p>
    <w:p w14:paraId="472352F3" w14:textId="77777777" w:rsidR="00B61899" w:rsidRPr="00250C47" w:rsidRDefault="00B61899" w:rsidP="00B61899">
      <w:pPr>
        <w:pStyle w:val="float"/>
        <w:spacing w:before="0" w:beforeAutospacing="0" w:after="0" w:afterAutospacing="0"/>
        <w:ind w:right="-613"/>
        <w:jc w:val="both"/>
        <w:rPr>
          <w:b/>
          <w:bCs/>
          <w:sz w:val="22"/>
          <w:szCs w:val="22"/>
        </w:rPr>
      </w:pPr>
    </w:p>
    <w:p w14:paraId="43D78D7E" w14:textId="534CFF42" w:rsidR="00B61899" w:rsidRPr="00250C47" w:rsidRDefault="00B61899" w:rsidP="00B61899">
      <w:pPr>
        <w:pStyle w:val="float"/>
        <w:spacing w:before="0" w:beforeAutospacing="0" w:after="0" w:afterAutospacing="0"/>
        <w:ind w:right="-613"/>
        <w:jc w:val="both"/>
        <w:rPr>
          <w:sz w:val="22"/>
          <w:szCs w:val="22"/>
        </w:rPr>
      </w:pPr>
      <w:r w:rsidRPr="00250C47">
        <w:rPr>
          <w:b/>
          <w:bCs/>
          <w:sz w:val="22"/>
          <w:szCs w:val="22"/>
        </w:rPr>
        <w:lastRenderedPageBreak/>
        <w:t xml:space="preserve">Supplementary </w:t>
      </w:r>
      <w:r w:rsidRPr="00250C47">
        <w:rPr>
          <w:rStyle w:val="Caption1"/>
          <w:b/>
          <w:bCs/>
          <w:sz w:val="22"/>
          <w:szCs w:val="22"/>
        </w:rPr>
        <w:t xml:space="preserve">Figure 1. </w:t>
      </w:r>
    </w:p>
    <w:p w14:paraId="1730BD36" w14:textId="77777777" w:rsidR="00B61899" w:rsidRPr="00250C47" w:rsidRDefault="00B61899" w:rsidP="00515E21">
      <w:pPr>
        <w:jc w:val="both"/>
        <w:rPr>
          <w:rFonts w:ascii="Times New Roman" w:hAnsi="Times New Roman"/>
          <w:sz w:val="22"/>
          <w:szCs w:val="22"/>
          <w:lang w:bidi="ar-EG"/>
        </w:rPr>
      </w:pPr>
    </w:p>
    <w:p w14:paraId="6F9CF44C" w14:textId="63587586" w:rsidR="0071557E" w:rsidRPr="00250C47" w:rsidRDefault="00F40C3E">
      <w:r w:rsidRPr="00250C47">
        <w:rPr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3A190A3" wp14:editId="36AAB03A">
                <wp:simplePos x="0" y="0"/>
                <wp:positionH relativeFrom="column">
                  <wp:posOffset>2940473</wp:posOffset>
                </wp:positionH>
                <wp:positionV relativeFrom="paragraph">
                  <wp:posOffset>1000548</wp:posOffset>
                </wp:positionV>
                <wp:extent cx="45085" cy="643255"/>
                <wp:effectExtent l="0" t="0" r="18415" b="1714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85" cy="643255"/>
                          <a:chOff x="0" y="0"/>
                          <a:chExt cx="45085" cy="643255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 flipH="1">
                            <a:off x="0" y="0"/>
                            <a:ext cx="45085" cy="1098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E8FDCA4" w14:textId="77777777" w:rsidR="00F40C3E" w:rsidRPr="00F40C3E" w:rsidRDefault="00F40C3E">
                              <w:pPr>
                                <w:rPr>
                                  <w:color w:val="FFFFFF" w:themeColor="background1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 flipH="1">
                            <a:off x="0" y="262467"/>
                            <a:ext cx="45085" cy="1098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26BA67E5" w14:textId="77777777" w:rsidR="00F40C3E" w:rsidRPr="00F40C3E" w:rsidRDefault="00F40C3E" w:rsidP="00F40C3E">
                              <w:pPr>
                                <w:rPr>
                                  <w:color w:val="FFFFFF" w:themeColor="background1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 flipH="1">
                            <a:off x="0" y="533400"/>
                            <a:ext cx="45085" cy="1098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281B67D" w14:textId="77777777" w:rsidR="00F40C3E" w:rsidRPr="00F40C3E" w:rsidRDefault="00F40C3E" w:rsidP="00F40C3E">
                              <w:pPr>
                                <w:rPr>
                                  <w:color w:val="FFFFFF" w:themeColor="background1"/>
                                  <w14:textOutline w14:w="9525" w14:cap="rnd" w14:cmpd="sng" w14:algn="ctr">
                                    <w14:solidFill>
                                      <w14:schemeClr w14:val="bg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A190A3" id="Group 7" o:spid="_x0000_s1026" style="position:absolute;margin-left:231.55pt;margin-top:78.8pt;width:3.55pt;height:50.65pt;z-index:251665408" coordsize="450,6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width:450;height:109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" fillcolor="white [3212]" strokecolor="white [3212]" strokeweight=".5pt">
                  <v:textbox>
                    <w:txbxContent>
                      <w:p w14:paraId="4E8FDCA4" w14:textId="77777777" w:rsidR="00F40C3E" w:rsidRPr="00F40C3E" w:rsidRDefault="00F40C3E">
                        <w:pPr>
                          <w:rPr>
                            <w:color w:val="FFFFFF" w:themeColor="background1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shape id="Text Box 5" o:spid="_x0000_s1028" type="#_x0000_t202" style="position:absolute;top:2624;width:450;height:1099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" fillcolor="white [3212]" strokecolor="white [3212]" strokeweight=".5pt">
                  <v:textbox>
                    <w:txbxContent>
                      <w:p w14:paraId="26BA67E5" w14:textId="77777777" w:rsidR="00F40C3E" w:rsidRPr="00F40C3E" w:rsidRDefault="00F40C3E" w:rsidP="00F40C3E">
                        <w:pPr>
                          <w:rPr>
                            <w:color w:val="FFFFFF" w:themeColor="background1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shape id="Text Box 6" o:spid="_x0000_s1029" type="#_x0000_t202" style="position:absolute;top:5334;width:450;height:109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" fillcolor="white [3212]" strokecolor="white [3212]" strokeweight=".5pt">
                  <v:textbox>
                    <w:txbxContent>
                      <w:p w14:paraId="0281B67D" w14:textId="77777777" w:rsidR="00F40C3E" w:rsidRPr="00F40C3E" w:rsidRDefault="00F40C3E" w:rsidP="00F40C3E">
                        <w:pPr>
                          <w:rPr>
                            <w:color w:val="FFFFFF" w:themeColor="background1"/>
                            <w14:textOutline w14:w="9525" w14:cap="rnd" w14:cmpd="sng" w14:algn="ctr">
                              <w14:solidFill>
                                <w14:schemeClr w14:val="bg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250C47"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E00251" wp14:editId="1359795A">
                <wp:simplePos x="0" y="0"/>
                <wp:positionH relativeFrom="column">
                  <wp:posOffset>3101340</wp:posOffset>
                </wp:positionH>
                <wp:positionV relativeFrom="paragraph">
                  <wp:posOffset>1152948</wp:posOffset>
                </wp:positionV>
                <wp:extent cx="45719" cy="110066"/>
                <wp:effectExtent l="0" t="0" r="18415" b="171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5719" cy="1100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69188B5" w14:textId="77777777" w:rsidR="00F40C3E" w:rsidRPr="00F40C3E" w:rsidRDefault="00F40C3E" w:rsidP="00F40C3E">
                            <w:pPr>
                              <w:rPr>
                                <w:color w:val="FFFFFF" w:themeColor="background1"/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00251" id="Text Box 4" o:spid="_x0000_s1030" type="#_x0000_t202" style="position:absolute;margin-left:244.2pt;margin-top:90.8pt;width:3.6pt;height:8.6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" fillcolor="white [3212]" strokecolor="white [3212]" strokeweight=".5pt">
                <v:textbox>
                  <w:txbxContent>
                    <w:p w14:paraId="669188B5" w14:textId="77777777" w:rsidR="00F40C3E" w:rsidRPr="00F40C3E" w:rsidRDefault="00F40C3E" w:rsidP="00F40C3E">
                      <w:pPr>
                        <w:rPr>
                          <w:color w:val="FFFFFF" w:themeColor="background1"/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470D6" w:rsidRPr="00250C47">
        <w:rPr>
          <w:noProof/>
          <w:sz w:val="22"/>
          <w:szCs w:val="22"/>
        </w:rPr>
        <w:drawing>
          <wp:inline distT="0" distB="0" distL="0" distR="0" wp14:anchorId="2755C813" wp14:editId="6A912F0F">
            <wp:extent cx="4563374" cy="2449902"/>
            <wp:effectExtent l="0" t="0" r="0" b="1270"/>
            <wp:docPr id="2" name="مخطط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250C47">
        <w:rPr>
          <w:noProof/>
        </w:rPr>
        <w:drawing>
          <wp:inline distT="0" distB="0" distL="0" distR="0" wp14:anchorId="487B3887" wp14:editId="3A347AF8">
            <wp:extent cx="88900" cy="76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909EB" w14:textId="77777777" w:rsidR="00653AE2" w:rsidRPr="00250C47" w:rsidRDefault="00653AE2"/>
    <w:p w14:paraId="25A60B1A" w14:textId="77777777" w:rsidR="00653AE2" w:rsidRPr="00250C47" w:rsidRDefault="00653AE2"/>
    <w:p w14:paraId="6E049A8B" w14:textId="77777777" w:rsidR="00653AE2" w:rsidRPr="00250C47" w:rsidRDefault="00653AE2"/>
    <w:p w14:paraId="41A9A5E1" w14:textId="77777777" w:rsidR="00653AE2" w:rsidRPr="00250C47" w:rsidRDefault="00653AE2"/>
    <w:p w14:paraId="244D8B6C" w14:textId="77777777" w:rsidR="00653AE2" w:rsidRPr="00250C47" w:rsidRDefault="00653AE2"/>
    <w:p w14:paraId="4DEA6A2D" w14:textId="77777777" w:rsidR="00653AE2" w:rsidRPr="00250C47" w:rsidRDefault="00653AE2"/>
    <w:p w14:paraId="34F8262D" w14:textId="77777777" w:rsidR="00653AE2" w:rsidRPr="00250C47" w:rsidRDefault="00653AE2"/>
    <w:p w14:paraId="2EDD606B" w14:textId="77777777" w:rsidR="00653AE2" w:rsidRPr="00250C47" w:rsidRDefault="00653AE2"/>
    <w:p w14:paraId="5DC668F1" w14:textId="77777777" w:rsidR="00653AE2" w:rsidRPr="00250C47" w:rsidRDefault="00653AE2">
      <w:bookmarkStart w:id="0" w:name="_GoBack"/>
      <w:bookmarkEnd w:id="0"/>
    </w:p>
    <w:sectPr w:rsidR="00653AE2" w:rsidRPr="00250C47" w:rsidSect="003470D6">
      <w:pgSz w:w="16840" w:h="11900" w:orient="landscape"/>
      <w:pgMar w:top="1985" w:right="1440" w:bottom="180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5B1BBC"/>
    <w:multiLevelType w:val="hybridMultilevel"/>
    <w:tmpl w:val="AFF48F16"/>
    <w:lvl w:ilvl="0" w:tplc="93FA4E2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21"/>
    <w:rsid w:val="00011F98"/>
    <w:rsid w:val="000241B8"/>
    <w:rsid w:val="00096562"/>
    <w:rsid w:val="00123442"/>
    <w:rsid w:val="001760AA"/>
    <w:rsid w:val="001E57C1"/>
    <w:rsid w:val="00201581"/>
    <w:rsid w:val="00223715"/>
    <w:rsid w:val="00250C47"/>
    <w:rsid w:val="00287312"/>
    <w:rsid w:val="002C55D9"/>
    <w:rsid w:val="002D7497"/>
    <w:rsid w:val="002E2B0F"/>
    <w:rsid w:val="003470D6"/>
    <w:rsid w:val="0036587E"/>
    <w:rsid w:val="00515E21"/>
    <w:rsid w:val="00541A6E"/>
    <w:rsid w:val="00547700"/>
    <w:rsid w:val="00575F53"/>
    <w:rsid w:val="00653AE2"/>
    <w:rsid w:val="0070155B"/>
    <w:rsid w:val="0071557E"/>
    <w:rsid w:val="007275B8"/>
    <w:rsid w:val="00870E4C"/>
    <w:rsid w:val="00882601"/>
    <w:rsid w:val="00961DE8"/>
    <w:rsid w:val="00A46736"/>
    <w:rsid w:val="00B13C04"/>
    <w:rsid w:val="00B531FB"/>
    <w:rsid w:val="00B61899"/>
    <w:rsid w:val="00BF7CE2"/>
    <w:rsid w:val="00C47D58"/>
    <w:rsid w:val="00DC2DE2"/>
    <w:rsid w:val="00DF3FCF"/>
    <w:rsid w:val="00F40C3E"/>
    <w:rsid w:val="00FA73F4"/>
    <w:rsid w:val="00FC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51B06B0"/>
  <w14:defaultImageDpi w14:val="300"/>
  <w15:docId w15:val="{A0124B24-FDC6-7D4C-B072-66EC2F31D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21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515E21"/>
    <w:rPr>
      <w:b/>
      <w:bCs/>
    </w:rPr>
  </w:style>
  <w:style w:type="character" w:customStyle="1" w:styleId="bolditalic">
    <w:name w:val="bolditalic"/>
    <w:basedOn w:val="DefaultParagraphFont"/>
    <w:rsid w:val="00515E21"/>
    <w:rPr>
      <w:b/>
      <w:bCs/>
      <w:i/>
      <w:iCs/>
    </w:rPr>
  </w:style>
  <w:style w:type="paragraph" w:customStyle="1" w:styleId="float">
    <w:name w:val="float"/>
    <w:basedOn w:val="Normal"/>
    <w:rsid w:val="00515E21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customStyle="1" w:styleId="Caption1">
    <w:name w:val="Caption1"/>
    <w:basedOn w:val="DefaultParagraphFont"/>
    <w:rsid w:val="00515E21"/>
  </w:style>
  <w:style w:type="character" w:customStyle="1" w:styleId="simple">
    <w:name w:val="simple"/>
    <w:basedOn w:val="DefaultParagraphFont"/>
    <w:rsid w:val="00515E21"/>
  </w:style>
  <w:style w:type="table" w:styleId="TableGrid">
    <w:name w:val="Table Grid"/>
    <w:basedOn w:val="TableNormal"/>
    <w:uiPriority w:val="59"/>
    <w:rsid w:val="00515E21"/>
    <w:rPr>
      <w:rFonts w:eastAsiaTheme="minorHAnsi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E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21"/>
    <w:rPr>
      <w:rFonts w:ascii="Lucida Grande" w:eastAsia="Times New Roman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653AE2"/>
  </w:style>
  <w:style w:type="paragraph" w:styleId="NormalWeb">
    <w:name w:val="Normal (Web)"/>
    <w:basedOn w:val="Normal"/>
    <w:uiPriority w:val="99"/>
    <w:semiHidden/>
    <w:unhideWhenUsed/>
    <w:rsid w:val="002D7497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US\Desktop\Hungary%20new\&#1575;&#1604;&#1578;&#1604;&#1576;&#1610;&#1606;&#1577;\&#1606;&#1608;&#1609;%20&#1575;&#1604;&#1578;&#1605;&#1585;\&#1575;&#1604;&#1576;&#1581;&#1579;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269570534131299"/>
          <c:y val="4.6656298600311001E-2"/>
          <c:w val="0.83036915229827801"/>
          <c:h val="0.76654249843463096"/>
        </c:manualLayout>
      </c:layout>
      <c:scatterChart>
        <c:scatterStyle val="lineMarker"/>
        <c:varyColors val="0"/>
        <c:ser>
          <c:idx val="0"/>
          <c:order val="0"/>
          <c:tx>
            <c:strRef>
              <c:f>ورقة1!$I$1:$I$2</c:f>
              <c:strCache>
                <c:ptCount val="1"/>
                <c:pt idx="0">
                  <c:v>Time (hr) Control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ورقة1!$H$3:$H$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2</c:v>
                </c:pt>
                <c:pt idx="4">
                  <c:v>24</c:v>
                </c:pt>
                <c:pt idx="5">
                  <c:v>48</c:v>
                </c:pt>
              </c:numCache>
            </c:numRef>
          </c:xVal>
          <c:yVal>
            <c:numRef>
              <c:f>ورقة1!$I$3:$I$8</c:f>
              <c:numCache>
                <c:formatCode>General</c:formatCode>
                <c:ptCount val="6"/>
                <c:pt idx="0">
                  <c:v>3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9CA-0E43-BE72-F48619420F96}"/>
            </c:ext>
          </c:extLst>
        </c:ser>
        <c:ser>
          <c:idx val="1"/>
          <c:order val="1"/>
          <c:tx>
            <c:strRef>
              <c:f>ورقة1!$J$1:$J$2</c:f>
              <c:strCache>
                <c:ptCount val="1"/>
                <c:pt idx="0">
                  <c:v>Time (hr) extract 100μg/ml 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3"/>
            <c:marker>
              <c:symbol val="x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1-E9CA-0E43-BE72-F48619420F96}"/>
              </c:ext>
            </c:extLst>
          </c:dPt>
          <c:xVal>
            <c:numRef>
              <c:f>ورقة1!$H$3:$H$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2</c:v>
                </c:pt>
                <c:pt idx="4">
                  <c:v>24</c:v>
                </c:pt>
                <c:pt idx="5">
                  <c:v>48</c:v>
                </c:pt>
              </c:numCache>
            </c:numRef>
          </c:xVal>
          <c:yVal>
            <c:numRef>
              <c:f>ورقة1!$J$3:$J$8</c:f>
              <c:numCache>
                <c:formatCode>General</c:formatCode>
                <c:ptCount val="6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9CA-0E43-BE72-F48619420F96}"/>
            </c:ext>
          </c:extLst>
        </c:ser>
        <c:ser>
          <c:idx val="2"/>
          <c:order val="2"/>
          <c:tx>
            <c:strRef>
              <c:f>ورقة1!$K$1:$K$2</c:f>
              <c:strCache>
                <c:ptCount val="1"/>
                <c:pt idx="0">
                  <c:v>Time (hr) Extract 200μg/ml 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1"/>
            <c:marker>
              <c:symbol val="triangle"/>
              <c:size val="7"/>
            </c:marker>
            <c:bubble3D val="0"/>
            <c:extLst>
              <c:ext xmlns:c16="http://schemas.microsoft.com/office/drawing/2014/chart" uri="{C3380CC4-5D6E-409C-BE32-E72D297353CC}">
                <c16:uniqueId val="{00000003-E9CA-0E43-BE72-F48619420F96}"/>
              </c:ext>
            </c:extLst>
          </c:dPt>
          <c:dPt>
            <c:idx val="2"/>
            <c:bubble3D val="0"/>
            <c:extLst>
              <c:ext xmlns:c16="http://schemas.microsoft.com/office/drawing/2014/chart" uri="{C3380CC4-5D6E-409C-BE32-E72D297353CC}">
                <c16:uniqueId val="{00000004-E9CA-0E43-BE72-F48619420F96}"/>
              </c:ext>
            </c:extLst>
          </c:dPt>
          <c:xVal>
            <c:numRef>
              <c:f>ورقة1!$H$3:$H$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2</c:v>
                </c:pt>
                <c:pt idx="4">
                  <c:v>24</c:v>
                </c:pt>
                <c:pt idx="5">
                  <c:v>48</c:v>
                </c:pt>
              </c:numCache>
            </c:numRef>
          </c:xVal>
          <c:yVal>
            <c:numRef>
              <c:f>ورقة1!$K$3:$K$8</c:f>
              <c:numCache>
                <c:formatCode>General</c:formatCode>
                <c:ptCount val="6"/>
                <c:pt idx="0">
                  <c:v>3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9CA-0E43-BE72-F48619420F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5439496"/>
        <c:axId val="2031172904"/>
      </c:scatterChart>
      <c:valAx>
        <c:axId val="2125439496"/>
        <c:scaling>
          <c:orientation val="minMax"/>
          <c:max val="48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cs typeface="+mj-cs"/>
                  </a:defRPr>
                </a:pPr>
                <a:r>
                  <a:rPr lang="en-US" sz="1000">
                    <a:cs typeface="+mj-cs"/>
                  </a:rPr>
                  <a:t>Time (hr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="1">
                <a:solidFill>
                  <a:sysClr val="windowText" lastClr="000000"/>
                </a:solidFill>
              </a:defRPr>
            </a:pPr>
            <a:endParaRPr lang="en-CH"/>
          </a:p>
        </c:txPr>
        <c:crossAx val="2031172904"/>
        <c:crosses val="autoZero"/>
        <c:crossBetween val="midCat"/>
      </c:valAx>
      <c:valAx>
        <c:axId val="2031172904"/>
        <c:scaling>
          <c:orientation val="minMax"/>
          <c:max val="1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>
                    <a:cs typeface="+mj-cs"/>
                  </a:defRPr>
                </a:pPr>
                <a:r>
                  <a:rPr lang="en-US" sz="1000">
                    <a:cs typeface="+mj-cs"/>
                  </a:rPr>
                  <a:t>Log 10 (cfu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 b="1">
                <a:solidFill>
                  <a:sysClr val="windowText" lastClr="000000"/>
                </a:solidFill>
              </a:defRPr>
            </a:pPr>
            <a:endParaRPr lang="en-CH"/>
          </a:p>
        </c:txPr>
        <c:crossAx val="2125439496"/>
        <c:crosses val="autoZero"/>
        <c:crossBetween val="midCat"/>
        <c:majorUnit val="1"/>
        <c:minorUnit val="0.4"/>
      </c:valAx>
      <c:spPr>
        <a:ln>
          <a:noFill/>
        </a:ln>
      </c:spPr>
    </c:plotArea>
    <c:legend>
      <c:legendPos val="b"/>
      <c:layout>
        <c:manualLayout>
          <c:xMode val="edge"/>
          <c:yMode val="edge"/>
          <c:x val="0.44983969266574803"/>
          <c:y val="0.37352591812493102"/>
          <c:w val="0.47563416178877999"/>
          <c:h val="0.32618243505250399"/>
        </c:manualLayout>
      </c:layout>
      <c:overlay val="0"/>
      <c:txPr>
        <a:bodyPr/>
        <a:lstStyle/>
        <a:p>
          <a:pPr>
            <a:defRPr sz="1000" b="1">
              <a:cs typeface="+mj-cs"/>
            </a:defRPr>
          </a:pPr>
          <a:endParaRPr lang="en-CH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21</Words>
  <Characters>1323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ntwerp</Company>
  <LinksUpToDate>false</LinksUpToDate>
  <CharactersWithSpaces>1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B</dc:creator>
  <cp:keywords/>
  <dc:description/>
  <cp:lastModifiedBy>Gillian Attard</cp:lastModifiedBy>
  <cp:revision>4</cp:revision>
  <dcterms:created xsi:type="dcterms:W3CDTF">2018-05-26T13:36:00Z</dcterms:created>
  <dcterms:modified xsi:type="dcterms:W3CDTF">2019-04-02T07:55:00Z</dcterms:modified>
</cp:coreProperties>
</file>